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C6787B" w14:textId="77777777" w:rsidR="005B169E" w:rsidRDefault="005B169E" w:rsidP="00C53B91">
      <w:pPr>
        <w:snapToGrid w:val="0"/>
        <w:jc w:val="center"/>
      </w:pPr>
      <w:r w:rsidRPr="005B169E">
        <w:rPr>
          <w:rFonts w:ascii="Times New Roman" w:eastAsiaTheme="minorEastAsia" w:hAnsi="Times New Roman"/>
          <w:b/>
          <w:sz w:val="32"/>
          <w:szCs w:val="32"/>
        </w:rPr>
        <w:t>National curriculum survey</w:t>
      </w:r>
      <w:r>
        <w:rPr>
          <w:rFonts w:ascii="Times New Roman" w:eastAsiaTheme="minorEastAsia" w:hAnsi="Times New Roman" w:hint="eastAsia"/>
          <w:b/>
          <w:sz w:val="32"/>
          <w:szCs w:val="32"/>
        </w:rPr>
        <w:t xml:space="preserve"> of</w:t>
      </w:r>
      <w:r w:rsidRPr="005B169E">
        <w:t xml:space="preserve"> </w:t>
      </w:r>
    </w:p>
    <w:p w14:paraId="11CACD65" w14:textId="04E6CFBC" w:rsidR="008B4D15" w:rsidRPr="00C53B91" w:rsidRDefault="005B169E" w:rsidP="00C53B91">
      <w:pPr>
        <w:snapToGrid w:val="0"/>
        <w:jc w:val="center"/>
        <w:rPr>
          <w:rFonts w:asciiTheme="minorEastAsia" w:eastAsiaTheme="minorEastAsia" w:hAnsiTheme="minorEastAsia" w:cstheme="minorBidi"/>
          <w:b/>
          <w:sz w:val="24"/>
        </w:rPr>
      </w:pPr>
      <w:r w:rsidRPr="005B169E">
        <w:rPr>
          <w:rFonts w:ascii="Times New Roman" w:eastAsiaTheme="minorEastAsia" w:hAnsi="Times New Roman"/>
          <w:b/>
          <w:sz w:val="32"/>
          <w:szCs w:val="32"/>
        </w:rPr>
        <w:t>pre-registration interprofessional education for medical s</w:t>
      </w:r>
      <w:r>
        <w:rPr>
          <w:rFonts w:ascii="Times New Roman" w:eastAsiaTheme="minorEastAsia" w:hAnsi="Times New Roman" w:hint="eastAsia"/>
          <w:b/>
          <w:sz w:val="32"/>
          <w:szCs w:val="32"/>
        </w:rPr>
        <w:t>chools</w:t>
      </w:r>
      <w:r w:rsidR="00C53B91">
        <w:rPr>
          <w:rFonts w:ascii="Times New Roman" w:eastAsiaTheme="minorEastAsia" w:hAnsi="Times New Roman"/>
          <w:b/>
          <w:sz w:val="32"/>
          <w:szCs w:val="32"/>
        </w:rPr>
        <w:br/>
      </w:r>
    </w:p>
    <w:p w14:paraId="16146E0A" w14:textId="77777777" w:rsidR="005E3551" w:rsidRDefault="005E3551" w:rsidP="008B4D15">
      <w:pPr>
        <w:widowControl/>
        <w:ind w:rightChars="100" w:right="210"/>
        <w:rPr>
          <w:rFonts w:ascii="Times New Roman" w:eastAsiaTheme="majorEastAsia" w:hAnsi="Times New Roman"/>
          <w:sz w:val="24"/>
        </w:rPr>
      </w:pPr>
      <w:r w:rsidRPr="005E3551">
        <w:rPr>
          <w:rFonts w:ascii="Times New Roman" w:eastAsiaTheme="majorEastAsia" w:hAnsi="Times New Roman"/>
          <w:sz w:val="24"/>
        </w:rPr>
        <w:t>Please read first</w:t>
      </w:r>
    </w:p>
    <w:p w14:paraId="449EBB95" w14:textId="4988060E" w:rsidR="005B169E" w:rsidRPr="005B169E" w:rsidRDefault="005B169E" w:rsidP="008B4D15">
      <w:pPr>
        <w:widowControl/>
        <w:ind w:rightChars="100" w:right="210"/>
        <w:rPr>
          <w:rFonts w:ascii="Times New Roman" w:eastAsiaTheme="minorEastAsia" w:hAnsi="Times New Roman"/>
          <w:sz w:val="24"/>
        </w:rPr>
      </w:pPr>
      <w:r w:rsidRPr="005B169E">
        <w:rPr>
          <w:rFonts w:ascii="Times New Roman" w:eastAsiaTheme="minorEastAsia" w:hAnsi="Times New Roman"/>
          <w:sz w:val="24"/>
        </w:rPr>
        <w:t>In this s</w:t>
      </w:r>
      <w:r>
        <w:rPr>
          <w:rFonts w:ascii="Times New Roman" w:eastAsiaTheme="minorEastAsia" w:hAnsi="Times New Roman" w:hint="eastAsia"/>
          <w:sz w:val="24"/>
        </w:rPr>
        <w:t>urvey</w:t>
      </w:r>
      <w:r w:rsidRPr="005B169E">
        <w:rPr>
          <w:rFonts w:ascii="Times New Roman" w:eastAsiaTheme="minorEastAsia" w:hAnsi="Times New Roman"/>
          <w:sz w:val="24"/>
        </w:rPr>
        <w:t xml:space="preserve">, we defined </w:t>
      </w:r>
      <w:r>
        <w:rPr>
          <w:rFonts w:ascii="Times New Roman" w:eastAsiaTheme="minorEastAsia" w:hAnsi="Times New Roman" w:hint="eastAsia"/>
          <w:sz w:val="24"/>
        </w:rPr>
        <w:t>interprofessional education</w:t>
      </w:r>
      <w:r w:rsidR="00457C62">
        <w:rPr>
          <w:rFonts w:ascii="Times New Roman" w:eastAsiaTheme="minorEastAsia" w:hAnsi="Times New Roman" w:hint="eastAsia"/>
          <w:sz w:val="24"/>
        </w:rPr>
        <w:t xml:space="preserve"> (IPE)</w:t>
      </w:r>
      <w:r w:rsidRPr="005B169E">
        <w:rPr>
          <w:rFonts w:ascii="Times New Roman" w:eastAsiaTheme="minorEastAsia" w:hAnsi="Times New Roman"/>
          <w:sz w:val="24"/>
        </w:rPr>
        <w:t xml:space="preserve"> </w:t>
      </w:r>
      <w:r w:rsidRPr="005B169E">
        <w:rPr>
          <w:rFonts w:ascii="Times New Roman" w:eastAsiaTheme="minorEastAsia" w:hAnsi="Times New Roman"/>
          <w:sz w:val="24"/>
          <w:u w:val="single"/>
        </w:rPr>
        <w:t>as a program in which medical students and students from other departments (different professional groups) learn together.</w:t>
      </w:r>
    </w:p>
    <w:p w14:paraId="7E7B6BB0" w14:textId="21DDC2B5" w:rsidR="0079702D" w:rsidRPr="005B169E" w:rsidRDefault="005B169E" w:rsidP="008B4D15">
      <w:pPr>
        <w:widowControl/>
        <w:ind w:rightChars="100" w:right="210"/>
        <w:rPr>
          <w:rFonts w:ascii="Times New Roman" w:eastAsiaTheme="majorEastAsia" w:hAnsi="Times New Roman"/>
          <w:sz w:val="24"/>
        </w:rPr>
      </w:pPr>
      <w:r w:rsidRPr="005B169E">
        <w:rPr>
          <w:rFonts w:ascii="Times New Roman" w:eastAsiaTheme="minorEastAsia" w:hAnsi="Times New Roman"/>
          <w:sz w:val="24"/>
        </w:rPr>
        <w:t>Please describe the stat</w:t>
      </w:r>
      <w:r>
        <w:rPr>
          <w:rFonts w:ascii="Times New Roman" w:eastAsiaTheme="minorEastAsia" w:hAnsi="Times New Roman" w:hint="eastAsia"/>
          <w:sz w:val="24"/>
        </w:rPr>
        <w:t>us</w:t>
      </w:r>
      <w:r w:rsidRPr="005B169E">
        <w:rPr>
          <w:rFonts w:ascii="Times New Roman" w:eastAsiaTheme="minorEastAsia" w:hAnsi="Times New Roman"/>
          <w:sz w:val="24"/>
        </w:rPr>
        <w:t xml:space="preserve"> of implementation of </w:t>
      </w:r>
      <w:r w:rsidR="003A5754">
        <w:rPr>
          <w:rFonts w:ascii="Times New Roman" w:eastAsiaTheme="minorEastAsia" w:hAnsi="Times New Roman" w:hint="eastAsia"/>
          <w:sz w:val="24"/>
        </w:rPr>
        <w:t>IPE</w:t>
      </w:r>
      <w:r w:rsidRPr="005B169E">
        <w:rPr>
          <w:rFonts w:ascii="Times New Roman" w:eastAsiaTheme="minorEastAsia" w:hAnsi="Times New Roman"/>
          <w:sz w:val="24"/>
        </w:rPr>
        <w:t xml:space="preserve"> at your </w:t>
      </w:r>
      <w:r w:rsidR="003A5754">
        <w:rPr>
          <w:rFonts w:ascii="Times New Roman" w:eastAsiaTheme="minorEastAsia" w:hAnsi="Times New Roman" w:hint="eastAsia"/>
          <w:sz w:val="24"/>
        </w:rPr>
        <w:t>school.</w:t>
      </w:r>
    </w:p>
    <w:p w14:paraId="71C11438" w14:textId="77777777" w:rsidR="00085DB7" w:rsidRDefault="00085DB7" w:rsidP="008B4D15">
      <w:pPr>
        <w:widowControl/>
        <w:ind w:rightChars="100" w:right="210"/>
        <w:rPr>
          <w:rFonts w:asciiTheme="minorEastAsia" w:eastAsiaTheme="minorEastAsia" w:hAnsiTheme="minorEastAsia" w:cstheme="minorBidi"/>
          <w:sz w:val="24"/>
        </w:rPr>
      </w:pPr>
    </w:p>
    <w:p w14:paraId="520B9620" w14:textId="28B620E9" w:rsidR="007B5F6C" w:rsidRPr="00B729DC" w:rsidRDefault="00105DE5" w:rsidP="000762C8">
      <w:pPr>
        <w:widowControl/>
        <w:ind w:rightChars="100" w:right="210"/>
        <w:rPr>
          <w:rFonts w:ascii="Times New Roman" w:eastAsiaTheme="majorEastAsia" w:hAnsi="Times New Roman"/>
          <w:sz w:val="24"/>
        </w:rPr>
      </w:pPr>
      <w:r w:rsidRPr="00B729DC">
        <w:rPr>
          <w:rFonts w:ascii="Times New Roman" w:eastAsiaTheme="minorEastAsia" w:hAnsi="Times New Roman"/>
          <w:sz w:val="24"/>
        </w:rPr>
        <w:t xml:space="preserve">1. </w:t>
      </w:r>
      <w:r w:rsidR="0032566E" w:rsidRPr="00B729DC">
        <w:rPr>
          <w:rFonts w:ascii="Times New Roman" w:eastAsiaTheme="minorEastAsia" w:hAnsi="Times New Roman"/>
          <w:sz w:val="24"/>
        </w:rPr>
        <w:t xml:space="preserve">Does your </w:t>
      </w:r>
      <w:r w:rsidR="003A5754" w:rsidRPr="00B729DC">
        <w:rPr>
          <w:rFonts w:ascii="Times New Roman" w:eastAsiaTheme="minorEastAsia" w:hAnsi="Times New Roman"/>
          <w:sz w:val="24"/>
        </w:rPr>
        <w:t>school</w:t>
      </w:r>
      <w:r w:rsidR="0032566E" w:rsidRPr="00B729DC">
        <w:rPr>
          <w:rFonts w:ascii="Times New Roman" w:eastAsiaTheme="minorEastAsia" w:hAnsi="Times New Roman"/>
          <w:sz w:val="24"/>
        </w:rPr>
        <w:t xml:space="preserve"> implement IPE programs for medical students in which medical students and students from other departments (different professional groups) learn together? </w:t>
      </w:r>
    </w:p>
    <w:p w14:paraId="6178105C" w14:textId="42DB61E8" w:rsidR="001348D2" w:rsidRPr="00B729DC" w:rsidRDefault="001348D2" w:rsidP="008B4D15">
      <w:pPr>
        <w:spacing w:line="276" w:lineRule="auto"/>
        <w:ind w:rightChars="100" w:right="210"/>
        <w:rPr>
          <w:rFonts w:ascii="Times New Roman" w:eastAsiaTheme="minorEastAsia" w:hAnsi="Times New Roman"/>
          <w:sz w:val="24"/>
        </w:rPr>
      </w:pPr>
      <w:r w:rsidRPr="00B729DC">
        <w:rPr>
          <w:rFonts w:ascii="Times New Roman" w:eastAsiaTheme="minorEastAsia" w:hAnsi="Times New Roman"/>
          <w:sz w:val="24"/>
        </w:rPr>
        <w:t>（　　　）</w:t>
      </w:r>
      <w:r w:rsidRPr="00B729DC">
        <w:rPr>
          <w:rFonts w:ascii="ＭＳ 明朝" w:hAnsi="ＭＳ 明朝" w:cs="ＭＳ 明朝" w:hint="eastAsia"/>
          <w:sz w:val="24"/>
        </w:rPr>
        <w:t>①</w:t>
      </w:r>
      <w:r w:rsidRPr="00B729DC">
        <w:rPr>
          <w:rFonts w:ascii="Times New Roman" w:eastAsiaTheme="minorEastAsia" w:hAnsi="Times New Roman"/>
          <w:sz w:val="24"/>
        </w:rPr>
        <w:t xml:space="preserve"> </w:t>
      </w:r>
      <w:r w:rsidR="000762C8" w:rsidRPr="00B729DC">
        <w:rPr>
          <w:rFonts w:ascii="Times New Roman" w:eastAsiaTheme="minorEastAsia" w:hAnsi="Times New Roman"/>
          <w:sz w:val="24"/>
        </w:rPr>
        <w:t>Yes</w:t>
      </w:r>
      <w:r w:rsidRPr="00B729DC">
        <w:rPr>
          <w:rFonts w:ascii="Times New Roman" w:eastAsiaTheme="minorEastAsia" w:hAnsi="Times New Roman"/>
          <w:sz w:val="24"/>
        </w:rPr>
        <w:t xml:space="preserve"> → </w:t>
      </w:r>
      <w:r w:rsidR="000762C8" w:rsidRPr="00B729DC">
        <w:rPr>
          <w:rFonts w:ascii="Times New Roman" w:eastAsiaTheme="minorEastAsia" w:hAnsi="Times New Roman"/>
          <w:sz w:val="24"/>
        </w:rPr>
        <w:t xml:space="preserve">Question </w:t>
      </w:r>
      <w:r w:rsidR="00D95277" w:rsidRPr="00B729DC">
        <w:rPr>
          <w:rFonts w:ascii="Times New Roman" w:eastAsiaTheme="minorEastAsia" w:hAnsi="Times New Roman"/>
          <w:sz w:val="24"/>
        </w:rPr>
        <w:t>2</w:t>
      </w:r>
    </w:p>
    <w:p w14:paraId="26C15E70" w14:textId="1D97F803" w:rsidR="003C36C3" w:rsidRPr="00B729DC" w:rsidRDefault="001348D2" w:rsidP="008B4D15">
      <w:pPr>
        <w:spacing w:line="276" w:lineRule="auto"/>
        <w:ind w:rightChars="100" w:right="210"/>
        <w:rPr>
          <w:rFonts w:ascii="Times New Roman" w:eastAsiaTheme="minorEastAsia" w:hAnsi="Times New Roman"/>
          <w:sz w:val="24"/>
        </w:rPr>
      </w:pPr>
      <w:r w:rsidRPr="00B729DC">
        <w:rPr>
          <w:rFonts w:ascii="Times New Roman" w:eastAsiaTheme="minorEastAsia" w:hAnsi="Times New Roman"/>
          <w:sz w:val="24"/>
        </w:rPr>
        <w:t>（　　　）</w:t>
      </w:r>
      <w:r w:rsidRPr="00B729DC">
        <w:rPr>
          <w:rFonts w:ascii="ＭＳ 明朝" w:hAnsi="ＭＳ 明朝" w:cs="ＭＳ 明朝" w:hint="eastAsia"/>
          <w:sz w:val="24"/>
        </w:rPr>
        <w:t>②</w:t>
      </w:r>
      <w:r w:rsidRPr="00B729DC">
        <w:rPr>
          <w:rFonts w:ascii="Times New Roman" w:eastAsiaTheme="minorEastAsia" w:hAnsi="Times New Roman"/>
          <w:sz w:val="24"/>
        </w:rPr>
        <w:t xml:space="preserve"> </w:t>
      </w:r>
      <w:r w:rsidR="000762C8" w:rsidRPr="00B729DC">
        <w:rPr>
          <w:rFonts w:ascii="Times New Roman" w:eastAsiaTheme="minorEastAsia" w:hAnsi="Times New Roman"/>
          <w:sz w:val="24"/>
        </w:rPr>
        <w:t>No</w:t>
      </w:r>
      <w:r w:rsidR="005A2EAB" w:rsidRPr="00B729DC">
        <w:rPr>
          <w:rFonts w:ascii="Times New Roman" w:eastAsiaTheme="minorEastAsia" w:hAnsi="Times New Roman"/>
          <w:sz w:val="24"/>
        </w:rPr>
        <w:t xml:space="preserve"> </w:t>
      </w:r>
      <w:r w:rsidRPr="00B729DC">
        <w:rPr>
          <w:rFonts w:ascii="Times New Roman" w:eastAsiaTheme="minorEastAsia" w:hAnsi="Times New Roman"/>
          <w:sz w:val="24"/>
        </w:rPr>
        <w:t>→</w:t>
      </w:r>
      <w:r w:rsidR="005A2EAB" w:rsidRPr="00B729DC">
        <w:rPr>
          <w:rFonts w:ascii="Times New Roman" w:eastAsiaTheme="minorEastAsia" w:hAnsi="Times New Roman"/>
          <w:sz w:val="24"/>
        </w:rPr>
        <w:t xml:space="preserve"> </w:t>
      </w:r>
      <w:r w:rsidR="000762C8" w:rsidRPr="00B729DC">
        <w:rPr>
          <w:rFonts w:ascii="Times New Roman" w:eastAsiaTheme="minorEastAsia" w:hAnsi="Times New Roman"/>
          <w:sz w:val="24"/>
        </w:rPr>
        <w:t>Question 3</w:t>
      </w:r>
    </w:p>
    <w:p w14:paraId="6A125EC8" w14:textId="77777777" w:rsidR="000762C8" w:rsidRPr="00B729DC" w:rsidRDefault="000762C8" w:rsidP="008B4D15">
      <w:pPr>
        <w:spacing w:line="276" w:lineRule="auto"/>
        <w:ind w:rightChars="100" w:right="210"/>
        <w:rPr>
          <w:rFonts w:ascii="Times New Roman" w:eastAsiaTheme="majorEastAsia" w:hAnsi="Times New Roman"/>
          <w:sz w:val="18"/>
          <w:szCs w:val="18"/>
        </w:rPr>
      </w:pPr>
    </w:p>
    <w:p w14:paraId="5A6236A8" w14:textId="77777777" w:rsidR="00105DE5" w:rsidRPr="00B729DC" w:rsidRDefault="0051083B" w:rsidP="00105DE5">
      <w:pPr>
        <w:pStyle w:val="HTML"/>
        <w:shd w:val="clear" w:color="auto" w:fill="FFFFFF"/>
        <w:rPr>
          <w:rFonts w:ascii="Times New Roman" w:hAnsi="Times New Roman" w:cs="Times New Roman"/>
          <w:color w:val="212121"/>
          <w:lang w:val="en"/>
        </w:rPr>
      </w:pPr>
      <w:r w:rsidRPr="00B729DC">
        <w:rPr>
          <w:rFonts w:ascii="Times New Roman" w:eastAsiaTheme="minorEastAsia" w:hAnsi="Times New Roman" w:cs="Times New Roman"/>
        </w:rPr>
        <w:t>2</w:t>
      </w:r>
      <w:r w:rsidR="007C0526" w:rsidRPr="00B729DC">
        <w:rPr>
          <w:rFonts w:ascii="Times New Roman" w:eastAsiaTheme="minorEastAsia" w:hAnsi="Times New Roman" w:cs="Times New Roman"/>
        </w:rPr>
        <w:t xml:space="preserve">. </w:t>
      </w:r>
      <w:r w:rsidR="00105DE5" w:rsidRPr="00B729DC">
        <w:rPr>
          <w:rFonts w:ascii="Times New Roman" w:hAnsi="Times New Roman" w:cs="Times New Roman"/>
          <w:color w:val="212121"/>
          <w:lang w:val="en"/>
        </w:rPr>
        <w:t>To IPE-implementing schools, please complete the following table on the educational contents of each grade. Please also complete the attachment on the specific contents. After completing this,</w:t>
      </w:r>
    </w:p>
    <w:p w14:paraId="114F0252" w14:textId="77777777" w:rsidR="00105DE5" w:rsidRPr="00B729DC" w:rsidRDefault="00105DE5" w:rsidP="00105DE5">
      <w:pPr>
        <w:pStyle w:val="HTML"/>
        <w:shd w:val="clear" w:color="auto" w:fill="FFFFFF"/>
        <w:rPr>
          <w:rFonts w:ascii="Times New Roman" w:hAnsi="Times New Roman" w:cs="Times New Roman"/>
          <w:color w:val="212121"/>
          <w:lang w:val="en"/>
        </w:rPr>
      </w:pPr>
      <w:r w:rsidRPr="00B729DC">
        <w:rPr>
          <w:rFonts w:ascii="Times New Roman" w:hAnsi="Times New Roman" w:cs="Times New Roman"/>
          <w:color w:val="212121"/>
          <w:lang w:val="en"/>
        </w:rPr>
        <w:t>go to Question 4.</w:t>
      </w:r>
    </w:p>
    <w:p w14:paraId="493A0D69" w14:textId="62CDEECC" w:rsidR="00487378" w:rsidRPr="00C14692" w:rsidRDefault="00487378" w:rsidP="00105DE5">
      <w:pPr>
        <w:pStyle w:val="HTML"/>
        <w:shd w:val="clear" w:color="auto" w:fill="FFFFFF"/>
        <w:rPr>
          <w:rFonts w:asciiTheme="minorEastAsia" w:eastAsiaTheme="minorEastAsia" w:hAnsiTheme="minorEastAsia" w:cstheme="minorBidi"/>
        </w:rPr>
      </w:pPr>
      <w:r>
        <w:rPr>
          <w:rFonts w:asciiTheme="minorEastAsia" w:eastAsiaTheme="minorEastAsia" w:hAnsiTheme="minorEastAsia" w:cstheme="minorBidi" w:hint="eastAsia"/>
        </w:rPr>
        <w:t xml:space="preserve">　</w:t>
      </w:r>
    </w:p>
    <w:tbl>
      <w:tblPr>
        <w:tblW w:w="10078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2"/>
        <w:gridCol w:w="1919"/>
        <w:gridCol w:w="4083"/>
        <w:gridCol w:w="2990"/>
      </w:tblGrid>
      <w:tr w:rsidR="00487378" w:rsidRPr="00487378" w14:paraId="2D799D19" w14:textId="77777777" w:rsidTr="0051083B">
        <w:trPr>
          <w:trHeight w:val="570"/>
        </w:trPr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6131" w14:textId="031548A7" w:rsidR="00487378" w:rsidRPr="00B729DC" w:rsidRDefault="00105DE5" w:rsidP="008B4D15">
            <w:pPr>
              <w:widowControl/>
              <w:ind w:rightChars="100" w:right="21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  <w:szCs w:val="22"/>
              </w:rPr>
            </w:pPr>
            <w:r w:rsidRPr="00B729DC">
              <w:rPr>
                <w:rFonts w:ascii="Times New Roman" w:eastAsiaTheme="minorEastAsia" w:hAnsi="Times New Roman"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A6BCB" w14:textId="43C93033" w:rsidR="00487378" w:rsidRPr="00B729DC" w:rsidRDefault="00105DE5" w:rsidP="008B4D15">
            <w:pPr>
              <w:widowControl/>
              <w:ind w:rightChars="100" w:right="210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729DC">
              <w:rPr>
                <w:rFonts w:ascii="Times New Roman" w:hAnsi="Times New Roman"/>
                <w:sz w:val="24"/>
              </w:rPr>
              <w:t>Students’ year level at implementation</w:t>
            </w:r>
          </w:p>
        </w:tc>
        <w:tc>
          <w:tcPr>
            <w:tcW w:w="4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6202A" w14:textId="68BD7478" w:rsidR="00487378" w:rsidRPr="00B729DC" w:rsidRDefault="00105DE5" w:rsidP="008B4D15">
            <w:pPr>
              <w:widowControl/>
              <w:ind w:rightChars="100" w:right="210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>Subject name</w:t>
            </w:r>
          </w:p>
        </w:tc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CC7CC" w14:textId="50C30D82" w:rsidR="00487378" w:rsidRPr="00B729DC" w:rsidRDefault="00105DE5" w:rsidP="008B4D15">
            <w:pPr>
              <w:widowControl/>
              <w:ind w:rightChars="100" w:right="210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729DC">
              <w:rPr>
                <w:rFonts w:ascii="Times New Roman" w:hAnsi="Times New Roman"/>
                <w:sz w:val="24"/>
              </w:rPr>
              <w:t>Compulsory/elective</w:t>
            </w:r>
          </w:p>
        </w:tc>
      </w:tr>
      <w:tr w:rsidR="00487378" w:rsidRPr="00487378" w14:paraId="53BE9D3F" w14:textId="77777777" w:rsidTr="0051083B">
        <w:trPr>
          <w:trHeight w:val="570"/>
        </w:trPr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A691" w14:textId="35547A24" w:rsidR="00487378" w:rsidRPr="00B729DC" w:rsidRDefault="00105DE5" w:rsidP="008B4D15">
            <w:pPr>
              <w:widowControl/>
              <w:ind w:rightChars="100" w:right="21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  <w:szCs w:val="22"/>
              </w:rPr>
            </w:pPr>
            <w:r w:rsidRPr="00B729DC">
              <w:rPr>
                <w:rFonts w:ascii="Times New Roman" w:eastAsia="ＭＳ ゴシック" w:hAnsi="Times New Roman"/>
                <w:color w:val="212121"/>
                <w:kern w:val="0"/>
                <w:sz w:val="24"/>
                <w:lang w:val="en"/>
              </w:rPr>
              <w:t>Example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EE464" w14:textId="77777777" w:rsidR="00487378" w:rsidRPr="00B729DC" w:rsidRDefault="00487378" w:rsidP="008B4D15">
            <w:pPr>
              <w:widowControl/>
              <w:ind w:rightChars="100" w:right="210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C9065" w14:textId="28833545" w:rsidR="00487378" w:rsidRPr="00B729DC" w:rsidRDefault="0051083B" w:rsidP="008B4D15">
            <w:pPr>
              <w:widowControl/>
              <w:ind w:rightChars="100" w:right="21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>interprofessional collaborative practic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31C7" w14:textId="4C9F68EA" w:rsidR="00487378" w:rsidRPr="00B729DC" w:rsidRDefault="0051083B" w:rsidP="008B4D15">
            <w:pPr>
              <w:widowControl/>
              <w:ind w:rightChars="100" w:right="210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729DC">
              <w:rPr>
                <w:rFonts w:ascii="Times New Roman" w:hAnsi="Times New Roman"/>
                <w:noProof/>
                <w:color w:val="000000"/>
                <w:kern w:val="0"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24EFB8E" wp14:editId="3E6089A3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15875</wp:posOffset>
                      </wp:positionV>
                      <wp:extent cx="891540" cy="276225"/>
                      <wp:effectExtent l="0" t="0" r="22860" b="28575"/>
                      <wp:wrapNone/>
                      <wp:docPr id="4" name="円/楕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" cy="27622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C0E78C" id="円/楕円 4" o:spid="_x0000_s1026" style="position:absolute;left:0;text-align:left;margin-left:-5.75pt;margin-top:1.25pt;width:70.2pt;height:21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" filled="f" strokecolor="black [3213]"/>
                  </w:pict>
                </mc:Fallback>
              </mc:AlternateContent>
            </w:r>
            <w:r w:rsidRPr="00B729DC">
              <w:rPr>
                <w:rFonts w:ascii="Times New Roman" w:hAnsi="Times New Roman"/>
                <w:sz w:val="24"/>
              </w:rPr>
              <w:t>compulsory</w:t>
            </w:r>
            <w:r w:rsidRPr="00B729DC">
              <w:rPr>
                <w:rFonts w:ascii="Times New Roman" w:hAnsi="Times New Roman"/>
                <w:sz w:val="24"/>
              </w:rPr>
              <w:t xml:space="preserve">　</w:t>
            </w: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>・</w:t>
            </w: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r w:rsidRPr="00B729DC">
              <w:rPr>
                <w:rFonts w:ascii="Times New Roman" w:hAnsi="Times New Roman"/>
                <w:sz w:val="24"/>
              </w:rPr>
              <w:t>elective</w:t>
            </w:r>
          </w:p>
        </w:tc>
      </w:tr>
      <w:tr w:rsidR="00487378" w:rsidRPr="00487378" w14:paraId="0D4D0A77" w14:textId="77777777" w:rsidTr="0051083B">
        <w:trPr>
          <w:trHeight w:val="570"/>
        </w:trPr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60B0" w14:textId="66188048" w:rsidR="00487378" w:rsidRPr="00B729DC" w:rsidRDefault="00D345E8" w:rsidP="008B4D15">
            <w:pPr>
              <w:widowControl/>
              <w:ind w:rightChars="100" w:right="21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  <w:szCs w:val="22"/>
              </w:rPr>
            </w:pPr>
            <w:r w:rsidRPr="00B729DC">
              <w:rPr>
                <w:rFonts w:ascii="Times New Roman" w:eastAsiaTheme="minorEastAsia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21DE" w14:textId="77777777" w:rsidR="00487378" w:rsidRPr="00B729DC" w:rsidRDefault="00487378" w:rsidP="008B4D15">
            <w:pPr>
              <w:widowControl/>
              <w:ind w:rightChars="100" w:right="21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D2AFF" w14:textId="77777777" w:rsidR="00487378" w:rsidRPr="00B729DC" w:rsidRDefault="00487378" w:rsidP="008B4D15">
            <w:pPr>
              <w:widowControl/>
              <w:ind w:rightChars="100" w:right="21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76151" w14:textId="583DC5FB" w:rsidR="00487378" w:rsidRPr="00B729DC" w:rsidRDefault="0051083B" w:rsidP="008B4D15">
            <w:pPr>
              <w:widowControl/>
              <w:ind w:rightChars="100" w:right="21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729DC">
              <w:rPr>
                <w:rFonts w:ascii="Times New Roman" w:hAnsi="Times New Roman"/>
                <w:sz w:val="24"/>
              </w:rPr>
              <w:t>compulsory</w:t>
            </w:r>
            <w:r w:rsidRPr="00B729DC">
              <w:rPr>
                <w:rFonts w:ascii="Times New Roman" w:hAnsi="Times New Roman"/>
                <w:sz w:val="24"/>
              </w:rPr>
              <w:t xml:space="preserve">　</w:t>
            </w:r>
            <w:r w:rsidR="009B5C8C" w:rsidRPr="00B729DC">
              <w:rPr>
                <w:rFonts w:ascii="Times New Roman" w:hAnsi="Times New Roman"/>
                <w:color w:val="000000"/>
                <w:kern w:val="0"/>
                <w:sz w:val="24"/>
              </w:rPr>
              <w:t>・</w:t>
            </w: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r w:rsidRPr="00B729DC">
              <w:rPr>
                <w:rFonts w:ascii="Times New Roman" w:hAnsi="Times New Roman"/>
                <w:sz w:val="24"/>
              </w:rPr>
              <w:t>elective</w:t>
            </w:r>
          </w:p>
        </w:tc>
      </w:tr>
      <w:tr w:rsidR="00487378" w:rsidRPr="00487378" w14:paraId="456763CB" w14:textId="77777777" w:rsidTr="0051083B">
        <w:trPr>
          <w:trHeight w:val="570"/>
        </w:trPr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26E2" w14:textId="1886EE17" w:rsidR="00487378" w:rsidRPr="00B729DC" w:rsidRDefault="00D345E8" w:rsidP="008B4D15">
            <w:pPr>
              <w:widowControl/>
              <w:ind w:rightChars="100" w:right="21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  <w:szCs w:val="22"/>
              </w:rPr>
            </w:pPr>
            <w:r w:rsidRPr="00B729DC">
              <w:rPr>
                <w:rFonts w:ascii="Times New Roman" w:eastAsiaTheme="minorEastAsia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A586" w14:textId="77777777" w:rsidR="00487378" w:rsidRPr="00B729DC" w:rsidRDefault="00487378" w:rsidP="008B4D15">
            <w:pPr>
              <w:widowControl/>
              <w:ind w:rightChars="100" w:right="21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D9BF" w14:textId="77777777" w:rsidR="00487378" w:rsidRPr="00B729DC" w:rsidRDefault="00487378" w:rsidP="008B4D15">
            <w:pPr>
              <w:widowControl/>
              <w:ind w:rightChars="100" w:right="21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36CF2" w14:textId="0CB630EB" w:rsidR="00487378" w:rsidRPr="00B729DC" w:rsidRDefault="0051083B" w:rsidP="008B4D15">
            <w:pPr>
              <w:widowControl/>
              <w:ind w:rightChars="100" w:right="21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729DC">
              <w:rPr>
                <w:rFonts w:ascii="Times New Roman" w:hAnsi="Times New Roman"/>
                <w:sz w:val="24"/>
              </w:rPr>
              <w:t>compulsory</w:t>
            </w:r>
            <w:r w:rsidRPr="00B729DC">
              <w:rPr>
                <w:rFonts w:ascii="Times New Roman" w:hAnsi="Times New Roman"/>
                <w:sz w:val="24"/>
              </w:rPr>
              <w:t xml:space="preserve">　</w:t>
            </w: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>・</w:t>
            </w: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r w:rsidRPr="00B729DC">
              <w:rPr>
                <w:rFonts w:ascii="Times New Roman" w:hAnsi="Times New Roman"/>
                <w:sz w:val="24"/>
              </w:rPr>
              <w:t>elective</w:t>
            </w:r>
          </w:p>
        </w:tc>
      </w:tr>
      <w:tr w:rsidR="00487378" w:rsidRPr="00487378" w14:paraId="7249A582" w14:textId="77777777" w:rsidTr="0051083B">
        <w:trPr>
          <w:trHeight w:val="570"/>
        </w:trPr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4188" w14:textId="2230CCCA" w:rsidR="00487378" w:rsidRPr="00B729DC" w:rsidRDefault="00D345E8" w:rsidP="008B4D15">
            <w:pPr>
              <w:widowControl/>
              <w:ind w:rightChars="100" w:right="21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  <w:szCs w:val="22"/>
              </w:rPr>
            </w:pPr>
            <w:r w:rsidRPr="00B729DC">
              <w:rPr>
                <w:rFonts w:ascii="Times New Roman" w:eastAsiaTheme="minorEastAsia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ACFA2" w14:textId="77777777" w:rsidR="00487378" w:rsidRPr="00B729DC" w:rsidRDefault="00487378" w:rsidP="008B4D15">
            <w:pPr>
              <w:widowControl/>
              <w:ind w:rightChars="100" w:right="21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296F" w14:textId="77777777" w:rsidR="00487378" w:rsidRPr="00B729DC" w:rsidRDefault="00487378" w:rsidP="008B4D15">
            <w:pPr>
              <w:widowControl/>
              <w:ind w:rightChars="100" w:right="21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E47EA" w14:textId="73B0F4D2" w:rsidR="00487378" w:rsidRPr="00B729DC" w:rsidRDefault="0051083B" w:rsidP="008B4D15">
            <w:pPr>
              <w:widowControl/>
              <w:ind w:rightChars="100" w:right="21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729DC">
              <w:rPr>
                <w:rFonts w:ascii="Times New Roman" w:hAnsi="Times New Roman"/>
                <w:sz w:val="24"/>
              </w:rPr>
              <w:t>compulsory</w:t>
            </w:r>
            <w:r w:rsidRPr="00B729DC">
              <w:rPr>
                <w:rFonts w:ascii="Times New Roman" w:hAnsi="Times New Roman"/>
                <w:sz w:val="24"/>
              </w:rPr>
              <w:t xml:space="preserve">　</w:t>
            </w: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>・</w:t>
            </w: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r w:rsidRPr="00B729DC">
              <w:rPr>
                <w:rFonts w:ascii="Times New Roman" w:hAnsi="Times New Roman"/>
                <w:sz w:val="24"/>
              </w:rPr>
              <w:t>elective</w:t>
            </w:r>
          </w:p>
        </w:tc>
      </w:tr>
      <w:tr w:rsidR="00487378" w:rsidRPr="00487378" w14:paraId="58937109" w14:textId="77777777" w:rsidTr="0051083B">
        <w:trPr>
          <w:trHeight w:val="570"/>
        </w:trPr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73B3" w14:textId="2802066D" w:rsidR="00487378" w:rsidRPr="00B729DC" w:rsidRDefault="00D345E8" w:rsidP="008B4D15">
            <w:pPr>
              <w:widowControl/>
              <w:ind w:rightChars="100" w:right="21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  <w:szCs w:val="22"/>
              </w:rPr>
            </w:pPr>
            <w:r w:rsidRPr="00B729DC">
              <w:rPr>
                <w:rFonts w:ascii="Times New Roman" w:eastAsiaTheme="minorEastAsia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5D16" w14:textId="77777777" w:rsidR="00487378" w:rsidRPr="00B729DC" w:rsidRDefault="00487378" w:rsidP="008B4D15">
            <w:pPr>
              <w:widowControl/>
              <w:ind w:rightChars="100" w:right="21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04A2" w14:textId="77777777" w:rsidR="00487378" w:rsidRPr="00B729DC" w:rsidRDefault="00487378" w:rsidP="008B4D15">
            <w:pPr>
              <w:widowControl/>
              <w:ind w:rightChars="100" w:right="21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AD90" w14:textId="0A2D35CC" w:rsidR="00487378" w:rsidRPr="00B729DC" w:rsidRDefault="0051083B" w:rsidP="008B4D15">
            <w:pPr>
              <w:widowControl/>
              <w:ind w:rightChars="100" w:right="21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729DC">
              <w:rPr>
                <w:rFonts w:ascii="Times New Roman" w:hAnsi="Times New Roman"/>
                <w:sz w:val="24"/>
              </w:rPr>
              <w:t>compulsory</w:t>
            </w:r>
            <w:r w:rsidRPr="00B729DC">
              <w:rPr>
                <w:rFonts w:ascii="Times New Roman" w:hAnsi="Times New Roman"/>
                <w:sz w:val="24"/>
              </w:rPr>
              <w:t xml:space="preserve">　</w:t>
            </w: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>・</w:t>
            </w: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r w:rsidRPr="00B729DC">
              <w:rPr>
                <w:rFonts w:ascii="Times New Roman" w:hAnsi="Times New Roman"/>
                <w:sz w:val="24"/>
              </w:rPr>
              <w:t>elective</w:t>
            </w:r>
          </w:p>
        </w:tc>
      </w:tr>
      <w:tr w:rsidR="00487378" w:rsidRPr="00487378" w14:paraId="6E053F8C" w14:textId="77777777" w:rsidTr="0051083B">
        <w:trPr>
          <w:trHeight w:val="570"/>
        </w:trPr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4CB3" w14:textId="45B689DE" w:rsidR="00487378" w:rsidRPr="00B729DC" w:rsidRDefault="00D345E8" w:rsidP="008B4D15">
            <w:pPr>
              <w:widowControl/>
              <w:ind w:rightChars="100" w:right="21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  <w:szCs w:val="22"/>
              </w:rPr>
            </w:pPr>
            <w:r w:rsidRPr="00B729DC">
              <w:rPr>
                <w:rFonts w:ascii="Times New Roman" w:eastAsiaTheme="minorEastAsia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2E1E" w14:textId="77777777" w:rsidR="00487378" w:rsidRPr="00B729DC" w:rsidRDefault="00487378" w:rsidP="008B4D15">
            <w:pPr>
              <w:widowControl/>
              <w:ind w:rightChars="100" w:right="21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0C7E" w14:textId="77777777" w:rsidR="00487378" w:rsidRPr="00B729DC" w:rsidRDefault="00487378" w:rsidP="008B4D15">
            <w:pPr>
              <w:widowControl/>
              <w:ind w:rightChars="100" w:right="21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0FE36" w14:textId="67669721" w:rsidR="00487378" w:rsidRPr="00B729DC" w:rsidRDefault="0051083B" w:rsidP="008B4D15">
            <w:pPr>
              <w:widowControl/>
              <w:ind w:rightChars="100" w:right="21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729DC">
              <w:rPr>
                <w:rFonts w:ascii="Times New Roman" w:hAnsi="Times New Roman"/>
                <w:sz w:val="24"/>
              </w:rPr>
              <w:t>compulsory</w:t>
            </w:r>
            <w:r w:rsidRPr="00B729DC">
              <w:rPr>
                <w:rFonts w:ascii="Times New Roman" w:hAnsi="Times New Roman"/>
                <w:sz w:val="24"/>
              </w:rPr>
              <w:t xml:space="preserve">　</w:t>
            </w: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>・</w:t>
            </w: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r w:rsidRPr="00B729DC">
              <w:rPr>
                <w:rFonts w:ascii="Times New Roman" w:hAnsi="Times New Roman"/>
                <w:sz w:val="24"/>
              </w:rPr>
              <w:t>elective</w:t>
            </w:r>
          </w:p>
        </w:tc>
      </w:tr>
      <w:tr w:rsidR="00487378" w:rsidRPr="00487378" w14:paraId="052D12A0" w14:textId="77777777" w:rsidTr="0051083B">
        <w:trPr>
          <w:trHeight w:val="570"/>
        </w:trPr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C735" w14:textId="444F0B54" w:rsidR="00487378" w:rsidRPr="00B729DC" w:rsidRDefault="00D345E8" w:rsidP="008B4D15">
            <w:pPr>
              <w:widowControl/>
              <w:ind w:rightChars="100" w:right="21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  <w:szCs w:val="22"/>
              </w:rPr>
            </w:pPr>
            <w:r w:rsidRPr="00B729DC">
              <w:rPr>
                <w:rFonts w:ascii="Times New Roman" w:eastAsiaTheme="minorEastAsia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2514" w14:textId="77777777" w:rsidR="00487378" w:rsidRPr="00B729DC" w:rsidRDefault="00487378" w:rsidP="008B4D15">
            <w:pPr>
              <w:widowControl/>
              <w:ind w:rightChars="100" w:right="21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4E87" w14:textId="77777777" w:rsidR="00487378" w:rsidRPr="00B729DC" w:rsidRDefault="00487378" w:rsidP="008B4D15">
            <w:pPr>
              <w:widowControl/>
              <w:ind w:rightChars="100" w:right="21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57D9" w14:textId="74CEB87C" w:rsidR="00487378" w:rsidRPr="00B729DC" w:rsidRDefault="0051083B" w:rsidP="008B4D15">
            <w:pPr>
              <w:widowControl/>
              <w:ind w:rightChars="100" w:right="21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729DC">
              <w:rPr>
                <w:rFonts w:ascii="Times New Roman" w:hAnsi="Times New Roman"/>
                <w:sz w:val="24"/>
              </w:rPr>
              <w:t>compulsory</w:t>
            </w:r>
            <w:r w:rsidRPr="00B729DC">
              <w:rPr>
                <w:rFonts w:ascii="Times New Roman" w:hAnsi="Times New Roman"/>
                <w:sz w:val="24"/>
              </w:rPr>
              <w:t xml:space="preserve">　</w:t>
            </w: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>・</w:t>
            </w: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r w:rsidRPr="00B729DC">
              <w:rPr>
                <w:rFonts w:ascii="Times New Roman" w:hAnsi="Times New Roman"/>
                <w:sz w:val="24"/>
              </w:rPr>
              <w:t>elective</w:t>
            </w:r>
          </w:p>
        </w:tc>
      </w:tr>
      <w:tr w:rsidR="00487378" w:rsidRPr="00487378" w14:paraId="3B467116" w14:textId="77777777" w:rsidTr="0051083B">
        <w:trPr>
          <w:trHeight w:val="570"/>
        </w:trPr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4218" w14:textId="26EB5A47" w:rsidR="00487378" w:rsidRPr="00B729DC" w:rsidRDefault="00D345E8" w:rsidP="008B4D15">
            <w:pPr>
              <w:widowControl/>
              <w:ind w:rightChars="100" w:right="21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  <w:szCs w:val="22"/>
              </w:rPr>
            </w:pPr>
            <w:r w:rsidRPr="00B729DC">
              <w:rPr>
                <w:rFonts w:ascii="Times New Roman" w:eastAsiaTheme="minorEastAsia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4E83" w14:textId="77777777" w:rsidR="00487378" w:rsidRPr="00B729DC" w:rsidRDefault="00487378" w:rsidP="008B4D15">
            <w:pPr>
              <w:widowControl/>
              <w:ind w:rightChars="100" w:right="21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CF7B" w14:textId="77777777" w:rsidR="00487378" w:rsidRPr="00B729DC" w:rsidRDefault="00487378" w:rsidP="008B4D15">
            <w:pPr>
              <w:widowControl/>
              <w:ind w:rightChars="100" w:right="21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7DFF" w14:textId="0E7815B9" w:rsidR="00487378" w:rsidRPr="00B729DC" w:rsidRDefault="0051083B" w:rsidP="008B4D15">
            <w:pPr>
              <w:widowControl/>
              <w:ind w:rightChars="100" w:right="21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729DC">
              <w:rPr>
                <w:rFonts w:ascii="Times New Roman" w:hAnsi="Times New Roman"/>
                <w:sz w:val="24"/>
              </w:rPr>
              <w:t>compulsory</w:t>
            </w:r>
            <w:r w:rsidRPr="00B729DC">
              <w:rPr>
                <w:rFonts w:ascii="Times New Roman" w:hAnsi="Times New Roman"/>
                <w:sz w:val="24"/>
              </w:rPr>
              <w:t xml:space="preserve">　</w:t>
            </w: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>・</w:t>
            </w: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r w:rsidRPr="00B729DC">
              <w:rPr>
                <w:rFonts w:ascii="Times New Roman" w:hAnsi="Times New Roman"/>
                <w:sz w:val="24"/>
              </w:rPr>
              <w:t>elective</w:t>
            </w:r>
          </w:p>
        </w:tc>
      </w:tr>
      <w:tr w:rsidR="00487378" w:rsidRPr="00487378" w14:paraId="5CFEBD81" w14:textId="77777777" w:rsidTr="0051083B">
        <w:trPr>
          <w:trHeight w:val="570"/>
        </w:trPr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1D7B" w14:textId="3183C441" w:rsidR="00487378" w:rsidRPr="00B729DC" w:rsidRDefault="00D345E8" w:rsidP="008B4D15">
            <w:pPr>
              <w:widowControl/>
              <w:ind w:rightChars="100" w:right="21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  <w:szCs w:val="22"/>
              </w:rPr>
            </w:pPr>
            <w:r w:rsidRPr="00B729DC">
              <w:rPr>
                <w:rFonts w:ascii="Times New Roman" w:eastAsiaTheme="minorEastAsia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ABE9" w14:textId="77777777" w:rsidR="00487378" w:rsidRPr="00B729DC" w:rsidRDefault="00487378" w:rsidP="008B4D15">
            <w:pPr>
              <w:widowControl/>
              <w:ind w:rightChars="100" w:right="21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D445" w14:textId="77777777" w:rsidR="00487378" w:rsidRPr="00B729DC" w:rsidRDefault="00487378" w:rsidP="008B4D15">
            <w:pPr>
              <w:widowControl/>
              <w:ind w:rightChars="100" w:right="21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57F9" w14:textId="3AD665B9" w:rsidR="00487378" w:rsidRPr="00B729DC" w:rsidRDefault="0051083B" w:rsidP="008B4D15">
            <w:pPr>
              <w:widowControl/>
              <w:ind w:rightChars="100" w:right="21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729DC">
              <w:rPr>
                <w:rFonts w:ascii="Times New Roman" w:hAnsi="Times New Roman"/>
                <w:sz w:val="24"/>
              </w:rPr>
              <w:t>compulsory</w:t>
            </w:r>
            <w:r w:rsidRPr="00B729DC">
              <w:rPr>
                <w:rFonts w:ascii="Times New Roman" w:hAnsi="Times New Roman"/>
                <w:sz w:val="24"/>
              </w:rPr>
              <w:t xml:space="preserve">　</w:t>
            </w: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>・</w:t>
            </w: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r w:rsidRPr="00B729DC">
              <w:rPr>
                <w:rFonts w:ascii="Times New Roman" w:hAnsi="Times New Roman"/>
                <w:sz w:val="24"/>
              </w:rPr>
              <w:t>elective</w:t>
            </w:r>
          </w:p>
        </w:tc>
      </w:tr>
      <w:tr w:rsidR="00D345E8" w:rsidRPr="00487378" w14:paraId="79692FFE" w14:textId="77777777" w:rsidTr="0051083B">
        <w:trPr>
          <w:trHeight w:val="570"/>
        </w:trPr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773A8" w14:textId="4B291B94" w:rsidR="00D345E8" w:rsidRPr="00B729DC" w:rsidRDefault="00D345E8" w:rsidP="008B4D15">
            <w:pPr>
              <w:widowControl/>
              <w:ind w:rightChars="100" w:right="210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  <w:szCs w:val="22"/>
              </w:rPr>
            </w:pPr>
            <w:r w:rsidRPr="00B729DC">
              <w:rPr>
                <w:rFonts w:ascii="Times New Roman" w:eastAsiaTheme="minorEastAsia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CBEBC" w14:textId="77777777" w:rsidR="00D345E8" w:rsidRPr="00B729DC" w:rsidRDefault="00D345E8" w:rsidP="008B4D15">
            <w:pPr>
              <w:widowControl/>
              <w:ind w:rightChars="100" w:right="21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4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E0FCE" w14:textId="77777777" w:rsidR="00D345E8" w:rsidRPr="00B729DC" w:rsidRDefault="00D345E8" w:rsidP="008B4D15">
            <w:pPr>
              <w:widowControl/>
              <w:ind w:rightChars="100" w:right="21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1460E" w14:textId="26774ADE" w:rsidR="00D345E8" w:rsidRPr="00B729DC" w:rsidRDefault="0051083B" w:rsidP="008B4D15">
            <w:pPr>
              <w:widowControl/>
              <w:ind w:rightChars="100" w:right="21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729DC">
              <w:rPr>
                <w:rFonts w:ascii="Times New Roman" w:hAnsi="Times New Roman"/>
                <w:sz w:val="24"/>
              </w:rPr>
              <w:t>compulsory</w:t>
            </w:r>
            <w:r w:rsidRPr="00B729DC">
              <w:rPr>
                <w:rFonts w:ascii="Times New Roman" w:hAnsi="Times New Roman"/>
                <w:sz w:val="24"/>
              </w:rPr>
              <w:t xml:space="preserve">　</w:t>
            </w: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>・</w:t>
            </w:r>
            <w:r w:rsidRPr="00B729DC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r w:rsidRPr="00B729DC">
              <w:rPr>
                <w:rFonts w:ascii="Times New Roman" w:hAnsi="Times New Roman"/>
                <w:color w:val="000000"/>
                <w:sz w:val="24"/>
              </w:rPr>
              <w:t>e</w:t>
            </w:r>
            <w:r w:rsidRPr="00B729DC">
              <w:rPr>
                <w:rFonts w:ascii="Times New Roman" w:hAnsi="Times New Roman"/>
                <w:sz w:val="24"/>
              </w:rPr>
              <w:t>lective</w:t>
            </w:r>
          </w:p>
        </w:tc>
      </w:tr>
    </w:tbl>
    <w:p w14:paraId="1EE685FB" w14:textId="56EB3305" w:rsidR="00F861B3" w:rsidRPr="003A5754" w:rsidRDefault="00487378" w:rsidP="008B4D15">
      <w:pPr>
        <w:spacing w:line="276" w:lineRule="auto"/>
        <w:ind w:rightChars="100" w:right="210"/>
        <w:rPr>
          <w:rFonts w:ascii="Times New Roman" w:eastAsiaTheme="minorEastAsia" w:hAnsi="Times New Roman"/>
          <w:sz w:val="18"/>
          <w:szCs w:val="18"/>
        </w:rPr>
      </w:pPr>
      <w:r>
        <w:rPr>
          <w:rFonts w:asciiTheme="minorEastAsia" w:eastAsiaTheme="minorEastAsia" w:hAnsiTheme="minorEastAsia" w:cstheme="minorBidi" w:hint="eastAsia"/>
          <w:sz w:val="24"/>
        </w:rPr>
        <w:t xml:space="preserve">　　　</w:t>
      </w:r>
      <w:r w:rsidR="00B729DC" w:rsidRPr="00B729DC">
        <w:rPr>
          <w:rFonts w:ascii="Times New Roman" w:hAnsi="Times New Roman"/>
          <w:color w:val="212121"/>
          <w:sz w:val="18"/>
          <w:szCs w:val="18"/>
          <w:shd w:val="clear" w:color="auto" w:fill="FFFFFF"/>
        </w:rPr>
        <w:t>If there is not enough space, please provide your response in any available space on this form or on another sheet of paper.</w:t>
      </w:r>
    </w:p>
    <w:p w14:paraId="660A26DE" w14:textId="53632A38" w:rsidR="00D345E8" w:rsidRPr="00487378" w:rsidRDefault="004B164C" w:rsidP="008B4D15">
      <w:pPr>
        <w:tabs>
          <w:tab w:val="left" w:pos="2520"/>
        </w:tabs>
        <w:spacing w:line="276" w:lineRule="auto"/>
        <w:ind w:rightChars="100" w:right="210"/>
        <w:rPr>
          <w:rFonts w:asciiTheme="majorEastAsia" w:eastAsiaTheme="majorEastAsia" w:hAnsiTheme="majorEastAsia" w:cstheme="minorBidi"/>
          <w:sz w:val="18"/>
          <w:szCs w:val="18"/>
        </w:rPr>
      </w:pPr>
      <w:r>
        <w:rPr>
          <w:rFonts w:asciiTheme="majorEastAsia" w:eastAsiaTheme="majorEastAsia" w:hAnsiTheme="majorEastAsia" w:cstheme="minorBidi"/>
          <w:sz w:val="18"/>
          <w:szCs w:val="18"/>
        </w:rPr>
        <w:tab/>
      </w:r>
    </w:p>
    <w:p w14:paraId="3AA8778F" w14:textId="77777777" w:rsidR="00A83892" w:rsidRDefault="00A83892" w:rsidP="008B4D15">
      <w:pPr>
        <w:spacing w:line="276" w:lineRule="auto"/>
        <w:ind w:rightChars="100" w:right="210"/>
        <w:rPr>
          <w:rFonts w:asciiTheme="minorEastAsia" w:eastAsiaTheme="minorEastAsia" w:hAnsiTheme="minorEastAsia" w:cstheme="minorBidi"/>
          <w:sz w:val="22"/>
          <w:szCs w:val="22"/>
        </w:rPr>
      </w:pPr>
    </w:p>
    <w:p w14:paraId="5007F275" w14:textId="7927E103" w:rsidR="00D95277" w:rsidRPr="00B729DC" w:rsidRDefault="00457C62" w:rsidP="008B4D15">
      <w:pPr>
        <w:spacing w:line="276" w:lineRule="auto"/>
        <w:ind w:rightChars="100" w:right="210"/>
        <w:rPr>
          <w:rFonts w:ascii="Times New Roman" w:eastAsiaTheme="minorEastAsia" w:hAnsi="Times New Roman"/>
          <w:sz w:val="24"/>
        </w:rPr>
      </w:pPr>
      <w:r w:rsidRPr="00B729DC">
        <w:rPr>
          <w:rFonts w:ascii="Times New Roman" w:eastAsiaTheme="minorEastAsia" w:hAnsi="Times New Roman"/>
          <w:sz w:val="24"/>
        </w:rPr>
        <w:t>3</w:t>
      </w:r>
      <w:r w:rsidR="00D95277" w:rsidRPr="00B729DC">
        <w:rPr>
          <w:rFonts w:ascii="Times New Roman" w:eastAsiaTheme="minorEastAsia" w:hAnsi="Times New Roman"/>
          <w:sz w:val="24"/>
        </w:rPr>
        <w:t>.</w:t>
      </w:r>
      <w:r w:rsidR="00D95277" w:rsidRPr="00B729DC">
        <w:rPr>
          <w:rFonts w:ascii="Times New Roman" w:eastAsiaTheme="majorEastAsia" w:hAnsi="Times New Roman"/>
          <w:sz w:val="24"/>
        </w:rPr>
        <w:t xml:space="preserve"> </w:t>
      </w:r>
      <w:r w:rsidR="00B729DC" w:rsidRPr="00B729DC">
        <w:rPr>
          <w:rFonts w:ascii="Times New Roman" w:eastAsiaTheme="majorEastAsia" w:hAnsi="Times New Roman"/>
          <w:sz w:val="24"/>
        </w:rPr>
        <w:t>To non-IPE-implementing schools, is your school planning to introduce IPE in the future?</w:t>
      </w:r>
    </w:p>
    <w:p w14:paraId="01EC5B23" w14:textId="14CF5A5D" w:rsidR="00D95277" w:rsidRPr="000F40A0" w:rsidRDefault="00D95277" w:rsidP="008B4D15">
      <w:pPr>
        <w:spacing w:line="276" w:lineRule="auto"/>
        <w:ind w:rightChars="100" w:right="210"/>
        <w:rPr>
          <w:rFonts w:ascii="Times New Roman" w:eastAsiaTheme="minorEastAsia" w:hAnsi="Times New Roman"/>
          <w:sz w:val="24"/>
        </w:rPr>
      </w:pPr>
      <w:r w:rsidRPr="007B5F6C">
        <w:rPr>
          <w:rFonts w:asciiTheme="minorEastAsia" w:eastAsiaTheme="minorEastAsia" w:hAnsiTheme="minorEastAsia" w:cstheme="minorBidi"/>
          <w:sz w:val="24"/>
        </w:rPr>
        <w:t>（　　　）</w:t>
      </w:r>
      <w:r w:rsidRPr="000F40A0">
        <w:rPr>
          <w:rFonts w:ascii="ＭＳ 明朝" w:hAnsi="ＭＳ 明朝" w:cs="ＭＳ 明朝" w:hint="eastAsia"/>
          <w:sz w:val="24"/>
        </w:rPr>
        <w:t>①</w:t>
      </w:r>
      <w:r w:rsidRPr="000F40A0">
        <w:rPr>
          <w:rFonts w:ascii="Times New Roman" w:eastAsiaTheme="minorEastAsia" w:hAnsi="Times New Roman"/>
          <w:sz w:val="24"/>
        </w:rPr>
        <w:t xml:space="preserve"> </w:t>
      </w:r>
      <w:r w:rsidR="00542DB6" w:rsidRPr="000F40A0">
        <w:rPr>
          <w:rFonts w:ascii="Times New Roman" w:eastAsiaTheme="minorEastAsia" w:hAnsi="Times New Roman"/>
          <w:sz w:val="24"/>
        </w:rPr>
        <w:t>Yes</w:t>
      </w:r>
      <w:r w:rsidRPr="000F40A0">
        <w:rPr>
          <w:rFonts w:ascii="Times New Roman" w:eastAsiaTheme="minorEastAsia" w:hAnsi="Times New Roman"/>
          <w:sz w:val="24"/>
        </w:rPr>
        <w:t xml:space="preserve"> </w:t>
      </w:r>
    </w:p>
    <w:p w14:paraId="62133178" w14:textId="6C15E5D9" w:rsidR="003C36C3" w:rsidRPr="000F40A0" w:rsidRDefault="00D95277" w:rsidP="008B4D15">
      <w:pPr>
        <w:spacing w:line="276" w:lineRule="auto"/>
        <w:ind w:rightChars="100" w:right="210"/>
        <w:rPr>
          <w:rFonts w:ascii="Times New Roman" w:eastAsiaTheme="majorEastAsia" w:hAnsi="Times New Roman"/>
          <w:sz w:val="18"/>
          <w:szCs w:val="18"/>
        </w:rPr>
      </w:pPr>
      <w:r w:rsidRPr="000F40A0">
        <w:rPr>
          <w:rFonts w:ascii="Times New Roman" w:eastAsiaTheme="minorEastAsia" w:hAnsi="Times New Roman"/>
          <w:sz w:val="24"/>
        </w:rPr>
        <w:t>（　　　）</w:t>
      </w:r>
      <w:r w:rsidRPr="000F40A0">
        <w:rPr>
          <w:rFonts w:ascii="ＭＳ 明朝" w:hAnsi="ＭＳ 明朝" w:cs="ＭＳ 明朝" w:hint="eastAsia"/>
          <w:sz w:val="24"/>
        </w:rPr>
        <w:t>②</w:t>
      </w:r>
      <w:r w:rsidRPr="000F40A0">
        <w:rPr>
          <w:rFonts w:ascii="Times New Roman" w:eastAsiaTheme="minorEastAsia" w:hAnsi="Times New Roman"/>
          <w:sz w:val="24"/>
        </w:rPr>
        <w:t xml:space="preserve"> </w:t>
      </w:r>
      <w:r w:rsidR="00542DB6" w:rsidRPr="000F40A0">
        <w:rPr>
          <w:rFonts w:ascii="Times New Roman" w:eastAsiaTheme="minorEastAsia" w:hAnsi="Times New Roman"/>
          <w:sz w:val="24"/>
        </w:rPr>
        <w:t>No</w:t>
      </w:r>
    </w:p>
    <w:p w14:paraId="76112408" w14:textId="77777777" w:rsidR="00DE040C" w:rsidRDefault="00DE040C" w:rsidP="008B4D15">
      <w:pPr>
        <w:spacing w:line="276" w:lineRule="auto"/>
        <w:ind w:rightChars="100" w:right="210"/>
        <w:rPr>
          <w:rFonts w:asciiTheme="minorEastAsia" w:eastAsiaTheme="minorEastAsia" w:hAnsiTheme="minorEastAsia" w:cstheme="minorBidi"/>
          <w:sz w:val="24"/>
        </w:rPr>
      </w:pPr>
    </w:p>
    <w:p w14:paraId="66326917" w14:textId="635C7D66" w:rsidR="006628CC" w:rsidRPr="00443A69" w:rsidRDefault="00443A69" w:rsidP="008B4D15">
      <w:pPr>
        <w:spacing w:line="276" w:lineRule="auto"/>
        <w:ind w:rightChars="100" w:right="210"/>
        <w:rPr>
          <w:rFonts w:ascii="Times New Roman" w:eastAsiaTheme="minorEastAsia" w:hAnsi="Times New Roman"/>
          <w:sz w:val="24"/>
        </w:rPr>
      </w:pPr>
      <w:r w:rsidRPr="00443A69">
        <w:rPr>
          <w:rFonts w:ascii="Times New Roman" w:eastAsiaTheme="minorEastAsia" w:hAnsi="Times New Roman"/>
          <w:sz w:val="24"/>
        </w:rPr>
        <w:t>To all universities:</w:t>
      </w:r>
    </w:p>
    <w:p w14:paraId="77904F07" w14:textId="3EE252B9" w:rsidR="00644BD0" w:rsidRPr="00443A69" w:rsidRDefault="009A7C53" w:rsidP="008B4D15">
      <w:pPr>
        <w:spacing w:line="276" w:lineRule="auto"/>
        <w:ind w:rightChars="100" w:right="210"/>
        <w:rPr>
          <w:rFonts w:ascii="Times New Roman" w:eastAsiaTheme="minorEastAsia" w:hAnsi="Times New Roman"/>
          <w:sz w:val="24"/>
        </w:rPr>
      </w:pPr>
      <w:r w:rsidRPr="00443A69">
        <w:rPr>
          <w:rFonts w:ascii="Times New Roman" w:eastAsiaTheme="minorEastAsia" w:hAnsi="Times New Roman"/>
          <w:sz w:val="24"/>
        </w:rPr>
        <w:t>4</w:t>
      </w:r>
      <w:r w:rsidR="00644BD0" w:rsidRPr="00443A69">
        <w:rPr>
          <w:rFonts w:ascii="Times New Roman" w:eastAsiaTheme="minorEastAsia" w:hAnsi="Times New Roman"/>
          <w:sz w:val="24"/>
        </w:rPr>
        <w:t xml:space="preserve">. </w:t>
      </w:r>
      <w:r w:rsidR="000E3912" w:rsidRPr="00443A69">
        <w:rPr>
          <w:rFonts w:ascii="Times New Roman" w:eastAsiaTheme="minorEastAsia" w:hAnsi="Times New Roman"/>
          <w:sz w:val="24"/>
        </w:rPr>
        <w:t xml:space="preserve">Does your school implement </w:t>
      </w:r>
      <w:r w:rsidR="00644BD0" w:rsidRPr="00443A69">
        <w:rPr>
          <w:rFonts w:ascii="Times New Roman" w:eastAsiaTheme="minorEastAsia" w:hAnsi="Times New Roman"/>
          <w:sz w:val="24"/>
        </w:rPr>
        <w:t>Faculty Development</w:t>
      </w:r>
      <w:r w:rsidR="000E3912" w:rsidRPr="00443A69">
        <w:rPr>
          <w:rFonts w:ascii="Times New Roman" w:eastAsiaTheme="minorEastAsia" w:hAnsi="Times New Roman"/>
          <w:sz w:val="24"/>
        </w:rPr>
        <w:t xml:space="preserve"> related to IPE?</w:t>
      </w:r>
    </w:p>
    <w:p w14:paraId="34D3D0E7" w14:textId="77777777" w:rsidR="009A7C53" w:rsidRPr="00443A69" w:rsidRDefault="009A7C53" w:rsidP="009A7C53">
      <w:pPr>
        <w:spacing w:line="276" w:lineRule="auto"/>
        <w:ind w:rightChars="100" w:right="210"/>
        <w:rPr>
          <w:rFonts w:ascii="Times New Roman" w:eastAsiaTheme="minorEastAsia" w:hAnsi="Times New Roman"/>
          <w:sz w:val="24"/>
        </w:rPr>
      </w:pPr>
      <w:r w:rsidRPr="00443A69">
        <w:rPr>
          <w:rFonts w:ascii="Times New Roman" w:eastAsiaTheme="minorEastAsia" w:hAnsi="Times New Roman"/>
          <w:sz w:val="24"/>
        </w:rPr>
        <w:t>（　　　）</w:t>
      </w:r>
      <w:r w:rsidRPr="00443A69">
        <w:rPr>
          <w:rFonts w:ascii="ＭＳ 明朝" w:hAnsi="ＭＳ 明朝" w:cs="ＭＳ 明朝" w:hint="eastAsia"/>
          <w:sz w:val="24"/>
        </w:rPr>
        <w:t>①</w:t>
      </w:r>
      <w:r w:rsidRPr="00443A69">
        <w:rPr>
          <w:rFonts w:ascii="Times New Roman" w:eastAsiaTheme="minorEastAsia" w:hAnsi="Times New Roman"/>
          <w:sz w:val="24"/>
        </w:rPr>
        <w:t xml:space="preserve"> Yes </w:t>
      </w:r>
    </w:p>
    <w:p w14:paraId="3D0205E2" w14:textId="77777777" w:rsidR="009A7C53" w:rsidRPr="00443A69" w:rsidRDefault="009A7C53" w:rsidP="009A7C53">
      <w:pPr>
        <w:spacing w:line="276" w:lineRule="auto"/>
        <w:ind w:rightChars="100" w:right="210"/>
        <w:rPr>
          <w:rFonts w:ascii="Times New Roman" w:eastAsiaTheme="majorEastAsia" w:hAnsi="Times New Roman"/>
          <w:sz w:val="18"/>
          <w:szCs w:val="18"/>
        </w:rPr>
      </w:pPr>
      <w:r w:rsidRPr="00443A69">
        <w:rPr>
          <w:rFonts w:ascii="Times New Roman" w:eastAsiaTheme="minorEastAsia" w:hAnsi="Times New Roman"/>
          <w:sz w:val="24"/>
        </w:rPr>
        <w:t>（　　　）</w:t>
      </w:r>
      <w:r w:rsidRPr="00443A69">
        <w:rPr>
          <w:rFonts w:ascii="ＭＳ 明朝" w:hAnsi="ＭＳ 明朝" w:cs="ＭＳ 明朝" w:hint="eastAsia"/>
          <w:sz w:val="24"/>
        </w:rPr>
        <w:t>②</w:t>
      </w:r>
      <w:r w:rsidRPr="00443A69">
        <w:rPr>
          <w:rFonts w:ascii="Times New Roman" w:eastAsiaTheme="minorEastAsia" w:hAnsi="Times New Roman"/>
          <w:sz w:val="24"/>
        </w:rPr>
        <w:t xml:space="preserve"> No</w:t>
      </w:r>
    </w:p>
    <w:p w14:paraId="2207FA2F" w14:textId="77777777" w:rsidR="00C14692" w:rsidRPr="00443A69" w:rsidRDefault="00C14692" w:rsidP="008B4D15">
      <w:pPr>
        <w:spacing w:line="276" w:lineRule="auto"/>
        <w:ind w:rightChars="100" w:right="210"/>
        <w:rPr>
          <w:rFonts w:ascii="Times New Roman" w:eastAsiaTheme="minorEastAsia" w:hAnsi="Times New Roman"/>
          <w:sz w:val="24"/>
        </w:rPr>
      </w:pPr>
    </w:p>
    <w:p w14:paraId="25A822EA" w14:textId="78F4DBE1" w:rsidR="00644BD0" w:rsidRPr="00443A69" w:rsidRDefault="00443A69" w:rsidP="008B4D15">
      <w:pPr>
        <w:spacing w:line="276" w:lineRule="auto"/>
        <w:ind w:rightChars="100" w:right="210"/>
        <w:rPr>
          <w:rFonts w:ascii="Times New Roman" w:eastAsiaTheme="minorEastAsia" w:hAnsi="Times New Roman"/>
          <w:sz w:val="24"/>
        </w:rPr>
      </w:pPr>
      <w:r>
        <w:rPr>
          <w:rFonts w:ascii="Times New Roman" w:eastAsiaTheme="minorEastAsia" w:hAnsi="Times New Roman" w:hint="eastAsia"/>
          <w:sz w:val="24"/>
        </w:rPr>
        <w:t xml:space="preserve">5. </w:t>
      </w:r>
      <w:r w:rsidRPr="00443A69">
        <w:rPr>
          <w:rFonts w:ascii="Times New Roman" w:eastAsiaTheme="minorEastAsia" w:hAnsi="Times New Roman"/>
          <w:sz w:val="24"/>
        </w:rPr>
        <w:t>Are the following factors obstacles to introducing/implementing an IPE program?</w:t>
      </w:r>
    </w:p>
    <w:p w14:paraId="329ECC1B" w14:textId="09A4854D" w:rsidR="00B92C21" w:rsidRDefault="00443A69" w:rsidP="008B4D15">
      <w:pPr>
        <w:tabs>
          <w:tab w:val="center" w:pos="4395"/>
          <w:tab w:val="center" w:pos="5245"/>
          <w:tab w:val="center" w:pos="6096"/>
          <w:tab w:val="center" w:pos="7088"/>
          <w:tab w:val="center" w:pos="8080"/>
          <w:tab w:val="center" w:pos="8931"/>
        </w:tabs>
        <w:spacing w:line="276" w:lineRule="auto"/>
        <w:ind w:rightChars="100" w:right="210"/>
        <w:rPr>
          <w:rFonts w:ascii="Times New Roman" w:eastAsiaTheme="minorEastAsia" w:hAnsi="Times New Roman"/>
          <w:sz w:val="24"/>
        </w:rPr>
      </w:pPr>
      <w:r w:rsidRPr="00443A69">
        <w:rPr>
          <w:rFonts w:ascii="Times New Roman" w:eastAsiaTheme="minorEastAsia" w:hAnsi="Times New Roman"/>
          <w:sz w:val="24"/>
        </w:rPr>
        <w:t>Circle the most appropriate answer for each option.</w:t>
      </w:r>
    </w:p>
    <w:p w14:paraId="079A9ABE" w14:textId="77777777" w:rsidR="001060C9" w:rsidRDefault="001060C9" w:rsidP="008B4D15">
      <w:pPr>
        <w:tabs>
          <w:tab w:val="center" w:pos="4395"/>
          <w:tab w:val="center" w:pos="5245"/>
          <w:tab w:val="center" w:pos="6096"/>
          <w:tab w:val="center" w:pos="7088"/>
          <w:tab w:val="center" w:pos="8080"/>
          <w:tab w:val="center" w:pos="8931"/>
        </w:tabs>
        <w:spacing w:line="276" w:lineRule="auto"/>
        <w:ind w:rightChars="100" w:right="210"/>
        <w:rPr>
          <w:rFonts w:ascii="Times New Roman" w:eastAsiaTheme="minorEastAsia" w:hAnsi="Times New Roman" w:hint="eastAsia"/>
          <w:sz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073"/>
        <w:gridCol w:w="1074"/>
        <w:gridCol w:w="1074"/>
        <w:gridCol w:w="1074"/>
        <w:gridCol w:w="1074"/>
        <w:gridCol w:w="1074"/>
      </w:tblGrid>
      <w:tr w:rsidR="001060C9" w14:paraId="4D5B560B" w14:textId="77777777" w:rsidTr="005D104D">
        <w:tc>
          <w:tcPr>
            <w:tcW w:w="3539" w:type="dxa"/>
            <w:tcMar>
              <w:left w:w="28" w:type="dxa"/>
              <w:right w:w="28" w:type="dxa"/>
            </w:tcMar>
            <w:vAlign w:val="center"/>
          </w:tcPr>
          <w:p w14:paraId="0C5DCFAE" w14:textId="77777777" w:rsidR="001060C9" w:rsidRPr="007B1A20" w:rsidRDefault="001060C9" w:rsidP="005D104D">
            <w:pPr>
              <w:ind w:rightChars="100" w:right="210"/>
              <w:rPr>
                <w:rFonts w:ascii="Times New Roman" w:eastAsiaTheme="minorEastAsia" w:hAnsi="Times New Roman" w:hint="eastAsia"/>
                <w:sz w:val="24"/>
              </w:rPr>
            </w:pPr>
          </w:p>
        </w:tc>
        <w:tc>
          <w:tcPr>
            <w:tcW w:w="1073" w:type="dxa"/>
            <w:tcMar>
              <w:left w:w="0" w:type="dxa"/>
              <w:right w:w="0" w:type="dxa"/>
            </w:tcMar>
            <w:vAlign w:val="center"/>
          </w:tcPr>
          <w:p w14:paraId="05F4EFCD" w14:textId="77777777" w:rsidR="001060C9" w:rsidRPr="00C02978" w:rsidRDefault="001060C9" w:rsidP="005D104D">
            <w:pPr>
              <w:snapToGrid w:val="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1</w:t>
            </w:r>
          </w:p>
        </w:tc>
        <w:tc>
          <w:tcPr>
            <w:tcW w:w="1074" w:type="dxa"/>
            <w:tcMar>
              <w:left w:w="0" w:type="dxa"/>
              <w:right w:w="0" w:type="dxa"/>
            </w:tcMar>
            <w:vAlign w:val="center"/>
          </w:tcPr>
          <w:p w14:paraId="20A037AF" w14:textId="77777777" w:rsidR="001060C9" w:rsidRPr="00C02978" w:rsidRDefault="001060C9" w:rsidP="005D104D">
            <w:pPr>
              <w:snapToGrid w:val="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2</w:t>
            </w:r>
          </w:p>
        </w:tc>
        <w:tc>
          <w:tcPr>
            <w:tcW w:w="1074" w:type="dxa"/>
            <w:tcMar>
              <w:left w:w="0" w:type="dxa"/>
              <w:right w:w="0" w:type="dxa"/>
            </w:tcMar>
            <w:vAlign w:val="center"/>
          </w:tcPr>
          <w:p w14:paraId="3D84EE7F" w14:textId="77777777" w:rsidR="001060C9" w:rsidRPr="00C02978" w:rsidRDefault="001060C9" w:rsidP="005D104D">
            <w:pPr>
              <w:snapToGrid w:val="0"/>
              <w:ind w:rightChars="-22" w:right="-46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3</w:t>
            </w:r>
          </w:p>
        </w:tc>
        <w:tc>
          <w:tcPr>
            <w:tcW w:w="1074" w:type="dxa"/>
            <w:tcMar>
              <w:left w:w="0" w:type="dxa"/>
              <w:right w:w="0" w:type="dxa"/>
            </w:tcMar>
            <w:vAlign w:val="center"/>
          </w:tcPr>
          <w:p w14:paraId="2FBE4146" w14:textId="77777777" w:rsidR="001060C9" w:rsidRPr="00C02978" w:rsidRDefault="001060C9" w:rsidP="005D104D">
            <w:pPr>
              <w:snapToGrid w:val="0"/>
              <w:ind w:rightChars="18" w:right="38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4</w:t>
            </w:r>
          </w:p>
        </w:tc>
        <w:tc>
          <w:tcPr>
            <w:tcW w:w="1074" w:type="dxa"/>
            <w:tcMar>
              <w:left w:w="0" w:type="dxa"/>
              <w:right w:w="0" w:type="dxa"/>
            </w:tcMar>
            <w:vAlign w:val="center"/>
          </w:tcPr>
          <w:p w14:paraId="30DAEAAE" w14:textId="77777777" w:rsidR="001060C9" w:rsidRPr="00C02978" w:rsidRDefault="001060C9" w:rsidP="005D104D">
            <w:pPr>
              <w:snapToGrid w:val="0"/>
              <w:ind w:rightChars="-12" w:right="-25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5</w:t>
            </w:r>
          </w:p>
        </w:tc>
        <w:tc>
          <w:tcPr>
            <w:tcW w:w="1074" w:type="dxa"/>
            <w:tcMar>
              <w:left w:w="0" w:type="dxa"/>
              <w:right w:w="0" w:type="dxa"/>
            </w:tcMar>
            <w:vAlign w:val="center"/>
          </w:tcPr>
          <w:p w14:paraId="5969DD4A" w14:textId="77777777" w:rsidR="001060C9" w:rsidRPr="00C02978" w:rsidRDefault="001060C9" w:rsidP="005D104D">
            <w:pPr>
              <w:snapToGrid w:val="0"/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6</w:t>
            </w:r>
          </w:p>
        </w:tc>
      </w:tr>
      <w:tr w:rsidR="001060C9" w14:paraId="64C5D7CC" w14:textId="77777777" w:rsidTr="005D104D">
        <w:trPr>
          <w:trHeight w:val="860"/>
        </w:trPr>
        <w:tc>
          <w:tcPr>
            <w:tcW w:w="3539" w:type="dxa"/>
            <w:tcMar>
              <w:left w:w="28" w:type="dxa"/>
              <w:right w:w="28" w:type="dxa"/>
            </w:tcMar>
            <w:vAlign w:val="center"/>
          </w:tcPr>
          <w:p w14:paraId="4400CEFE" w14:textId="77777777" w:rsidR="001060C9" w:rsidRPr="007B1A20" w:rsidRDefault="001060C9" w:rsidP="005D104D">
            <w:pPr>
              <w:ind w:rightChars="100" w:right="210"/>
              <w:rPr>
                <w:rFonts w:ascii="Times New Roman" w:eastAsiaTheme="minorEastAsia" w:hAnsi="Times New Roman" w:hint="eastAsia"/>
                <w:sz w:val="24"/>
              </w:rPr>
            </w:pPr>
          </w:p>
        </w:tc>
        <w:tc>
          <w:tcPr>
            <w:tcW w:w="1073" w:type="dxa"/>
            <w:tcMar>
              <w:left w:w="0" w:type="dxa"/>
              <w:right w:w="0" w:type="dxa"/>
            </w:tcMar>
          </w:tcPr>
          <w:p w14:paraId="6E11CECC" w14:textId="77777777" w:rsidR="001060C9" w:rsidRPr="00941DF8" w:rsidRDefault="001060C9" w:rsidP="005D104D">
            <w:pPr>
              <w:snapToGrid w:val="0"/>
              <w:spacing w:line="200" w:lineRule="exact"/>
              <w:ind w:rightChars="18" w:right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1DF8">
              <w:rPr>
                <w:rFonts w:ascii="Times New Roman" w:hAnsi="Times New Roman"/>
                <w:sz w:val="20"/>
                <w:szCs w:val="20"/>
              </w:rPr>
              <w:t>Major</w:t>
            </w:r>
          </w:p>
          <w:p w14:paraId="3C3750DC" w14:textId="77777777" w:rsidR="001060C9" w:rsidRDefault="001060C9" w:rsidP="005D104D">
            <w:pPr>
              <w:snapToGrid w:val="0"/>
              <w:spacing w:line="200" w:lineRule="exact"/>
              <w:ind w:rightChars="18" w:right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1DF8">
              <w:rPr>
                <w:rFonts w:ascii="Times New Roman" w:hAnsi="Times New Roman"/>
                <w:sz w:val="20"/>
                <w:szCs w:val="20"/>
              </w:rPr>
              <w:t>Barrier</w:t>
            </w:r>
          </w:p>
          <w:p w14:paraId="3125DF5D" w14:textId="77777777" w:rsidR="001060C9" w:rsidRPr="00941DF8" w:rsidRDefault="001060C9" w:rsidP="005D104D">
            <w:pPr>
              <w:snapToGrid w:val="0"/>
              <w:spacing w:line="200" w:lineRule="exact"/>
              <w:ind w:rightChars="18" w:right="38"/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1074" w:type="dxa"/>
            <w:tcMar>
              <w:left w:w="0" w:type="dxa"/>
              <w:right w:w="0" w:type="dxa"/>
            </w:tcMar>
          </w:tcPr>
          <w:p w14:paraId="14F6CBA7" w14:textId="77777777" w:rsidR="001060C9" w:rsidRDefault="001060C9" w:rsidP="005D104D">
            <w:pPr>
              <w:snapToGrid w:val="0"/>
              <w:spacing w:line="200" w:lineRule="exact"/>
              <w:ind w:rightChars="18" w:right="3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941DF8">
              <w:rPr>
                <w:rFonts w:ascii="Times New Roman" w:hAnsi="Times New Roman"/>
                <w:sz w:val="20"/>
                <w:szCs w:val="20"/>
              </w:rPr>
              <w:t>omewhat</w:t>
            </w:r>
          </w:p>
          <w:p w14:paraId="5AEF897A" w14:textId="77777777" w:rsidR="001060C9" w:rsidRDefault="001060C9" w:rsidP="005D104D">
            <w:pPr>
              <w:snapToGrid w:val="0"/>
              <w:spacing w:line="200" w:lineRule="exact"/>
              <w:ind w:rightChars="18" w:right="3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279F5EC" w14:textId="77777777" w:rsidR="001060C9" w:rsidRPr="00941DF8" w:rsidRDefault="001060C9" w:rsidP="005D104D">
            <w:pPr>
              <w:snapToGrid w:val="0"/>
              <w:spacing w:line="200" w:lineRule="exact"/>
              <w:ind w:rightChars="18" w:right="38"/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1074" w:type="dxa"/>
            <w:tcMar>
              <w:left w:w="0" w:type="dxa"/>
              <w:right w:w="0" w:type="dxa"/>
            </w:tcMar>
          </w:tcPr>
          <w:p w14:paraId="0BDC2818" w14:textId="77777777" w:rsidR="001060C9" w:rsidRDefault="001060C9" w:rsidP="005D104D">
            <w:pPr>
              <w:snapToGrid w:val="0"/>
              <w:spacing w:line="200" w:lineRule="exact"/>
              <w:ind w:rightChars="18" w:right="3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941DF8">
              <w:rPr>
                <w:rFonts w:ascii="Times New Roman" w:hAnsi="Times New Roman"/>
                <w:sz w:val="20"/>
                <w:szCs w:val="20"/>
              </w:rPr>
              <w:t>eutral</w:t>
            </w:r>
          </w:p>
          <w:p w14:paraId="17FACD87" w14:textId="77777777" w:rsidR="001060C9" w:rsidRPr="00941DF8" w:rsidRDefault="001060C9" w:rsidP="005D104D">
            <w:pPr>
              <w:snapToGrid w:val="0"/>
              <w:spacing w:line="200" w:lineRule="exact"/>
              <w:ind w:rightChars="18" w:right="3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BAB7F59" w14:textId="77777777" w:rsidR="001060C9" w:rsidRPr="00941DF8" w:rsidRDefault="001060C9" w:rsidP="005D104D">
            <w:pPr>
              <w:snapToGrid w:val="0"/>
              <w:spacing w:line="200" w:lineRule="exact"/>
              <w:ind w:rightChars="18" w:right="38"/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1074" w:type="dxa"/>
            <w:tcMar>
              <w:left w:w="0" w:type="dxa"/>
              <w:right w:w="0" w:type="dxa"/>
            </w:tcMar>
          </w:tcPr>
          <w:p w14:paraId="4D4141DD" w14:textId="77777777" w:rsidR="001060C9" w:rsidRPr="00941DF8" w:rsidRDefault="001060C9" w:rsidP="005D104D">
            <w:pPr>
              <w:snapToGrid w:val="0"/>
              <w:spacing w:line="200" w:lineRule="exact"/>
              <w:ind w:rightChars="18" w:right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1DF8">
              <w:rPr>
                <w:rFonts w:ascii="Times New Roman" w:hAnsi="Times New Roman"/>
                <w:sz w:val="20"/>
                <w:szCs w:val="20"/>
              </w:rPr>
              <w:t>not so</w:t>
            </w:r>
          </w:p>
          <w:p w14:paraId="5B888E87" w14:textId="77777777" w:rsidR="001060C9" w:rsidRPr="00941DF8" w:rsidRDefault="001060C9" w:rsidP="005D104D">
            <w:pPr>
              <w:snapToGrid w:val="0"/>
              <w:spacing w:line="200" w:lineRule="exact"/>
              <w:ind w:rightChars="18" w:right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1DF8">
              <w:rPr>
                <w:rFonts w:ascii="Times New Roman" w:hAnsi="Times New Roman" w:hint="eastAsia"/>
                <w:sz w:val="20"/>
                <w:szCs w:val="20"/>
              </w:rPr>
              <w:t>m</w:t>
            </w:r>
            <w:r w:rsidRPr="00941DF8">
              <w:rPr>
                <w:rFonts w:ascii="Times New Roman" w:hAnsi="Times New Roman"/>
                <w:sz w:val="20"/>
                <w:szCs w:val="20"/>
              </w:rPr>
              <w:t>uch</w:t>
            </w:r>
          </w:p>
          <w:p w14:paraId="20D0C9AE" w14:textId="77777777" w:rsidR="001060C9" w:rsidRPr="00941DF8" w:rsidRDefault="001060C9" w:rsidP="005D104D">
            <w:pPr>
              <w:snapToGrid w:val="0"/>
              <w:spacing w:line="200" w:lineRule="exact"/>
              <w:ind w:rightChars="18" w:right="38"/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1074" w:type="dxa"/>
            <w:tcMar>
              <w:left w:w="0" w:type="dxa"/>
              <w:right w:w="0" w:type="dxa"/>
            </w:tcMar>
          </w:tcPr>
          <w:p w14:paraId="04D5DCA0" w14:textId="77777777" w:rsidR="001060C9" w:rsidRPr="00941DF8" w:rsidRDefault="001060C9" w:rsidP="005D104D">
            <w:pPr>
              <w:snapToGrid w:val="0"/>
              <w:spacing w:line="200" w:lineRule="exact"/>
              <w:ind w:rightChars="-12" w:right="-2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941DF8">
              <w:rPr>
                <w:rFonts w:ascii="Times New Roman" w:hAnsi="Times New Roman"/>
                <w:sz w:val="20"/>
                <w:szCs w:val="20"/>
              </w:rPr>
              <w:t>o</w:t>
            </w:r>
          </w:p>
          <w:p w14:paraId="1B7D9362" w14:textId="2B70B4FA" w:rsidR="001060C9" w:rsidRDefault="00A97FFA" w:rsidP="005D104D">
            <w:pPr>
              <w:snapToGrid w:val="0"/>
              <w:spacing w:line="200" w:lineRule="exact"/>
              <w:ind w:rightChars="-12" w:right="-2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bookmarkStart w:id="0" w:name="_GoBack"/>
            <w:bookmarkEnd w:id="0"/>
            <w:r w:rsidR="001060C9" w:rsidRPr="00941DF8">
              <w:rPr>
                <w:rFonts w:ascii="Times New Roman" w:hAnsi="Times New Roman"/>
                <w:sz w:val="20"/>
                <w:szCs w:val="20"/>
              </w:rPr>
              <w:t>arrier</w:t>
            </w:r>
          </w:p>
          <w:p w14:paraId="3B8BE55A" w14:textId="77777777" w:rsidR="001060C9" w:rsidRPr="00941DF8" w:rsidRDefault="001060C9" w:rsidP="005D104D">
            <w:pPr>
              <w:snapToGrid w:val="0"/>
              <w:spacing w:line="200" w:lineRule="exact"/>
              <w:ind w:rightChars="-12" w:right="-25"/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1074" w:type="dxa"/>
            <w:tcMar>
              <w:left w:w="0" w:type="dxa"/>
              <w:right w:w="0" w:type="dxa"/>
            </w:tcMar>
          </w:tcPr>
          <w:p w14:paraId="00EA83DE" w14:textId="77777777" w:rsidR="001060C9" w:rsidRPr="00941DF8" w:rsidRDefault="001060C9" w:rsidP="005D104D">
            <w:pPr>
              <w:snapToGrid w:val="0"/>
              <w:spacing w:line="200" w:lineRule="exact"/>
              <w:ind w:rightChars="29" w:right="6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1DF8">
              <w:rPr>
                <w:rFonts w:ascii="Times New Roman" w:hAnsi="Times New Roman"/>
                <w:sz w:val="20"/>
                <w:szCs w:val="20"/>
              </w:rPr>
              <w:t>do not know</w:t>
            </w:r>
          </w:p>
          <w:p w14:paraId="3FD18AC7" w14:textId="77777777" w:rsidR="001060C9" w:rsidRPr="00941DF8" w:rsidRDefault="001060C9" w:rsidP="005D104D">
            <w:pPr>
              <w:snapToGrid w:val="0"/>
              <w:spacing w:line="200" w:lineRule="exact"/>
              <w:ind w:rightChars="29" w:right="61"/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 w:rsidRPr="00941DF8">
              <w:rPr>
                <w:rFonts w:ascii="Times New Roman" w:hAnsi="Times New Roman" w:hint="eastAsia"/>
                <w:sz w:val="20"/>
                <w:szCs w:val="20"/>
              </w:rPr>
              <w:t>/</w:t>
            </w:r>
            <w:r w:rsidRPr="00941DF8">
              <w:rPr>
                <w:rFonts w:ascii="Times New Roman" w:hAnsi="Times New Roman"/>
                <w:sz w:val="20"/>
                <w:szCs w:val="20"/>
              </w:rPr>
              <w:t>not applicable</w:t>
            </w:r>
          </w:p>
        </w:tc>
      </w:tr>
      <w:tr w:rsidR="001060C9" w14:paraId="1F5E3CF7" w14:textId="77777777" w:rsidTr="005D104D">
        <w:trPr>
          <w:trHeight w:val="499"/>
        </w:trPr>
        <w:tc>
          <w:tcPr>
            <w:tcW w:w="3539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14F49ACF" w14:textId="77777777" w:rsidR="001060C9" w:rsidRPr="007B1A20" w:rsidRDefault="001060C9" w:rsidP="005D104D">
            <w:pPr>
              <w:snapToGrid w:val="0"/>
              <w:spacing w:line="200" w:lineRule="exact"/>
              <w:ind w:left="328" w:rightChars="100" w:right="210" w:hangingChars="164" w:hanging="328"/>
              <w:rPr>
                <w:rFonts w:ascii="Times New Roman" w:eastAsiaTheme="minorEastAsia" w:hAnsi="Times New Roman" w:hint="eastAsia"/>
                <w:sz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(1) </w:t>
            </w:r>
            <w:r w:rsidRPr="007B1A20">
              <w:rPr>
                <w:rFonts w:ascii="Times New Roman" w:eastAsiaTheme="minorEastAsia" w:hAnsi="Times New Roman"/>
                <w:sz w:val="20"/>
                <w:szCs w:val="20"/>
              </w:rPr>
              <w:t>Lack of institutional understanding</w:t>
            </w:r>
          </w:p>
        </w:tc>
        <w:tc>
          <w:tcPr>
            <w:tcW w:w="107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6E3A7AE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1</w:t>
            </w:r>
          </w:p>
        </w:tc>
        <w:tc>
          <w:tcPr>
            <w:tcW w:w="107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6A485B1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2</w:t>
            </w:r>
          </w:p>
        </w:tc>
        <w:tc>
          <w:tcPr>
            <w:tcW w:w="107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50A9BC14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3</w:t>
            </w:r>
          </w:p>
        </w:tc>
        <w:tc>
          <w:tcPr>
            <w:tcW w:w="107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1AA130DF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4</w:t>
            </w:r>
          </w:p>
        </w:tc>
        <w:tc>
          <w:tcPr>
            <w:tcW w:w="107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34DC9A2D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5</w:t>
            </w:r>
          </w:p>
        </w:tc>
        <w:tc>
          <w:tcPr>
            <w:tcW w:w="107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E138EE9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6</w:t>
            </w:r>
          </w:p>
        </w:tc>
      </w:tr>
      <w:tr w:rsidR="001060C9" w14:paraId="0DDB8361" w14:textId="77777777" w:rsidTr="005D104D">
        <w:trPr>
          <w:trHeight w:val="499"/>
        </w:trPr>
        <w:tc>
          <w:tcPr>
            <w:tcW w:w="3539" w:type="dxa"/>
            <w:tcMar>
              <w:left w:w="28" w:type="dxa"/>
              <w:right w:w="28" w:type="dxa"/>
            </w:tcMar>
            <w:vAlign w:val="center"/>
          </w:tcPr>
          <w:p w14:paraId="7D558BAB" w14:textId="77777777" w:rsidR="001060C9" w:rsidRPr="007B1A20" w:rsidRDefault="001060C9" w:rsidP="005D104D">
            <w:pPr>
              <w:snapToGrid w:val="0"/>
              <w:spacing w:line="200" w:lineRule="exact"/>
              <w:ind w:left="328" w:rightChars="100" w:right="210" w:hangingChars="164" w:hanging="328"/>
              <w:rPr>
                <w:rFonts w:ascii="Times New Roman" w:eastAsiaTheme="minorEastAsia" w:hAnsi="Times New Roman" w:hint="eastAsia"/>
                <w:sz w:val="24"/>
              </w:rPr>
            </w:pPr>
            <w:r w:rsidRPr="007B1A20">
              <w:rPr>
                <w:rFonts w:ascii="Times New Roman" w:eastAsiaTheme="minorEastAsia" w:hAnsi="Times New Roman"/>
                <w:sz w:val="20"/>
                <w:szCs w:val="20"/>
              </w:rPr>
              <w:t>(2)</w:t>
            </w:r>
            <w:r w:rsidRPr="007B1A2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B1A20">
              <w:rPr>
                <w:rFonts w:ascii="Times New Roman" w:eastAsiaTheme="minorEastAsia" w:hAnsi="Times New Roman"/>
                <w:sz w:val="20"/>
                <w:szCs w:val="20"/>
              </w:rPr>
              <w:t xml:space="preserve">Difficulty finding other disciplines 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br/>
            </w:r>
            <w:r w:rsidRPr="007B1A20">
              <w:rPr>
                <w:rFonts w:ascii="Times New Roman" w:eastAsiaTheme="minorEastAsia" w:hAnsi="Times New Roman"/>
                <w:sz w:val="20"/>
                <w:szCs w:val="20"/>
              </w:rPr>
              <w:t>for collaboration</w:t>
            </w:r>
          </w:p>
        </w:tc>
        <w:tc>
          <w:tcPr>
            <w:tcW w:w="1073" w:type="dxa"/>
            <w:tcMar>
              <w:left w:w="28" w:type="dxa"/>
              <w:right w:w="28" w:type="dxa"/>
            </w:tcMar>
            <w:vAlign w:val="center"/>
          </w:tcPr>
          <w:p w14:paraId="55DC2B50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1</w:t>
            </w:r>
          </w:p>
        </w:tc>
        <w:tc>
          <w:tcPr>
            <w:tcW w:w="1074" w:type="dxa"/>
            <w:tcMar>
              <w:left w:w="28" w:type="dxa"/>
              <w:right w:w="28" w:type="dxa"/>
            </w:tcMar>
            <w:vAlign w:val="center"/>
          </w:tcPr>
          <w:p w14:paraId="7A767034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2</w:t>
            </w:r>
          </w:p>
        </w:tc>
        <w:tc>
          <w:tcPr>
            <w:tcW w:w="1074" w:type="dxa"/>
            <w:tcMar>
              <w:left w:w="28" w:type="dxa"/>
              <w:right w:w="28" w:type="dxa"/>
            </w:tcMar>
            <w:vAlign w:val="center"/>
          </w:tcPr>
          <w:p w14:paraId="2CBB7A6C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3</w:t>
            </w:r>
          </w:p>
        </w:tc>
        <w:tc>
          <w:tcPr>
            <w:tcW w:w="1074" w:type="dxa"/>
            <w:tcMar>
              <w:left w:w="28" w:type="dxa"/>
              <w:right w:w="28" w:type="dxa"/>
            </w:tcMar>
            <w:vAlign w:val="center"/>
          </w:tcPr>
          <w:p w14:paraId="2F543AB5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4</w:t>
            </w:r>
          </w:p>
        </w:tc>
        <w:tc>
          <w:tcPr>
            <w:tcW w:w="1074" w:type="dxa"/>
            <w:tcMar>
              <w:left w:w="28" w:type="dxa"/>
              <w:right w:w="28" w:type="dxa"/>
            </w:tcMar>
            <w:vAlign w:val="center"/>
          </w:tcPr>
          <w:p w14:paraId="4D5CF171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5</w:t>
            </w:r>
          </w:p>
        </w:tc>
        <w:tc>
          <w:tcPr>
            <w:tcW w:w="1074" w:type="dxa"/>
            <w:tcMar>
              <w:left w:w="28" w:type="dxa"/>
              <w:right w:w="28" w:type="dxa"/>
            </w:tcMar>
            <w:vAlign w:val="center"/>
          </w:tcPr>
          <w:p w14:paraId="01A76508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6</w:t>
            </w:r>
          </w:p>
        </w:tc>
      </w:tr>
      <w:tr w:rsidR="001060C9" w14:paraId="2BCC134B" w14:textId="77777777" w:rsidTr="005D104D">
        <w:trPr>
          <w:trHeight w:val="499"/>
        </w:trPr>
        <w:tc>
          <w:tcPr>
            <w:tcW w:w="3539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394BDECE" w14:textId="77777777" w:rsidR="001060C9" w:rsidRPr="007B1A20" w:rsidRDefault="001060C9" w:rsidP="005D104D">
            <w:pPr>
              <w:snapToGrid w:val="0"/>
              <w:spacing w:line="200" w:lineRule="exact"/>
              <w:ind w:left="328" w:rightChars="100" w:right="210" w:hangingChars="164" w:hanging="328"/>
              <w:rPr>
                <w:rFonts w:ascii="Times New Roman" w:eastAsiaTheme="minorEastAsia" w:hAnsi="Times New Roman" w:hint="eastAsia"/>
                <w:sz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(3) </w:t>
            </w:r>
            <w:r w:rsidRPr="007B1A20">
              <w:rPr>
                <w:rFonts w:ascii="Times New Roman" w:eastAsiaTheme="minorEastAsia" w:hAnsi="Times New Roman"/>
                <w:sz w:val="20"/>
                <w:szCs w:val="20"/>
              </w:rPr>
              <w:t>Adjustment of academic calendar and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br/>
            </w:r>
            <w:r w:rsidRPr="007B1A20">
              <w:rPr>
                <w:rFonts w:ascii="Times New Roman" w:eastAsiaTheme="minorEastAsia" w:hAnsi="Times New Roman"/>
                <w:sz w:val="20"/>
                <w:szCs w:val="20"/>
              </w:rPr>
              <w:t>schedule</w:t>
            </w:r>
          </w:p>
        </w:tc>
        <w:tc>
          <w:tcPr>
            <w:tcW w:w="107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EAF5D84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1</w:t>
            </w:r>
          </w:p>
        </w:tc>
        <w:tc>
          <w:tcPr>
            <w:tcW w:w="107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18A3567D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2</w:t>
            </w:r>
          </w:p>
        </w:tc>
        <w:tc>
          <w:tcPr>
            <w:tcW w:w="107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D39C277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3</w:t>
            </w:r>
          </w:p>
        </w:tc>
        <w:tc>
          <w:tcPr>
            <w:tcW w:w="107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3BE62CE4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4</w:t>
            </w:r>
          </w:p>
        </w:tc>
        <w:tc>
          <w:tcPr>
            <w:tcW w:w="107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855029E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5</w:t>
            </w:r>
          </w:p>
        </w:tc>
        <w:tc>
          <w:tcPr>
            <w:tcW w:w="107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0522E6E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6</w:t>
            </w:r>
          </w:p>
        </w:tc>
      </w:tr>
      <w:tr w:rsidR="001060C9" w14:paraId="14E1EC23" w14:textId="77777777" w:rsidTr="005D104D">
        <w:trPr>
          <w:trHeight w:val="499"/>
        </w:trPr>
        <w:tc>
          <w:tcPr>
            <w:tcW w:w="3539" w:type="dxa"/>
            <w:tcMar>
              <w:left w:w="28" w:type="dxa"/>
              <w:right w:w="28" w:type="dxa"/>
            </w:tcMar>
            <w:vAlign w:val="center"/>
          </w:tcPr>
          <w:p w14:paraId="4F0CFC36" w14:textId="77777777" w:rsidR="001060C9" w:rsidRPr="007B1A20" w:rsidRDefault="001060C9" w:rsidP="005D104D">
            <w:pPr>
              <w:snapToGrid w:val="0"/>
              <w:spacing w:line="200" w:lineRule="exact"/>
              <w:ind w:left="328" w:rightChars="100" w:right="210" w:hangingChars="164" w:hanging="328"/>
              <w:rPr>
                <w:rFonts w:ascii="Times New Roman" w:eastAsiaTheme="minorEastAsia" w:hAnsi="Times New Roman" w:hint="eastAsia"/>
                <w:sz w:val="24"/>
              </w:rPr>
            </w:pPr>
            <w:r w:rsidRPr="007B1A20">
              <w:rPr>
                <w:rFonts w:ascii="Times New Roman" w:eastAsiaTheme="minorEastAsia" w:hAnsi="Times New Roman"/>
                <w:sz w:val="20"/>
                <w:szCs w:val="20"/>
              </w:rPr>
              <w:t>(4)</w:t>
            </w:r>
            <w:r w:rsidRPr="007B1A2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B1A20">
              <w:rPr>
                <w:rFonts w:ascii="Times New Roman" w:eastAsiaTheme="minorEastAsia" w:hAnsi="Times New Roman"/>
                <w:sz w:val="20"/>
                <w:szCs w:val="20"/>
              </w:rPr>
              <w:t>Funding limitations</w:t>
            </w:r>
          </w:p>
        </w:tc>
        <w:tc>
          <w:tcPr>
            <w:tcW w:w="1073" w:type="dxa"/>
            <w:tcMar>
              <w:left w:w="28" w:type="dxa"/>
              <w:right w:w="28" w:type="dxa"/>
            </w:tcMar>
            <w:vAlign w:val="center"/>
          </w:tcPr>
          <w:p w14:paraId="403486E6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1</w:t>
            </w:r>
          </w:p>
        </w:tc>
        <w:tc>
          <w:tcPr>
            <w:tcW w:w="1074" w:type="dxa"/>
            <w:tcMar>
              <w:left w:w="28" w:type="dxa"/>
              <w:right w:w="28" w:type="dxa"/>
            </w:tcMar>
            <w:vAlign w:val="center"/>
          </w:tcPr>
          <w:p w14:paraId="3A27F2E2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2</w:t>
            </w:r>
          </w:p>
        </w:tc>
        <w:tc>
          <w:tcPr>
            <w:tcW w:w="1074" w:type="dxa"/>
            <w:tcMar>
              <w:left w:w="28" w:type="dxa"/>
              <w:right w:w="28" w:type="dxa"/>
            </w:tcMar>
            <w:vAlign w:val="center"/>
          </w:tcPr>
          <w:p w14:paraId="299D8CF6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3</w:t>
            </w:r>
          </w:p>
        </w:tc>
        <w:tc>
          <w:tcPr>
            <w:tcW w:w="1074" w:type="dxa"/>
            <w:tcMar>
              <w:left w:w="28" w:type="dxa"/>
              <w:right w:w="28" w:type="dxa"/>
            </w:tcMar>
            <w:vAlign w:val="center"/>
          </w:tcPr>
          <w:p w14:paraId="1C359070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4</w:t>
            </w:r>
          </w:p>
        </w:tc>
        <w:tc>
          <w:tcPr>
            <w:tcW w:w="1074" w:type="dxa"/>
            <w:tcMar>
              <w:left w:w="28" w:type="dxa"/>
              <w:right w:w="28" w:type="dxa"/>
            </w:tcMar>
            <w:vAlign w:val="center"/>
          </w:tcPr>
          <w:p w14:paraId="4DF2CEB6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5</w:t>
            </w:r>
          </w:p>
        </w:tc>
        <w:tc>
          <w:tcPr>
            <w:tcW w:w="1074" w:type="dxa"/>
            <w:tcMar>
              <w:left w:w="28" w:type="dxa"/>
              <w:right w:w="28" w:type="dxa"/>
            </w:tcMar>
            <w:vAlign w:val="center"/>
          </w:tcPr>
          <w:p w14:paraId="76F0F488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6</w:t>
            </w:r>
          </w:p>
        </w:tc>
      </w:tr>
      <w:tr w:rsidR="001060C9" w14:paraId="7A1FAEF4" w14:textId="77777777" w:rsidTr="005D104D">
        <w:trPr>
          <w:trHeight w:val="499"/>
        </w:trPr>
        <w:tc>
          <w:tcPr>
            <w:tcW w:w="3539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3A2CAF64" w14:textId="77777777" w:rsidR="001060C9" w:rsidRPr="007B1A20" w:rsidRDefault="001060C9" w:rsidP="005D104D">
            <w:pPr>
              <w:snapToGrid w:val="0"/>
              <w:spacing w:line="200" w:lineRule="exact"/>
              <w:ind w:left="328" w:rightChars="100" w:right="210" w:hangingChars="164" w:hanging="328"/>
              <w:rPr>
                <w:rFonts w:ascii="Times New Roman" w:eastAsiaTheme="minorEastAsia" w:hAnsi="Times New Roman" w:hint="eastAsia"/>
                <w:sz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(5) </w:t>
            </w:r>
            <w:r w:rsidRPr="007B1A20">
              <w:rPr>
                <w:rFonts w:ascii="Times New Roman" w:eastAsiaTheme="minorEastAsia" w:hAnsi="Times New Roman"/>
                <w:sz w:val="20"/>
                <w:szCs w:val="20"/>
              </w:rPr>
              <w:t>Insufficient staff numbers</w:t>
            </w:r>
          </w:p>
        </w:tc>
        <w:tc>
          <w:tcPr>
            <w:tcW w:w="107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5F515D67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1</w:t>
            </w:r>
          </w:p>
        </w:tc>
        <w:tc>
          <w:tcPr>
            <w:tcW w:w="107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F791C99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2</w:t>
            </w:r>
          </w:p>
        </w:tc>
        <w:tc>
          <w:tcPr>
            <w:tcW w:w="107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44AEDCC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3</w:t>
            </w:r>
          </w:p>
        </w:tc>
        <w:tc>
          <w:tcPr>
            <w:tcW w:w="107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991B19A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4</w:t>
            </w:r>
          </w:p>
        </w:tc>
        <w:tc>
          <w:tcPr>
            <w:tcW w:w="107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55762F2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5</w:t>
            </w:r>
          </w:p>
        </w:tc>
        <w:tc>
          <w:tcPr>
            <w:tcW w:w="107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47BBD72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6</w:t>
            </w:r>
          </w:p>
        </w:tc>
      </w:tr>
      <w:tr w:rsidR="001060C9" w14:paraId="03021A34" w14:textId="77777777" w:rsidTr="005D104D">
        <w:trPr>
          <w:trHeight w:val="499"/>
        </w:trPr>
        <w:tc>
          <w:tcPr>
            <w:tcW w:w="3539" w:type="dxa"/>
            <w:tcMar>
              <w:left w:w="28" w:type="dxa"/>
              <w:right w:w="28" w:type="dxa"/>
            </w:tcMar>
            <w:vAlign w:val="center"/>
          </w:tcPr>
          <w:p w14:paraId="2C87C01A" w14:textId="77777777" w:rsidR="001060C9" w:rsidRPr="007B1A20" w:rsidRDefault="001060C9" w:rsidP="005D104D">
            <w:pPr>
              <w:snapToGrid w:val="0"/>
              <w:spacing w:line="200" w:lineRule="exact"/>
              <w:ind w:left="328" w:rightChars="100" w:right="210" w:hangingChars="164" w:hanging="328"/>
              <w:rPr>
                <w:rFonts w:ascii="Times New Roman" w:eastAsiaTheme="minorEastAsia" w:hAnsi="Times New Roman" w:hint="eastAsia"/>
                <w:sz w:val="24"/>
              </w:rPr>
            </w:pPr>
            <w:r w:rsidRPr="007B1A20">
              <w:rPr>
                <w:rFonts w:ascii="Times New Roman" w:eastAsiaTheme="minorEastAsia" w:hAnsi="Times New Roman"/>
                <w:sz w:val="20"/>
                <w:szCs w:val="20"/>
              </w:rPr>
              <w:t>(6)</w:t>
            </w:r>
            <w:r w:rsidRPr="007B1A2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B1A20">
              <w:rPr>
                <w:rFonts w:ascii="Times New Roman" w:eastAsiaTheme="minorEastAsia" w:hAnsi="Times New Roman"/>
                <w:sz w:val="20"/>
                <w:szCs w:val="20"/>
              </w:rPr>
              <w:t>Lack of classroom space</w:t>
            </w:r>
          </w:p>
        </w:tc>
        <w:tc>
          <w:tcPr>
            <w:tcW w:w="1073" w:type="dxa"/>
            <w:tcMar>
              <w:left w:w="28" w:type="dxa"/>
              <w:right w:w="28" w:type="dxa"/>
            </w:tcMar>
            <w:vAlign w:val="center"/>
          </w:tcPr>
          <w:p w14:paraId="6EE169DA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1</w:t>
            </w:r>
          </w:p>
        </w:tc>
        <w:tc>
          <w:tcPr>
            <w:tcW w:w="1074" w:type="dxa"/>
            <w:tcMar>
              <w:left w:w="28" w:type="dxa"/>
              <w:right w:w="28" w:type="dxa"/>
            </w:tcMar>
            <w:vAlign w:val="center"/>
          </w:tcPr>
          <w:p w14:paraId="58A6CA2D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2</w:t>
            </w:r>
          </w:p>
        </w:tc>
        <w:tc>
          <w:tcPr>
            <w:tcW w:w="1074" w:type="dxa"/>
            <w:tcMar>
              <w:left w:w="28" w:type="dxa"/>
              <w:right w:w="28" w:type="dxa"/>
            </w:tcMar>
            <w:vAlign w:val="center"/>
          </w:tcPr>
          <w:p w14:paraId="11A71577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3</w:t>
            </w:r>
          </w:p>
        </w:tc>
        <w:tc>
          <w:tcPr>
            <w:tcW w:w="1074" w:type="dxa"/>
            <w:tcMar>
              <w:left w:w="28" w:type="dxa"/>
              <w:right w:w="28" w:type="dxa"/>
            </w:tcMar>
            <w:vAlign w:val="center"/>
          </w:tcPr>
          <w:p w14:paraId="51EF2609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4</w:t>
            </w:r>
          </w:p>
        </w:tc>
        <w:tc>
          <w:tcPr>
            <w:tcW w:w="1074" w:type="dxa"/>
            <w:tcMar>
              <w:left w:w="28" w:type="dxa"/>
              <w:right w:w="28" w:type="dxa"/>
            </w:tcMar>
            <w:vAlign w:val="center"/>
          </w:tcPr>
          <w:p w14:paraId="5E92FCC3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5</w:t>
            </w:r>
          </w:p>
        </w:tc>
        <w:tc>
          <w:tcPr>
            <w:tcW w:w="1074" w:type="dxa"/>
            <w:tcMar>
              <w:left w:w="28" w:type="dxa"/>
              <w:right w:w="28" w:type="dxa"/>
            </w:tcMar>
            <w:vAlign w:val="center"/>
          </w:tcPr>
          <w:p w14:paraId="47F7A858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6</w:t>
            </w:r>
          </w:p>
        </w:tc>
      </w:tr>
      <w:tr w:rsidR="001060C9" w14:paraId="68D7D8AD" w14:textId="77777777" w:rsidTr="005D104D">
        <w:trPr>
          <w:trHeight w:val="499"/>
        </w:trPr>
        <w:tc>
          <w:tcPr>
            <w:tcW w:w="3539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2B3F564" w14:textId="77777777" w:rsidR="001060C9" w:rsidRPr="007B1A20" w:rsidRDefault="001060C9" w:rsidP="005D104D">
            <w:pPr>
              <w:snapToGrid w:val="0"/>
              <w:spacing w:line="200" w:lineRule="exact"/>
              <w:ind w:left="328" w:rightChars="100" w:right="210" w:hangingChars="164" w:hanging="328"/>
              <w:rPr>
                <w:rFonts w:ascii="Times New Roman" w:eastAsiaTheme="minorEastAsia" w:hAnsi="Times New Roman" w:hint="eastAsia"/>
                <w:sz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(7) </w:t>
            </w:r>
            <w:r w:rsidRPr="007B1A20">
              <w:rPr>
                <w:rFonts w:ascii="Times New Roman" w:eastAsiaTheme="minorEastAsia" w:hAnsi="Times New Roman"/>
                <w:sz w:val="20"/>
                <w:szCs w:val="20"/>
              </w:rPr>
              <w:t>Insufficient understanding of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br/>
            </w:r>
            <w:r w:rsidRPr="007B1A20">
              <w:rPr>
                <w:rFonts w:ascii="Times New Roman" w:eastAsiaTheme="minorEastAsia" w:hAnsi="Times New Roman"/>
                <w:sz w:val="20"/>
                <w:szCs w:val="20"/>
              </w:rPr>
              <w:t>educational methods by staff</w:t>
            </w:r>
          </w:p>
        </w:tc>
        <w:tc>
          <w:tcPr>
            <w:tcW w:w="107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CD9AF28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1</w:t>
            </w:r>
          </w:p>
        </w:tc>
        <w:tc>
          <w:tcPr>
            <w:tcW w:w="107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56217A5A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2</w:t>
            </w:r>
          </w:p>
        </w:tc>
        <w:tc>
          <w:tcPr>
            <w:tcW w:w="107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5D5FA550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3</w:t>
            </w:r>
          </w:p>
        </w:tc>
        <w:tc>
          <w:tcPr>
            <w:tcW w:w="107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3955C701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4</w:t>
            </w:r>
          </w:p>
        </w:tc>
        <w:tc>
          <w:tcPr>
            <w:tcW w:w="107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AC03C25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5</w:t>
            </w:r>
          </w:p>
        </w:tc>
        <w:tc>
          <w:tcPr>
            <w:tcW w:w="107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BD0158F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6</w:t>
            </w:r>
          </w:p>
        </w:tc>
      </w:tr>
      <w:tr w:rsidR="001060C9" w14:paraId="66BA06D2" w14:textId="77777777" w:rsidTr="005D104D">
        <w:trPr>
          <w:trHeight w:val="499"/>
        </w:trPr>
        <w:tc>
          <w:tcPr>
            <w:tcW w:w="3539" w:type="dxa"/>
            <w:tcMar>
              <w:left w:w="28" w:type="dxa"/>
              <w:right w:w="28" w:type="dxa"/>
            </w:tcMar>
            <w:vAlign w:val="center"/>
          </w:tcPr>
          <w:p w14:paraId="3BA05ADC" w14:textId="77777777" w:rsidR="001060C9" w:rsidRPr="007B1A20" w:rsidRDefault="001060C9" w:rsidP="005D104D">
            <w:pPr>
              <w:snapToGrid w:val="0"/>
              <w:spacing w:line="200" w:lineRule="exact"/>
              <w:ind w:left="328" w:rightChars="100" w:right="210" w:hangingChars="164" w:hanging="328"/>
              <w:rPr>
                <w:rFonts w:ascii="Times New Roman" w:eastAsiaTheme="minorEastAsia" w:hAnsi="Times New Roman" w:hint="eastAsia"/>
                <w:sz w:val="24"/>
              </w:rPr>
            </w:pPr>
            <w:r w:rsidRPr="007B1A20">
              <w:rPr>
                <w:rFonts w:ascii="Times New Roman" w:eastAsiaTheme="minorEastAsia" w:hAnsi="Times New Roman"/>
                <w:sz w:val="20"/>
                <w:szCs w:val="20"/>
              </w:rPr>
              <w:t>(8)</w:t>
            </w:r>
            <w:r w:rsidRPr="007B1A2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B1A20">
              <w:rPr>
                <w:rFonts w:ascii="Times New Roman" w:eastAsiaTheme="minorEastAsia" w:hAnsi="Times New Roman"/>
                <w:sz w:val="20"/>
                <w:szCs w:val="20"/>
              </w:rPr>
              <w:t>Difficulty developing teaching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br/>
            </w:r>
            <w:r w:rsidRPr="007B1A20">
              <w:rPr>
                <w:rFonts w:ascii="Times New Roman" w:eastAsiaTheme="minorEastAsia" w:hAnsi="Times New Roman"/>
                <w:sz w:val="20"/>
                <w:szCs w:val="20"/>
              </w:rPr>
              <w:t>materials</w:t>
            </w:r>
          </w:p>
        </w:tc>
        <w:tc>
          <w:tcPr>
            <w:tcW w:w="1073" w:type="dxa"/>
            <w:tcMar>
              <w:left w:w="28" w:type="dxa"/>
              <w:right w:w="28" w:type="dxa"/>
            </w:tcMar>
            <w:vAlign w:val="center"/>
          </w:tcPr>
          <w:p w14:paraId="11CA86FC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1</w:t>
            </w:r>
          </w:p>
        </w:tc>
        <w:tc>
          <w:tcPr>
            <w:tcW w:w="1074" w:type="dxa"/>
            <w:tcMar>
              <w:left w:w="28" w:type="dxa"/>
              <w:right w:w="28" w:type="dxa"/>
            </w:tcMar>
            <w:vAlign w:val="center"/>
          </w:tcPr>
          <w:p w14:paraId="21A93BF4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2</w:t>
            </w:r>
          </w:p>
        </w:tc>
        <w:tc>
          <w:tcPr>
            <w:tcW w:w="1074" w:type="dxa"/>
            <w:tcMar>
              <w:left w:w="28" w:type="dxa"/>
              <w:right w:w="28" w:type="dxa"/>
            </w:tcMar>
            <w:vAlign w:val="center"/>
          </w:tcPr>
          <w:p w14:paraId="746DC146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3</w:t>
            </w:r>
          </w:p>
        </w:tc>
        <w:tc>
          <w:tcPr>
            <w:tcW w:w="1074" w:type="dxa"/>
            <w:tcMar>
              <w:left w:w="28" w:type="dxa"/>
              <w:right w:w="28" w:type="dxa"/>
            </w:tcMar>
            <w:vAlign w:val="center"/>
          </w:tcPr>
          <w:p w14:paraId="319C9F21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4</w:t>
            </w:r>
          </w:p>
        </w:tc>
        <w:tc>
          <w:tcPr>
            <w:tcW w:w="1074" w:type="dxa"/>
            <w:tcMar>
              <w:left w:w="28" w:type="dxa"/>
              <w:right w:w="28" w:type="dxa"/>
            </w:tcMar>
            <w:vAlign w:val="center"/>
          </w:tcPr>
          <w:p w14:paraId="609182D6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5</w:t>
            </w:r>
          </w:p>
        </w:tc>
        <w:tc>
          <w:tcPr>
            <w:tcW w:w="1074" w:type="dxa"/>
            <w:tcMar>
              <w:left w:w="28" w:type="dxa"/>
              <w:right w:w="28" w:type="dxa"/>
            </w:tcMar>
            <w:vAlign w:val="center"/>
          </w:tcPr>
          <w:p w14:paraId="49554161" w14:textId="77777777" w:rsidR="001060C9" w:rsidRPr="00C02978" w:rsidRDefault="001060C9" w:rsidP="005D104D">
            <w:pPr>
              <w:ind w:rightChars="100" w:right="210"/>
              <w:jc w:val="center"/>
              <w:rPr>
                <w:rFonts w:ascii="Times New Roman" w:eastAsiaTheme="minorEastAsia" w:hAnsi="Times New Roman" w:hint="eastAsia"/>
                <w:sz w:val="28"/>
              </w:rPr>
            </w:pPr>
            <w:r w:rsidRPr="00C02978">
              <w:rPr>
                <w:rFonts w:ascii="Times New Roman" w:eastAsiaTheme="minorEastAsia" w:hAnsi="Times New Roman" w:hint="eastAsia"/>
                <w:sz w:val="28"/>
              </w:rPr>
              <w:t>6</w:t>
            </w:r>
          </w:p>
        </w:tc>
      </w:tr>
    </w:tbl>
    <w:p w14:paraId="2E9E7840" w14:textId="6933A942" w:rsidR="00144E54" w:rsidRPr="00B82637" w:rsidRDefault="00144E54" w:rsidP="002D3C69">
      <w:pPr>
        <w:tabs>
          <w:tab w:val="center" w:pos="4820"/>
          <w:tab w:val="center" w:pos="5670"/>
          <w:tab w:val="center" w:pos="6521"/>
          <w:tab w:val="center" w:pos="7230"/>
          <w:tab w:val="center" w:pos="7938"/>
        </w:tabs>
        <w:spacing w:line="276" w:lineRule="auto"/>
        <w:ind w:rightChars="100" w:right="210"/>
        <w:rPr>
          <w:rFonts w:ascii="Times New Roman" w:eastAsiaTheme="minorEastAsia" w:hAnsi="Times New Roman"/>
          <w:sz w:val="20"/>
          <w:szCs w:val="20"/>
        </w:rPr>
      </w:pPr>
      <w:r w:rsidRPr="00B82637">
        <w:rPr>
          <w:rFonts w:ascii="Times New Roman" w:eastAsiaTheme="minorEastAsia" w:hAnsi="Times New Roman"/>
          <w:sz w:val="20"/>
          <w:szCs w:val="20"/>
        </w:rPr>
        <w:t>(9)</w:t>
      </w:r>
      <w:r w:rsidR="00A103DD" w:rsidRPr="00B82637">
        <w:rPr>
          <w:rFonts w:ascii="Times New Roman" w:hAnsi="Times New Roman"/>
          <w:sz w:val="20"/>
          <w:szCs w:val="20"/>
        </w:rPr>
        <w:t xml:space="preserve"> </w:t>
      </w:r>
      <w:r w:rsidR="00447B2F" w:rsidRPr="00447B2F">
        <w:rPr>
          <w:rFonts w:ascii="Times New Roman" w:eastAsiaTheme="minorEastAsia" w:hAnsi="Times New Roman"/>
          <w:sz w:val="20"/>
          <w:szCs w:val="20"/>
        </w:rPr>
        <w:t>Other. Please provide details</w:t>
      </w:r>
    </w:p>
    <w:p w14:paraId="76E0BD36" w14:textId="1FF0F001" w:rsidR="00E462FF" w:rsidRPr="00E462FF" w:rsidRDefault="00A103DD" w:rsidP="008B4D15">
      <w:pPr>
        <w:spacing w:line="276" w:lineRule="auto"/>
        <w:ind w:rightChars="100" w:right="210"/>
        <w:rPr>
          <w:rFonts w:asciiTheme="minorEastAsia" w:eastAsiaTheme="minorEastAsia" w:hAnsiTheme="minorEastAsia" w:cstheme="minorBidi"/>
          <w:sz w:val="24"/>
        </w:rPr>
      </w:pPr>
      <w:r>
        <w:rPr>
          <w:rFonts w:asciiTheme="minorEastAsia" w:eastAsiaTheme="minorEastAsia" w:hAnsiTheme="minorEastAsia" w:cstheme="minorBidi"/>
          <w:noProof/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4AB06ED" wp14:editId="34F0A725">
                <wp:simplePos x="0" y="0"/>
                <wp:positionH relativeFrom="column">
                  <wp:posOffset>6000750</wp:posOffset>
                </wp:positionH>
                <wp:positionV relativeFrom="paragraph">
                  <wp:posOffset>82550</wp:posOffset>
                </wp:positionV>
                <wp:extent cx="95250" cy="1514475"/>
                <wp:effectExtent l="0" t="0" r="19050" b="28575"/>
                <wp:wrapNone/>
                <wp:docPr id="7" name="左大かっこ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5250" cy="1514475"/>
                        </a:xfrm>
                        <a:prstGeom prst="leftBracke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B0ED5B"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左大かっこ 7" o:spid="_x0000_s1026" type="#_x0000_t85" style="position:absolute;left:0;text-align:left;margin-left:472.5pt;margin-top:6.5pt;width:7.5pt;height:119.2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" adj="113" filled="t" fillcolor="white [3212]" strokecolor="black [3213]"/>
            </w:pict>
          </mc:Fallback>
        </mc:AlternateContent>
      </w:r>
      <w:r>
        <w:rPr>
          <w:rFonts w:asciiTheme="minorEastAsia" w:eastAsiaTheme="minorEastAsia" w:hAnsiTheme="minorEastAsia" w:cstheme="minorBidi"/>
          <w:noProof/>
          <w:sz w:val="24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12867DF4" wp14:editId="29D95AB3">
                <wp:simplePos x="0" y="0"/>
                <wp:positionH relativeFrom="column">
                  <wp:posOffset>50800</wp:posOffset>
                </wp:positionH>
                <wp:positionV relativeFrom="paragraph">
                  <wp:posOffset>37465</wp:posOffset>
                </wp:positionV>
                <wp:extent cx="76200" cy="1514475"/>
                <wp:effectExtent l="0" t="0" r="19050" b="28575"/>
                <wp:wrapTight wrapText="bothSides">
                  <wp:wrapPolygon edited="0">
                    <wp:start x="0" y="0"/>
                    <wp:lineTo x="0" y="21736"/>
                    <wp:lineTo x="21600" y="21736"/>
                    <wp:lineTo x="21600" y="0"/>
                    <wp:lineTo x="0" y="0"/>
                  </wp:wrapPolygon>
                </wp:wrapTight>
                <wp:docPr id="6" name="左大かっこ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" cy="1514475"/>
                        </a:xfrm>
                        <a:prstGeom prst="leftBracke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F95D5E" id="左大かっこ 6" o:spid="_x0000_s1026" type="#_x0000_t85" style="position:absolute;left:0;text-align:left;margin-left:4pt;margin-top:2.95pt;width:6pt;height:119.25pt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" adj="91" filled="t" fillcolor="white [3212]" strokecolor="black [3213]">
                <w10:wrap type="tight"/>
              </v:shape>
            </w:pict>
          </mc:Fallback>
        </mc:AlternateContent>
      </w:r>
    </w:p>
    <w:p w14:paraId="3E502EAB" w14:textId="77777777" w:rsidR="00644BD0" w:rsidRPr="009C1FFF" w:rsidRDefault="00644BD0" w:rsidP="008B4D15">
      <w:pPr>
        <w:spacing w:line="276" w:lineRule="auto"/>
        <w:ind w:rightChars="100" w:right="210"/>
        <w:rPr>
          <w:rFonts w:asciiTheme="majorEastAsia" w:eastAsiaTheme="majorEastAsia" w:hAnsiTheme="majorEastAsia" w:cstheme="minorBidi"/>
          <w:sz w:val="24"/>
        </w:rPr>
      </w:pPr>
    </w:p>
    <w:p w14:paraId="2E5369DE" w14:textId="77777777" w:rsidR="00FA02EE" w:rsidRDefault="00FA02EE" w:rsidP="008B4D15">
      <w:pPr>
        <w:ind w:rightChars="100" w:right="210"/>
        <w:rPr>
          <w:rFonts w:asciiTheme="minorEastAsia" w:eastAsiaTheme="minorEastAsia" w:hAnsiTheme="minorEastAsia" w:cstheme="minorBidi"/>
          <w:sz w:val="24"/>
        </w:rPr>
      </w:pPr>
    </w:p>
    <w:p w14:paraId="51114536" w14:textId="77777777" w:rsidR="00FA02EE" w:rsidRDefault="00FA02EE" w:rsidP="008B4D15">
      <w:pPr>
        <w:ind w:rightChars="100" w:right="210"/>
        <w:rPr>
          <w:rFonts w:asciiTheme="minorEastAsia" w:eastAsiaTheme="minorEastAsia" w:hAnsiTheme="minorEastAsia" w:cstheme="minorBidi"/>
          <w:sz w:val="24"/>
        </w:rPr>
      </w:pPr>
    </w:p>
    <w:p w14:paraId="6A113ACF" w14:textId="77777777" w:rsidR="006644FC" w:rsidRDefault="006644FC" w:rsidP="008B4D15">
      <w:pPr>
        <w:ind w:rightChars="100" w:right="210"/>
        <w:rPr>
          <w:rFonts w:asciiTheme="minorEastAsia" w:eastAsiaTheme="minorEastAsia" w:hAnsiTheme="minorEastAsia" w:cstheme="minorBidi"/>
          <w:sz w:val="24"/>
        </w:rPr>
      </w:pPr>
    </w:p>
    <w:p w14:paraId="320A1574" w14:textId="77777777" w:rsidR="006644FC" w:rsidRDefault="006644FC" w:rsidP="008B4D15">
      <w:pPr>
        <w:ind w:rightChars="100" w:right="210"/>
        <w:rPr>
          <w:rFonts w:asciiTheme="minorEastAsia" w:eastAsiaTheme="minorEastAsia" w:hAnsiTheme="minorEastAsia" w:cstheme="minorBidi"/>
          <w:sz w:val="24"/>
        </w:rPr>
      </w:pPr>
    </w:p>
    <w:p w14:paraId="47E5DF74" w14:textId="77777777" w:rsidR="006644FC" w:rsidRDefault="006644FC" w:rsidP="008B4D15">
      <w:pPr>
        <w:ind w:rightChars="100" w:right="210"/>
        <w:rPr>
          <w:rFonts w:asciiTheme="minorEastAsia" w:eastAsiaTheme="minorEastAsia" w:hAnsiTheme="minorEastAsia" w:cstheme="minorBidi"/>
          <w:sz w:val="24"/>
        </w:rPr>
      </w:pPr>
    </w:p>
    <w:p w14:paraId="7ACD0356" w14:textId="77777777" w:rsidR="006644FC" w:rsidRDefault="006644FC" w:rsidP="008B4D15">
      <w:pPr>
        <w:ind w:rightChars="100" w:right="210"/>
        <w:rPr>
          <w:rFonts w:asciiTheme="minorEastAsia" w:eastAsiaTheme="minorEastAsia" w:hAnsiTheme="minorEastAsia" w:cstheme="minorBidi"/>
          <w:sz w:val="24"/>
        </w:rPr>
      </w:pPr>
    </w:p>
    <w:p w14:paraId="2245E6A0" w14:textId="4463DB01" w:rsidR="00A77162" w:rsidRPr="00A103DD" w:rsidRDefault="00A103DD" w:rsidP="001060C9">
      <w:pPr>
        <w:ind w:rightChars="100" w:right="210"/>
        <w:rPr>
          <w:rFonts w:ascii="Times New Roman" w:eastAsiaTheme="minorEastAsia" w:hAnsi="Times New Roman" w:hint="eastAsia"/>
          <w:sz w:val="24"/>
        </w:rPr>
      </w:pPr>
      <w:r w:rsidRPr="00A103DD">
        <w:rPr>
          <w:rFonts w:ascii="Times New Roman" w:eastAsiaTheme="minorEastAsia" w:hAnsi="Times New Roman"/>
          <w:sz w:val="24"/>
        </w:rPr>
        <w:t>Thank you for your cooperation.</w:t>
      </w:r>
      <w:r w:rsidR="001060C9" w:rsidRPr="00A103DD">
        <w:rPr>
          <w:rFonts w:ascii="Times New Roman" w:eastAsiaTheme="minorEastAsia" w:hAnsi="Times New Roman" w:hint="eastAsia"/>
          <w:sz w:val="24"/>
        </w:rPr>
        <w:t xml:space="preserve"> </w:t>
      </w:r>
    </w:p>
    <w:sectPr w:rsidR="00A77162" w:rsidRPr="00A103DD" w:rsidSect="008B433B">
      <w:headerReference w:type="default" r:id="rId8"/>
      <w:footerReference w:type="default" r:id="rId9"/>
      <w:pgSz w:w="23814" w:h="16839" w:orient="landscape" w:code="8"/>
      <w:pgMar w:top="1077" w:right="1134" w:bottom="1077" w:left="1276" w:header="851" w:footer="992" w:gutter="0"/>
      <w:cols w:num="2" w:space="1420"/>
      <w:docGrid w:type="lines" w:linePitch="35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A3ACAA" w14:textId="77777777" w:rsidR="00780F31" w:rsidRDefault="00780F31" w:rsidP="001402BC">
      <w:r>
        <w:separator/>
      </w:r>
    </w:p>
  </w:endnote>
  <w:endnote w:type="continuationSeparator" w:id="0">
    <w:p w14:paraId="5F1794DC" w14:textId="77777777" w:rsidR="00780F31" w:rsidRDefault="00780F31" w:rsidP="00140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11DACD" w14:textId="322F2F2C" w:rsidR="00CD26C2" w:rsidRDefault="00CD26C2">
    <w:pPr>
      <w:pStyle w:val="aa"/>
      <w:jc w:val="center"/>
    </w:pPr>
  </w:p>
  <w:p w14:paraId="2942BCF1" w14:textId="77777777" w:rsidR="00CD26C2" w:rsidRDefault="00CD26C2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000F02" w14:textId="77777777" w:rsidR="00780F31" w:rsidRDefault="00780F31" w:rsidP="001402BC">
      <w:r>
        <w:separator/>
      </w:r>
    </w:p>
  </w:footnote>
  <w:footnote w:type="continuationSeparator" w:id="0">
    <w:p w14:paraId="13B95035" w14:textId="77777777" w:rsidR="00780F31" w:rsidRDefault="00780F31" w:rsidP="001402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319C4F" w14:textId="331B8371" w:rsidR="00105DE5" w:rsidRPr="00B729DC" w:rsidRDefault="00105DE5">
    <w:pPr>
      <w:pStyle w:val="a8"/>
      <w:rPr>
        <w:rFonts w:ascii="Times New Roman" w:hAnsi="Times New Roman"/>
        <w:sz w:val="24"/>
      </w:rPr>
    </w:pPr>
    <w:r w:rsidRPr="00B729DC">
      <w:rPr>
        <w:rFonts w:ascii="Times New Roman" w:hAnsi="Times New Roman"/>
        <w:sz w:val="24"/>
      </w:rPr>
      <w:t>English vers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6744C"/>
    <w:multiLevelType w:val="hybridMultilevel"/>
    <w:tmpl w:val="4152787A"/>
    <w:lvl w:ilvl="0" w:tplc="77D46FC6">
      <w:start w:val="1"/>
      <w:numFmt w:val="decimal"/>
      <w:lvlText w:val="(%1)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" w15:restartNumberingAfterBreak="0">
    <w:nsid w:val="09DC7B2D"/>
    <w:multiLevelType w:val="hybridMultilevel"/>
    <w:tmpl w:val="3CD64622"/>
    <w:lvl w:ilvl="0" w:tplc="77D46FC6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D0C3FCA"/>
    <w:multiLevelType w:val="hybridMultilevel"/>
    <w:tmpl w:val="DE564146"/>
    <w:lvl w:ilvl="0" w:tplc="04090011">
      <w:start w:val="1"/>
      <w:numFmt w:val="decimalEnclosedCircle"/>
      <w:lvlText w:val="%1"/>
      <w:lvlJc w:val="left"/>
      <w:pPr>
        <w:ind w:left="126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3" w15:restartNumberingAfterBreak="0">
    <w:nsid w:val="19810F5D"/>
    <w:multiLevelType w:val="hybridMultilevel"/>
    <w:tmpl w:val="99D4E54C"/>
    <w:lvl w:ilvl="0" w:tplc="77D46FC6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9B43693"/>
    <w:multiLevelType w:val="hybridMultilevel"/>
    <w:tmpl w:val="DE564146"/>
    <w:lvl w:ilvl="0" w:tplc="04090011">
      <w:start w:val="1"/>
      <w:numFmt w:val="decimalEnclosedCircle"/>
      <w:lvlText w:val="%1"/>
      <w:lvlJc w:val="left"/>
      <w:pPr>
        <w:ind w:left="126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5" w15:restartNumberingAfterBreak="0">
    <w:nsid w:val="1B74604A"/>
    <w:multiLevelType w:val="hybridMultilevel"/>
    <w:tmpl w:val="7C28976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CB92938"/>
    <w:multiLevelType w:val="hybridMultilevel"/>
    <w:tmpl w:val="B25050F0"/>
    <w:lvl w:ilvl="0" w:tplc="3ED4BF7A">
      <w:start w:val="1"/>
      <w:numFmt w:val="lowerLetter"/>
      <w:lvlText w:val="%1."/>
      <w:lvlJc w:val="left"/>
      <w:pPr>
        <w:ind w:left="840" w:hanging="420"/>
      </w:pPr>
      <w:rPr>
        <w:rFonts w:hint="eastAsia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7" w15:restartNumberingAfterBreak="0">
    <w:nsid w:val="1DBC610E"/>
    <w:multiLevelType w:val="hybridMultilevel"/>
    <w:tmpl w:val="7AC0BB0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05">
      <w:start w:val="1"/>
      <w:numFmt w:val="bullet"/>
      <w:lvlText w:val="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8" w15:restartNumberingAfterBreak="0">
    <w:nsid w:val="1FDD25F3"/>
    <w:multiLevelType w:val="hybridMultilevel"/>
    <w:tmpl w:val="12E092AE"/>
    <w:lvl w:ilvl="0" w:tplc="3ED4BF7A">
      <w:start w:val="1"/>
      <w:numFmt w:val="lowerLetter"/>
      <w:lvlText w:val="%1.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9" w15:restartNumberingAfterBreak="0">
    <w:nsid w:val="20FD4B5A"/>
    <w:multiLevelType w:val="hybridMultilevel"/>
    <w:tmpl w:val="0DFE4AF0"/>
    <w:lvl w:ilvl="0" w:tplc="E4286EBC">
      <w:start w:val="1"/>
      <w:numFmt w:val="bullet"/>
      <w:lvlText w:val="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0" w15:restartNumberingAfterBreak="0">
    <w:nsid w:val="2183481C"/>
    <w:multiLevelType w:val="hybridMultilevel"/>
    <w:tmpl w:val="963CF7BC"/>
    <w:lvl w:ilvl="0" w:tplc="04090011">
      <w:start w:val="1"/>
      <w:numFmt w:val="decimalEnclosedCircle"/>
      <w:lvlText w:val="%1"/>
      <w:lvlJc w:val="left"/>
      <w:pPr>
        <w:ind w:left="630" w:hanging="420"/>
      </w:p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1" w15:restartNumberingAfterBreak="0">
    <w:nsid w:val="2197589B"/>
    <w:multiLevelType w:val="hybridMultilevel"/>
    <w:tmpl w:val="DE564146"/>
    <w:lvl w:ilvl="0" w:tplc="04090011">
      <w:start w:val="1"/>
      <w:numFmt w:val="decimalEnclosedCircle"/>
      <w:lvlText w:val="%1"/>
      <w:lvlJc w:val="left"/>
      <w:pPr>
        <w:ind w:left="126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2" w15:restartNumberingAfterBreak="0">
    <w:nsid w:val="247A0E19"/>
    <w:multiLevelType w:val="hybridMultilevel"/>
    <w:tmpl w:val="FE245256"/>
    <w:lvl w:ilvl="0" w:tplc="E4286EB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7441CE0"/>
    <w:multiLevelType w:val="hybridMultilevel"/>
    <w:tmpl w:val="F2462F82"/>
    <w:lvl w:ilvl="0" w:tplc="3ED4BF7A">
      <w:start w:val="1"/>
      <w:numFmt w:val="lowerLetter"/>
      <w:lvlText w:val="%1.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4" w15:restartNumberingAfterBreak="0">
    <w:nsid w:val="2B8E102A"/>
    <w:multiLevelType w:val="hybridMultilevel"/>
    <w:tmpl w:val="92288E8C"/>
    <w:lvl w:ilvl="0" w:tplc="E4286EBC">
      <w:start w:val="1"/>
      <w:numFmt w:val="bullet"/>
      <w:lvlText w:val=""/>
      <w:lvlJc w:val="left"/>
      <w:pPr>
        <w:ind w:left="96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8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0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6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0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5" w:hanging="420"/>
      </w:pPr>
      <w:rPr>
        <w:rFonts w:ascii="Wingdings" w:hAnsi="Wingdings" w:hint="default"/>
      </w:rPr>
    </w:lvl>
  </w:abstractNum>
  <w:abstractNum w:abstractNumId="15" w15:restartNumberingAfterBreak="0">
    <w:nsid w:val="2E827194"/>
    <w:multiLevelType w:val="hybridMultilevel"/>
    <w:tmpl w:val="22BE14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351A5CB5"/>
    <w:multiLevelType w:val="hybridMultilevel"/>
    <w:tmpl w:val="BD4A7A20"/>
    <w:lvl w:ilvl="0" w:tplc="0BE8084C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35E4196C"/>
    <w:multiLevelType w:val="hybridMultilevel"/>
    <w:tmpl w:val="67327084"/>
    <w:lvl w:ilvl="0" w:tplc="F42AB79C">
      <w:start w:val="2"/>
      <w:numFmt w:val="decimalEnclosedCircle"/>
      <w:lvlText w:val="%1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8" w15:restartNumberingAfterBreak="0">
    <w:nsid w:val="377B1F21"/>
    <w:multiLevelType w:val="hybridMultilevel"/>
    <w:tmpl w:val="389C073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3AB323F1"/>
    <w:multiLevelType w:val="hybridMultilevel"/>
    <w:tmpl w:val="D1CAC964"/>
    <w:lvl w:ilvl="0" w:tplc="3ED4BF7A">
      <w:start w:val="1"/>
      <w:numFmt w:val="lowerLetter"/>
      <w:lvlText w:val="%1.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20" w15:restartNumberingAfterBreak="0">
    <w:nsid w:val="3AE35531"/>
    <w:multiLevelType w:val="hybridMultilevel"/>
    <w:tmpl w:val="F41C5948"/>
    <w:lvl w:ilvl="0" w:tplc="E4286EBC">
      <w:start w:val="1"/>
      <w:numFmt w:val="bullet"/>
      <w:lvlText w:val=""/>
      <w:lvlJc w:val="left"/>
      <w:pPr>
        <w:ind w:left="96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8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0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6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0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5" w:hanging="420"/>
      </w:pPr>
      <w:rPr>
        <w:rFonts w:ascii="Wingdings" w:hAnsi="Wingdings" w:hint="default"/>
      </w:rPr>
    </w:lvl>
  </w:abstractNum>
  <w:abstractNum w:abstractNumId="21" w15:restartNumberingAfterBreak="0">
    <w:nsid w:val="3B666838"/>
    <w:multiLevelType w:val="hybridMultilevel"/>
    <w:tmpl w:val="DE564146"/>
    <w:lvl w:ilvl="0" w:tplc="04090011">
      <w:start w:val="1"/>
      <w:numFmt w:val="decimalEnclosedCircle"/>
      <w:lvlText w:val="%1"/>
      <w:lvlJc w:val="left"/>
      <w:pPr>
        <w:ind w:left="126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2" w15:restartNumberingAfterBreak="0">
    <w:nsid w:val="3B8C2701"/>
    <w:multiLevelType w:val="hybridMultilevel"/>
    <w:tmpl w:val="306C1AC8"/>
    <w:lvl w:ilvl="0" w:tplc="77D46FC6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3C0E327D"/>
    <w:multiLevelType w:val="hybridMultilevel"/>
    <w:tmpl w:val="3436752E"/>
    <w:lvl w:ilvl="0" w:tplc="3ED4BF7A">
      <w:start w:val="1"/>
      <w:numFmt w:val="lowerLetter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4C2566E4"/>
    <w:multiLevelType w:val="hybridMultilevel"/>
    <w:tmpl w:val="FA006344"/>
    <w:lvl w:ilvl="0" w:tplc="E4286EBC">
      <w:start w:val="1"/>
      <w:numFmt w:val="bullet"/>
      <w:lvlText w:val=""/>
      <w:lvlJc w:val="left"/>
      <w:pPr>
        <w:ind w:left="96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8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0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6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0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5" w:hanging="420"/>
      </w:pPr>
      <w:rPr>
        <w:rFonts w:ascii="Wingdings" w:hAnsi="Wingdings" w:hint="default"/>
      </w:rPr>
    </w:lvl>
  </w:abstractNum>
  <w:abstractNum w:abstractNumId="25" w15:restartNumberingAfterBreak="0">
    <w:nsid w:val="4DEA4CFB"/>
    <w:multiLevelType w:val="hybridMultilevel"/>
    <w:tmpl w:val="9F76FA6A"/>
    <w:lvl w:ilvl="0" w:tplc="E4286EBC">
      <w:start w:val="1"/>
      <w:numFmt w:val="bullet"/>
      <w:lvlText w:val="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6" w15:restartNumberingAfterBreak="0">
    <w:nsid w:val="51F1497B"/>
    <w:multiLevelType w:val="hybridMultilevel"/>
    <w:tmpl w:val="4CB8C75C"/>
    <w:lvl w:ilvl="0" w:tplc="102EF80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55101D78"/>
    <w:multiLevelType w:val="hybridMultilevel"/>
    <w:tmpl w:val="0A5E0A86"/>
    <w:lvl w:ilvl="0" w:tplc="E4286EBC">
      <w:start w:val="1"/>
      <w:numFmt w:val="bullet"/>
      <w:lvlText w:val=""/>
      <w:lvlJc w:val="left"/>
      <w:pPr>
        <w:ind w:left="63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28" w15:restartNumberingAfterBreak="0">
    <w:nsid w:val="5F0D4E9F"/>
    <w:multiLevelType w:val="hybridMultilevel"/>
    <w:tmpl w:val="CC6A9DCE"/>
    <w:lvl w:ilvl="0" w:tplc="AB6A970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61C217C8"/>
    <w:multiLevelType w:val="hybridMultilevel"/>
    <w:tmpl w:val="2304B5EA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630E592B"/>
    <w:multiLevelType w:val="hybridMultilevel"/>
    <w:tmpl w:val="52A4B986"/>
    <w:lvl w:ilvl="0" w:tplc="0409000F">
      <w:start w:val="1"/>
      <w:numFmt w:val="decimal"/>
      <w:lvlText w:val="%1."/>
      <w:lvlJc w:val="left"/>
      <w:pPr>
        <w:ind w:left="630" w:hanging="420"/>
      </w:p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31" w15:restartNumberingAfterBreak="0">
    <w:nsid w:val="6317478E"/>
    <w:multiLevelType w:val="hybridMultilevel"/>
    <w:tmpl w:val="8E4EBE0E"/>
    <w:lvl w:ilvl="0" w:tplc="3ED4BF7A">
      <w:start w:val="1"/>
      <w:numFmt w:val="lowerLetter"/>
      <w:lvlText w:val="%1.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2" w15:restartNumberingAfterBreak="0">
    <w:nsid w:val="65AE1DA7"/>
    <w:multiLevelType w:val="hybridMultilevel"/>
    <w:tmpl w:val="42AE8CC6"/>
    <w:lvl w:ilvl="0" w:tplc="E4286EB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E4286EBC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66244C56"/>
    <w:multiLevelType w:val="hybridMultilevel"/>
    <w:tmpl w:val="32BEFC5E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4" w15:restartNumberingAfterBreak="0">
    <w:nsid w:val="666E5B02"/>
    <w:multiLevelType w:val="hybridMultilevel"/>
    <w:tmpl w:val="AD504A7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67E20446"/>
    <w:multiLevelType w:val="hybridMultilevel"/>
    <w:tmpl w:val="B25050F0"/>
    <w:lvl w:ilvl="0" w:tplc="3ED4BF7A">
      <w:start w:val="1"/>
      <w:numFmt w:val="lowerLetter"/>
      <w:lvlText w:val="%1."/>
      <w:lvlJc w:val="left"/>
      <w:pPr>
        <w:ind w:left="840" w:hanging="420"/>
      </w:pPr>
      <w:rPr>
        <w:rFonts w:hint="eastAsia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6" w15:restartNumberingAfterBreak="0">
    <w:nsid w:val="6EE51492"/>
    <w:multiLevelType w:val="hybridMultilevel"/>
    <w:tmpl w:val="77EAC470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7" w15:restartNumberingAfterBreak="0">
    <w:nsid w:val="73803416"/>
    <w:multiLevelType w:val="hybridMultilevel"/>
    <w:tmpl w:val="D48E0458"/>
    <w:lvl w:ilvl="0" w:tplc="3ED4BF7A">
      <w:start w:val="1"/>
      <w:numFmt w:val="lowerLetter"/>
      <w:lvlText w:val="%1.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8" w15:restartNumberingAfterBreak="0">
    <w:nsid w:val="792B3BFE"/>
    <w:multiLevelType w:val="hybridMultilevel"/>
    <w:tmpl w:val="85E085D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9" w15:restartNumberingAfterBreak="0">
    <w:nsid w:val="7A607DCB"/>
    <w:multiLevelType w:val="hybridMultilevel"/>
    <w:tmpl w:val="52609462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0" w15:restartNumberingAfterBreak="0">
    <w:nsid w:val="7CF757CD"/>
    <w:multiLevelType w:val="hybridMultilevel"/>
    <w:tmpl w:val="787CB174"/>
    <w:lvl w:ilvl="0" w:tplc="2BF49054">
      <w:start w:val="1"/>
      <w:numFmt w:val="decimalFullWidth"/>
      <w:lvlText w:val="%1．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1" w15:restartNumberingAfterBreak="0">
    <w:nsid w:val="7F390C3B"/>
    <w:multiLevelType w:val="hybridMultilevel"/>
    <w:tmpl w:val="1382D764"/>
    <w:lvl w:ilvl="0" w:tplc="4CDC1FDE">
      <w:start w:val="1"/>
      <w:numFmt w:val="lowerLetter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2" w15:restartNumberingAfterBreak="0">
    <w:nsid w:val="7F775A90"/>
    <w:multiLevelType w:val="hybridMultilevel"/>
    <w:tmpl w:val="46B64790"/>
    <w:lvl w:ilvl="0" w:tplc="98160384">
      <w:start w:val="5"/>
      <w:numFmt w:val="bullet"/>
      <w:lvlText w:val="・"/>
      <w:lvlJc w:val="left"/>
      <w:pPr>
        <w:ind w:left="465" w:hanging="360"/>
      </w:pPr>
      <w:rPr>
        <w:rFonts w:ascii="ＭＳ Ｐゴシック" w:eastAsia="ＭＳ Ｐゴシック" w:hAnsi="ＭＳ Ｐゴシック" w:cs="ＭＳ Ｐゴシック" w:hint="eastAsia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num w:numId="1">
    <w:abstractNumId w:val="40"/>
  </w:num>
  <w:num w:numId="2">
    <w:abstractNumId w:val="7"/>
  </w:num>
  <w:num w:numId="3">
    <w:abstractNumId w:val="29"/>
  </w:num>
  <w:num w:numId="4">
    <w:abstractNumId w:val="5"/>
  </w:num>
  <w:num w:numId="5">
    <w:abstractNumId w:val="6"/>
  </w:num>
  <w:num w:numId="6">
    <w:abstractNumId w:val="21"/>
  </w:num>
  <w:num w:numId="7">
    <w:abstractNumId w:val="17"/>
  </w:num>
  <w:num w:numId="8">
    <w:abstractNumId w:val="11"/>
  </w:num>
  <w:num w:numId="9">
    <w:abstractNumId w:val="4"/>
  </w:num>
  <w:num w:numId="10">
    <w:abstractNumId w:val="2"/>
  </w:num>
  <w:num w:numId="11">
    <w:abstractNumId w:val="15"/>
  </w:num>
  <w:num w:numId="12">
    <w:abstractNumId w:val="18"/>
  </w:num>
  <w:num w:numId="13">
    <w:abstractNumId w:val="3"/>
  </w:num>
  <w:num w:numId="14">
    <w:abstractNumId w:val="16"/>
  </w:num>
  <w:num w:numId="15">
    <w:abstractNumId w:val="22"/>
  </w:num>
  <w:num w:numId="16">
    <w:abstractNumId w:val="28"/>
  </w:num>
  <w:num w:numId="17">
    <w:abstractNumId w:val="8"/>
  </w:num>
  <w:num w:numId="18">
    <w:abstractNumId w:val="38"/>
  </w:num>
  <w:num w:numId="19">
    <w:abstractNumId w:val="32"/>
  </w:num>
  <w:num w:numId="20">
    <w:abstractNumId w:val="27"/>
  </w:num>
  <w:num w:numId="21">
    <w:abstractNumId w:val="0"/>
  </w:num>
  <w:num w:numId="22">
    <w:abstractNumId w:val="1"/>
  </w:num>
  <w:num w:numId="23">
    <w:abstractNumId w:val="34"/>
  </w:num>
  <w:num w:numId="24">
    <w:abstractNumId w:val="23"/>
  </w:num>
  <w:num w:numId="25">
    <w:abstractNumId w:val="19"/>
  </w:num>
  <w:num w:numId="26">
    <w:abstractNumId w:val="39"/>
  </w:num>
  <w:num w:numId="27">
    <w:abstractNumId w:val="24"/>
  </w:num>
  <w:num w:numId="28">
    <w:abstractNumId w:val="20"/>
  </w:num>
  <w:num w:numId="29">
    <w:abstractNumId w:val="35"/>
  </w:num>
  <w:num w:numId="30">
    <w:abstractNumId w:val="14"/>
  </w:num>
  <w:num w:numId="31">
    <w:abstractNumId w:val="9"/>
  </w:num>
  <w:num w:numId="32">
    <w:abstractNumId w:val="37"/>
  </w:num>
  <w:num w:numId="33">
    <w:abstractNumId w:val="13"/>
  </w:num>
  <w:num w:numId="34">
    <w:abstractNumId w:val="31"/>
  </w:num>
  <w:num w:numId="35">
    <w:abstractNumId w:val="26"/>
  </w:num>
  <w:num w:numId="36">
    <w:abstractNumId w:val="12"/>
  </w:num>
  <w:num w:numId="37">
    <w:abstractNumId w:val="33"/>
  </w:num>
  <w:num w:numId="38">
    <w:abstractNumId w:val="41"/>
  </w:num>
  <w:num w:numId="39">
    <w:abstractNumId w:val="25"/>
  </w:num>
  <w:num w:numId="40">
    <w:abstractNumId w:val="30"/>
  </w:num>
  <w:num w:numId="41">
    <w:abstractNumId w:val="36"/>
  </w:num>
  <w:num w:numId="42">
    <w:abstractNumId w:val="10"/>
  </w:num>
  <w:num w:numId="43">
    <w:abstractNumId w:val="4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rawingGridVerticalSpacing w:val="353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5D75"/>
    <w:rsid w:val="000004D8"/>
    <w:rsid w:val="000045B9"/>
    <w:rsid w:val="00004FA3"/>
    <w:rsid w:val="0000652F"/>
    <w:rsid w:val="000106EA"/>
    <w:rsid w:val="00011994"/>
    <w:rsid w:val="00013F67"/>
    <w:rsid w:val="0001714F"/>
    <w:rsid w:val="000220CC"/>
    <w:rsid w:val="00022F13"/>
    <w:rsid w:val="00022FB8"/>
    <w:rsid w:val="00027E83"/>
    <w:rsid w:val="0003654F"/>
    <w:rsid w:val="000373BC"/>
    <w:rsid w:val="000423DC"/>
    <w:rsid w:val="00046214"/>
    <w:rsid w:val="000470DA"/>
    <w:rsid w:val="0005018A"/>
    <w:rsid w:val="00052C26"/>
    <w:rsid w:val="0005640F"/>
    <w:rsid w:val="00061947"/>
    <w:rsid w:val="00065E1B"/>
    <w:rsid w:val="00067CD2"/>
    <w:rsid w:val="00070569"/>
    <w:rsid w:val="0007471D"/>
    <w:rsid w:val="000762C8"/>
    <w:rsid w:val="00076E0D"/>
    <w:rsid w:val="00082D90"/>
    <w:rsid w:val="00085DB7"/>
    <w:rsid w:val="000954F8"/>
    <w:rsid w:val="000964A6"/>
    <w:rsid w:val="00096745"/>
    <w:rsid w:val="00096D8A"/>
    <w:rsid w:val="000A2161"/>
    <w:rsid w:val="000A2854"/>
    <w:rsid w:val="000A56F4"/>
    <w:rsid w:val="000A7548"/>
    <w:rsid w:val="000B1E3E"/>
    <w:rsid w:val="000B3268"/>
    <w:rsid w:val="000B32FE"/>
    <w:rsid w:val="000B3399"/>
    <w:rsid w:val="000B46D7"/>
    <w:rsid w:val="000B51A1"/>
    <w:rsid w:val="000B5B8B"/>
    <w:rsid w:val="000B6EF3"/>
    <w:rsid w:val="000B7584"/>
    <w:rsid w:val="000C2C40"/>
    <w:rsid w:val="000C32F0"/>
    <w:rsid w:val="000C416F"/>
    <w:rsid w:val="000C55C1"/>
    <w:rsid w:val="000C6996"/>
    <w:rsid w:val="000C6FF1"/>
    <w:rsid w:val="000D194C"/>
    <w:rsid w:val="000D6337"/>
    <w:rsid w:val="000D7892"/>
    <w:rsid w:val="000E08F7"/>
    <w:rsid w:val="000E10B9"/>
    <w:rsid w:val="000E1569"/>
    <w:rsid w:val="000E3263"/>
    <w:rsid w:val="000E38E1"/>
    <w:rsid w:val="000E3912"/>
    <w:rsid w:val="000E5F8F"/>
    <w:rsid w:val="000F23B5"/>
    <w:rsid w:val="000F2E34"/>
    <w:rsid w:val="000F40A0"/>
    <w:rsid w:val="000F755D"/>
    <w:rsid w:val="00100385"/>
    <w:rsid w:val="00100AB8"/>
    <w:rsid w:val="00105DE5"/>
    <w:rsid w:val="001060C9"/>
    <w:rsid w:val="00106183"/>
    <w:rsid w:val="001070D0"/>
    <w:rsid w:val="00112785"/>
    <w:rsid w:val="00112813"/>
    <w:rsid w:val="00114A0E"/>
    <w:rsid w:val="00125905"/>
    <w:rsid w:val="00125DD5"/>
    <w:rsid w:val="00131A10"/>
    <w:rsid w:val="001348D2"/>
    <w:rsid w:val="001368E2"/>
    <w:rsid w:val="001402BC"/>
    <w:rsid w:val="001434FF"/>
    <w:rsid w:val="00143A77"/>
    <w:rsid w:val="00144AE6"/>
    <w:rsid w:val="00144E54"/>
    <w:rsid w:val="0014645A"/>
    <w:rsid w:val="00152217"/>
    <w:rsid w:val="00153200"/>
    <w:rsid w:val="00156601"/>
    <w:rsid w:val="00156C34"/>
    <w:rsid w:val="00162739"/>
    <w:rsid w:val="001631F7"/>
    <w:rsid w:val="00166748"/>
    <w:rsid w:val="00171F84"/>
    <w:rsid w:val="0017356C"/>
    <w:rsid w:val="00175309"/>
    <w:rsid w:val="00176F4F"/>
    <w:rsid w:val="00183A8B"/>
    <w:rsid w:val="00183D35"/>
    <w:rsid w:val="00184836"/>
    <w:rsid w:val="0019743F"/>
    <w:rsid w:val="001977F4"/>
    <w:rsid w:val="001A0168"/>
    <w:rsid w:val="001A1587"/>
    <w:rsid w:val="001A44F0"/>
    <w:rsid w:val="001B25F9"/>
    <w:rsid w:val="001B390F"/>
    <w:rsid w:val="001B59FD"/>
    <w:rsid w:val="001B61E5"/>
    <w:rsid w:val="001B682D"/>
    <w:rsid w:val="001C7735"/>
    <w:rsid w:val="001D1BBB"/>
    <w:rsid w:val="001D2763"/>
    <w:rsid w:val="001D4E5C"/>
    <w:rsid w:val="001D6D09"/>
    <w:rsid w:val="001E3273"/>
    <w:rsid w:val="001E3FB4"/>
    <w:rsid w:val="001E65D0"/>
    <w:rsid w:val="001F2F2B"/>
    <w:rsid w:val="0020007B"/>
    <w:rsid w:val="00203C61"/>
    <w:rsid w:val="00203C98"/>
    <w:rsid w:val="00206EF2"/>
    <w:rsid w:val="00207EAE"/>
    <w:rsid w:val="00212E1D"/>
    <w:rsid w:val="002150CD"/>
    <w:rsid w:val="002165EB"/>
    <w:rsid w:val="002231C7"/>
    <w:rsid w:val="00225FAD"/>
    <w:rsid w:val="00230335"/>
    <w:rsid w:val="00243D3C"/>
    <w:rsid w:val="002455BD"/>
    <w:rsid w:val="00245AFA"/>
    <w:rsid w:val="00247520"/>
    <w:rsid w:val="00254643"/>
    <w:rsid w:val="002601C4"/>
    <w:rsid w:val="002626F5"/>
    <w:rsid w:val="00265E04"/>
    <w:rsid w:val="002733E0"/>
    <w:rsid w:val="00273FD5"/>
    <w:rsid w:val="00274B40"/>
    <w:rsid w:val="002808F5"/>
    <w:rsid w:val="002840F2"/>
    <w:rsid w:val="00287911"/>
    <w:rsid w:val="00290C14"/>
    <w:rsid w:val="00291028"/>
    <w:rsid w:val="002A35DD"/>
    <w:rsid w:val="002A5293"/>
    <w:rsid w:val="002A77DA"/>
    <w:rsid w:val="002B4759"/>
    <w:rsid w:val="002B4CFE"/>
    <w:rsid w:val="002B5A65"/>
    <w:rsid w:val="002C2901"/>
    <w:rsid w:val="002D1497"/>
    <w:rsid w:val="002D1D49"/>
    <w:rsid w:val="002D3004"/>
    <w:rsid w:val="002D341A"/>
    <w:rsid w:val="002D3C69"/>
    <w:rsid w:val="002D3DA7"/>
    <w:rsid w:val="002D5698"/>
    <w:rsid w:val="002D6CFF"/>
    <w:rsid w:val="002E0F5D"/>
    <w:rsid w:val="002F1E3E"/>
    <w:rsid w:val="002F4F90"/>
    <w:rsid w:val="0030314A"/>
    <w:rsid w:val="00303165"/>
    <w:rsid w:val="00303A89"/>
    <w:rsid w:val="00303BEE"/>
    <w:rsid w:val="003118C6"/>
    <w:rsid w:val="00311F35"/>
    <w:rsid w:val="0031350A"/>
    <w:rsid w:val="0032566E"/>
    <w:rsid w:val="0032695F"/>
    <w:rsid w:val="003316D0"/>
    <w:rsid w:val="0033471F"/>
    <w:rsid w:val="00335268"/>
    <w:rsid w:val="00340983"/>
    <w:rsid w:val="0034305C"/>
    <w:rsid w:val="00344830"/>
    <w:rsid w:val="00345DF5"/>
    <w:rsid w:val="00347D5D"/>
    <w:rsid w:val="00351AC4"/>
    <w:rsid w:val="00352D24"/>
    <w:rsid w:val="00353F19"/>
    <w:rsid w:val="0036478B"/>
    <w:rsid w:val="00370F39"/>
    <w:rsid w:val="00375C2C"/>
    <w:rsid w:val="003777F2"/>
    <w:rsid w:val="003908E5"/>
    <w:rsid w:val="00393988"/>
    <w:rsid w:val="00393D87"/>
    <w:rsid w:val="00394118"/>
    <w:rsid w:val="003970BC"/>
    <w:rsid w:val="003A004E"/>
    <w:rsid w:val="003A174F"/>
    <w:rsid w:val="003A47EE"/>
    <w:rsid w:val="003A5754"/>
    <w:rsid w:val="003A7BD1"/>
    <w:rsid w:val="003A7D10"/>
    <w:rsid w:val="003B112B"/>
    <w:rsid w:val="003B30AB"/>
    <w:rsid w:val="003C36C3"/>
    <w:rsid w:val="003C5F90"/>
    <w:rsid w:val="003D1CE1"/>
    <w:rsid w:val="003D418A"/>
    <w:rsid w:val="003D64CE"/>
    <w:rsid w:val="003E11B5"/>
    <w:rsid w:val="003E1831"/>
    <w:rsid w:val="003E3D1F"/>
    <w:rsid w:val="003E403A"/>
    <w:rsid w:val="003E4111"/>
    <w:rsid w:val="003E5FD3"/>
    <w:rsid w:val="003E63F1"/>
    <w:rsid w:val="003F21DF"/>
    <w:rsid w:val="003F492F"/>
    <w:rsid w:val="003F77F8"/>
    <w:rsid w:val="00407E72"/>
    <w:rsid w:val="00410242"/>
    <w:rsid w:val="00415621"/>
    <w:rsid w:val="00417B1E"/>
    <w:rsid w:val="00421F98"/>
    <w:rsid w:val="0042620A"/>
    <w:rsid w:val="0042646C"/>
    <w:rsid w:val="00434D61"/>
    <w:rsid w:val="004360CA"/>
    <w:rsid w:val="0044210E"/>
    <w:rsid w:val="004421F3"/>
    <w:rsid w:val="00443A69"/>
    <w:rsid w:val="00446595"/>
    <w:rsid w:val="00447B2F"/>
    <w:rsid w:val="0045163C"/>
    <w:rsid w:val="00451A26"/>
    <w:rsid w:val="0045246E"/>
    <w:rsid w:val="004563D0"/>
    <w:rsid w:val="00457C62"/>
    <w:rsid w:val="0046391E"/>
    <w:rsid w:val="00463B72"/>
    <w:rsid w:val="004674C8"/>
    <w:rsid w:val="0046775F"/>
    <w:rsid w:val="00471971"/>
    <w:rsid w:val="00472052"/>
    <w:rsid w:val="00472EC3"/>
    <w:rsid w:val="00474D68"/>
    <w:rsid w:val="00475C5A"/>
    <w:rsid w:val="004767EE"/>
    <w:rsid w:val="004806C1"/>
    <w:rsid w:val="0048224A"/>
    <w:rsid w:val="00487378"/>
    <w:rsid w:val="004904BE"/>
    <w:rsid w:val="00491455"/>
    <w:rsid w:val="00492799"/>
    <w:rsid w:val="004A4398"/>
    <w:rsid w:val="004A6B32"/>
    <w:rsid w:val="004A7550"/>
    <w:rsid w:val="004B0012"/>
    <w:rsid w:val="004B164C"/>
    <w:rsid w:val="004B67BF"/>
    <w:rsid w:val="004B7C4F"/>
    <w:rsid w:val="004C02DF"/>
    <w:rsid w:val="004C6262"/>
    <w:rsid w:val="004D4FD4"/>
    <w:rsid w:val="004D794A"/>
    <w:rsid w:val="004E29D5"/>
    <w:rsid w:val="004F00AB"/>
    <w:rsid w:val="004F7963"/>
    <w:rsid w:val="004F7BBF"/>
    <w:rsid w:val="00503791"/>
    <w:rsid w:val="00503A82"/>
    <w:rsid w:val="0050772E"/>
    <w:rsid w:val="0051083B"/>
    <w:rsid w:val="00513202"/>
    <w:rsid w:val="005154C9"/>
    <w:rsid w:val="005170A1"/>
    <w:rsid w:val="00523C8E"/>
    <w:rsid w:val="00524BDA"/>
    <w:rsid w:val="005261EC"/>
    <w:rsid w:val="005315BF"/>
    <w:rsid w:val="00532545"/>
    <w:rsid w:val="00532A44"/>
    <w:rsid w:val="0053696A"/>
    <w:rsid w:val="00542DB6"/>
    <w:rsid w:val="00547168"/>
    <w:rsid w:val="005474E6"/>
    <w:rsid w:val="0055483D"/>
    <w:rsid w:val="00556D84"/>
    <w:rsid w:val="00557D93"/>
    <w:rsid w:val="005611D5"/>
    <w:rsid w:val="00564281"/>
    <w:rsid w:val="00567F99"/>
    <w:rsid w:val="00570959"/>
    <w:rsid w:val="00570A97"/>
    <w:rsid w:val="005749AC"/>
    <w:rsid w:val="00577153"/>
    <w:rsid w:val="0058369B"/>
    <w:rsid w:val="00584F61"/>
    <w:rsid w:val="005856B3"/>
    <w:rsid w:val="0059453C"/>
    <w:rsid w:val="0059529E"/>
    <w:rsid w:val="00596B66"/>
    <w:rsid w:val="005A1C8D"/>
    <w:rsid w:val="005A2EAB"/>
    <w:rsid w:val="005A6B3E"/>
    <w:rsid w:val="005A7994"/>
    <w:rsid w:val="005B169E"/>
    <w:rsid w:val="005C2A8D"/>
    <w:rsid w:val="005C47F9"/>
    <w:rsid w:val="005C4EB3"/>
    <w:rsid w:val="005D1D90"/>
    <w:rsid w:val="005D3E23"/>
    <w:rsid w:val="005D5541"/>
    <w:rsid w:val="005D6B1E"/>
    <w:rsid w:val="005E0923"/>
    <w:rsid w:val="005E3551"/>
    <w:rsid w:val="005F0188"/>
    <w:rsid w:val="005F15D6"/>
    <w:rsid w:val="005F229B"/>
    <w:rsid w:val="005F22B2"/>
    <w:rsid w:val="005F37E6"/>
    <w:rsid w:val="005F3894"/>
    <w:rsid w:val="005F674D"/>
    <w:rsid w:val="006042BA"/>
    <w:rsid w:val="00606C45"/>
    <w:rsid w:val="006110C1"/>
    <w:rsid w:val="006142C3"/>
    <w:rsid w:val="00623E49"/>
    <w:rsid w:val="0063176D"/>
    <w:rsid w:val="00635BD3"/>
    <w:rsid w:val="00641E2C"/>
    <w:rsid w:val="0064202F"/>
    <w:rsid w:val="00644218"/>
    <w:rsid w:val="006448DF"/>
    <w:rsid w:val="006448FF"/>
    <w:rsid w:val="00644BD0"/>
    <w:rsid w:val="00645D75"/>
    <w:rsid w:val="00650A83"/>
    <w:rsid w:val="00656D84"/>
    <w:rsid w:val="00661443"/>
    <w:rsid w:val="006628CC"/>
    <w:rsid w:val="006644FC"/>
    <w:rsid w:val="00665712"/>
    <w:rsid w:val="006713EE"/>
    <w:rsid w:val="006750AB"/>
    <w:rsid w:val="00683E5F"/>
    <w:rsid w:val="00687926"/>
    <w:rsid w:val="006922D6"/>
    <w:rsid w:val="00693F75"/>
    <w:rsid w:val="0069452C"/>
    <w:rsid w:val="00696BB3"/>
    <w:rsid w:val="006A0005"/>
    <w:rsid w:val="006A11ED"/>
    <w:rsid w:val="006A1875"/>
    <w:rsid w:val="006A18CF"/>
    <w:rsid w:val="006A3605"/>
    <w:rsid w:val="006A7D76"/>
    <w:rsid w:val="006B0AC8"/>
    <w:rsid w:val="006B1CA1"/>
    <w:rsid w:val="006B3C8B"/>
    <w:rsid w:val="006B7551"/>
    <w:rsid w:val="006C0F24"/>
    <w:rsid w:val="006C193F"/>
    <w:rsid w:val="006C34B5"/>
    <w:rsid w:val="006C3E1B"/>
    <w:rsid w:val="006C6F8C"/>
    <w:rsid w:val="006D0C0F"/>
    <w:rsid w:val="006D1272"/>
    <w:rsid w:val="006D31E3"/>
    <w:rsid w:val="006E04D8"/>
    <w:rsid w:val="006E04ED"/>
    <w:rsid w:val="006E05EF"/>
    <w:rsid w:val="006E127B"/>
    <w:rsid w:val="006E374E"/>
    <w:rsid w:val="006E6404"/>
    <w:rsid w:val="006F227C"/>
    <w:rsid w:val="006F2F54"/>
    <w:rsid w:val="006F54C0"/>
    <w:rsid w:val="00705A4B"/>
    <w:rsid w:val="0070685E"/>
    <w:rsid w:val="00713AA2"/>
    <w:rsid w:val="007223A6"/>
    <w:rsid w:val="00725FB4"/>
    <w:rsid w:val="00726001"/>
    <w:rsid w:val="0072766A"/>
    <w:rsid w:val="00730312"/>
    <w:rsid w:val="00733043"/>
    <w:rsid w:val="007342BB"/>
    <w:rsid w:val="00734848"/>
    <w:rsid w:val="007354B2"/>
    <w:rsid w:val="00735662"/>
    <w:rsid w:val="00737FCB"/>
    <w:rsid w:val="00740FF3"/>
    <w:rsid w:val="00756074"/>
    <w:rsid w:val="0076082E"/>
    <w:rsid w:val="00760B26"/>
    <w:rsid w:val="00760E99"/>
    <w:rsid w:val="00766FDF"/>
    <w:rsid w:val="00770E20"/>
    <w:rsid w:val="007732C1"/>
    <w:rsid w:val="00775187"/>
    <w:rsid w:val="00780F31"/>
    <w:rsid w:val="00781B9C"/>
    <w:rsid w:val="0078452C"/>
    <w:rsid w:val="0078489B"/>
    <w:rsid w:val="0078547F"/>
    <w:rsid w:val="00785EC0"/>
    <w:rsid w:val="007878B6"/>
    <w:rsid w:val="00790A8D"/>
    <w:rsid w:val="00795C29"/>
    <w:rsid w:val="0079702D"/>
    <w:rsid w:val="007B05C3"/>
    <w:rsid w:val="007B09CA"/>
    <w:rsid w:val="007B1A20"/>
    <w:rsid w:val="007B59A9"/>
    <w:rsid w:val="007B5F6C"/>
    <w:rsid w:val="007B6497"/>
    <w:rsid w:val="007C0526"/>
    <w:rsid w:val="007C2636"/>
    <w:rsid w:val="007C2C90"/>
    <w:rsid w:val="007D0764"/>
    <w:rsid w:val="007D5FCE"/>
    <w:rsid w:val="007D714A"/>
    <w:rsid w:val="007E2B25"/>
    <w:rsid w:val="007F15FD"/>
    <w:rsid w:val="007F39B0"/>
    <w:rsid w:val="008005AC"/>
    <w:rsid w:val="00800972"/>
    <w:rsid w:val="00803A8E"/>
    <w:rsid w:val="00804E2E"/>
    <w:rsid w:val="0080528A"/>
    <w:rsid w:val="00811D02"/>
    <w:rsid w:val="0081294E"/>
    <w:rsid w:val="00813E47"/>
    <w:rsid w:val="00814F9D"/>
    <w:rsid w:val="008254D1"/>
    <w:rsid w:val="00826DAB"/>
    <w:rsid w:val="00827694"/>
    <w:rsid w:val="008308C9"/>
    <w:rsid w:val="00831AEC"/>
    <w:rsid w:val="008329E9"/>
    <w:rsid w:val="00835C51"/>
    <w:rsid w:val="00835CCF"/>
    <w:rsid w:val="0084549D"/>
    <w:rsid w:val="0085057D"/>
    <w:rsid w:val="008719A0"/>
    <w:rsid w:val="00880E0D"/>
    <w:rsid w:val="0088159B"/>
    <w:rsid w:val="008842DE"/>
    <w:rsid w:val="00885240"/>
    <w:rsid w:val="00890A4A"/>
    <w:rsid w:val="00891385"/>
    <w:rsid w:val="0089264A"/>
    <w:rsid w:val="008929D7"/>
    <w:rsid w:val="008956B6"/>
    <w:rsid w:val="00895DA7"/>
    <w:rsid w:val="008A285C"/>
    <w:rsid w:val="008A30AA"/>
    <w:rsid w:val="008B012D"/>
    <w:rsid w:val="008B2CA1"/>
    <w:rsid w:val="008B35A1"/>
    <w:rsid w:val="008B3B04"/>
    <w:rsid w:val="008B433B"/>
    <w:rsid w:val="008B4D15"/>
    <w:rsid w:val="008B79DC"/>
    <w:rsid w:val="008C4291"/>
    <w:rsid w:val="008C5736"/>
    <w:rsid w:val="008C5860"/>
    <w:rsid w:val="008D2E26"/>
    <w:rsid w:val="008D49C4"/>
    <w:rsid w:val="008E1527"/>
    <w:rsid w:val="008E164D"/>
    <w:rsid w:val="008E58F3"/>
    <w:rsid w:val="008F0B3A"/>
    <w:rsid w:val="008F3D67"/>
    <w:rsid w:val="008F549B"/>
    <w:rsid w:val="00901FC3"/>
    <w:rsid w:val="0091189F"/>
    <w:rsid w:val="00911AA4"/>
    <w:rsid w:val="009128D1"/>
    <w:rsid w:val="00915A2A"/>
    <w:rsid w:val="00917DAB"/>
    <w:rsid w:val="00924EB7"/>
    <w:rsid w:val="00925BD4"/>
    <w:rsid w:val="00925DDB"/>
    <w:rsid w:val="00931688"/>
    <w:rsid w:val="00932752"/>
    <w:rsid w:val="00933209"/>
    <w:rsid w:val="009336D6"/>
    <w:rsid w:val="00933C8F"/>
    <w:rsid w:val="0093423E"/>
    <w:rsid w:val="00935888"/>
    <w:rsid w:val="00935A1C"/>
    <w:rsid w:val="00936D17"/>
    <w:rsid w:val="00937C4C"/>
    <w:rsid w:val="00941DF8"/>
    <w:rsid w:val="009474CF"/>
    <w:rsid w:val="0095282F"/>
    <w:rsid w:val="00954516"/>
    <w:rsid w:val="009561A4"/>
    <w:rsid w:val="00961435"/>
    <w:rsid w:val="00963771"/>
    <w:rsid w:val="009639B7"/>
    <w:rsid w:val="00965FEB"/>
    <w:rsid w:val="00971093"/>
    <w:rsid w:val="00977A3E"/>
    <w:rsid w:val="00981205"/>
    <w:rsid w:val="00983BBF"/>
    <w:rsid w:val="009840DC"/>
    <w:rsid w:val="009850B9"/>
    <w:rsid w:val="00993F87"/>
    <w:rsid w:val="00996EAE"/>
    <w:rsid w:val="009A1F05"/>
    <w:rsid w:val="009A2218"/>
    <w:rsid w:val="009A558D"/>
    <w:rsid w:val="009A7C53"/>
    <w:rsid w:val="009B1132"/>
    <w:rsid w:val="009B173B"/>
    <w:rsid w:val="009B1B76"/>
    <w:rsid w:val="009B300B"/>
    <w:rsid w:val="009B4343"/>
    <w:rsid w:val="009B5C8C"/>
    <w:rsid w:val="009C1FFF"/>
    <w:rsid w:val="009C4806"/>
    <w:rsid w:val="009D2E9C"/>
    <w:rsid w:val="009E0A05"/>
    <w:rsid w:val="009E4B16"/>
    <w:rsid w:val="009E6383"/>
    <w:rsid w:val="009F1AB1"/>
    <w:rsid w:val="009F236A"/>
    <w:rsid w:val="009F2F43"/>
    <w:rsid w:val="009F31F9"/>
    <w:rsid w:val="009F3A25"/>
    <w:rsid w:val="009F5330"/>
    <w:rsid w:val="00A037A6"/>
    <w:rsid w:val="00A05D94"/>
    <w:rsid w:val="00A103DD"/>
    <w:rsid w:val="00A10477"/>
    <w:rsid w:val="00A13AA1"/>
    <w:rsid w:val="00A15423"/>
    <w:rsid w:val="00A31E4D"/>
    <w:rsid w:val="00A41176"/>
    <w:rsid w:val="00A42876"/>
    <w:rsid w:val="00A45E2D"/>
    <w:rsid w:val="00A508CD"/>
    <w:rsid w:val="00A50C9D"/>
    <w:rsid w:val="00A51EEC"/>
    <w:rsid w:val="00A542E6"/>
    <w:rsid w:val="00A55A41"/>
    <w:rsid w:val="00A562D1"/>
    <w:rsid w:val="00A60288"/>
    <w:rsid w:val="00A61773"/>
    <w:rsid w:val="00A61A5D"/>
    <w:rsid w:val="00A63A0E"/>
    <w:rsid w:val="00A66154"/>
    <w:rsid w:val="00A670CB"/>
    <w:rsid w:val="00A71311"/>
    <w:rsid w:val="00A73B05"/>
    <w:rsid w:val="00A740CA"/>
    <w:rsid w:val="00A76D48"/>
    <w:rsid w:val="00A770D1"/>
    <w:rsid w:val="00A77162"/>
    <w:rsid w:val="00A81184"/>
    <w:rsid w:val="00A814D4"/>
    <w:rsid w:val="00A83892"/>
    <w:rsid w:val="00A83AA5"/>
    <w:rsid w:val="00A86402"/>
    <w:rsid w:val="00A877A6"/>
    <w:rsid w:val="00A925B0"/>
    <w:rsid w:val="00A95695"/>
    <w:rsid w:val="00A97FFA"/>
    <w:rsid w:val="00AA0244"/>
    <w:rsid w:val="00AA3BA1"/>
    <w:rsid w:val="00AB3996"/>
    <w:rsid w:val="00AB39A5"/>
    <w:rsid w:val="00AB4E9C"/>
    <w:rsid w:val="00AB672A"/>
    <w:rsid w:val="00AC7AA4"/>
    <w:rsid w:val="00AD01AD"/>
    <w:rsid w:val="00AD20B6"/>
    <w:rsid w:val="00AD319E"/>
    <w:rsid w:val="00AD5017"/>
    <w:rsid w:val="00AE140B"/>
    <w:rsid w:val="00AE1F1E"/>
    <w:rsid w:val="00AE4E18"/>
    <w:rsid w:val="00AE5D2C"/>
    <w:rsid w:val="00AE6407"/>
    <w:rsid w:val="00AE6D32"/>
    <w:rsid w:val="00AF0167"/>
    <w:rsid w:val="00AF0706"/>
    <w:rsid w:val="00AF0CAB"/>
    <w:rsid w:val="00B00351"/>
    <w:rsid w:val="00B014E8"/>
    <w:rsid w:val="00B0267C"/>
    <w:rsid w:val="00B02A73"/>
    <w:rsid w:val="00B0739B"/>
    <w:rsid w:val="00B10A5E"/>
    <w:rsid w:val="00B15740"/>
    <w:rsid w:val="00B16373"/>
    <w:rsid w:val="00B25006"/>
    <w:rsid w:val="00B27830"/>
    <w:rsid w:val="00B27903"/>
    <w:rsid w:val="00B34F60"/>
    <w:rsid w:val="00B35DE1"/>
    <w:rsid w:val="00B3620D"/>
    <w:rsid w:val="00B45E93"/>
    <w:rsid w:val="00B502A0"/>
    <w:rsid w:val="00B51A93"/>
    <w:rsid w:val="00B522BF"/>
    <w:rsid w:val="00B52ABB"/>
    <w:rsid w:val="00B53BA5"/>
    <w:rsid w:val="00B57319"/>
    <w:rsid w:val="00B6113B"/>
    <w:rsid w:val="00B62373"/>
    <w:rsid w:val="00B62B99"/>
    <w:rsid w:val="00B71118"/>
    <w:rsid w:val="00B729DC"/>
    <w:rsid w:val="00B749F9"/>
    <w:rsid w:val="00B754F9"/>
    <w:rsid w:val="00B82637"/>
    <w:rsid w:val="00B82769"/>
    <w:rsid w:val="00B834D5"/>
    <w:rsid w:val="00B86CB5"/>
    <w:rsid w:val="00B92C21"/>
    <w:rsid w:val="00B9371C"/>
    <w:rsid w:val="00B941C6"/>
    <w:rsid w:val="00B950F8"/>
    <w:rsid w:val="00B96126"/>
    <w:rsid w:val="00B97BC7"/>
    <w:rsid w:val="00BA1153"/>
    <w:rsid w:val="00BA17FF"/>
    <w:rsid w:val="00BA1FCE"/>
    <w:rsid w:val="00BA6313"/>
    <w:rsid w:val="00BB1FCD"/>
    <w:rsid w:val="00BC36EE"/>
    <w:rsid w:val="00BC6687"/>
    <w:rsid w:val="00BC756A"/>
    <w:rsid w:val="00BC7A06"/>
    <w:rsid w:val="00BD1BB0"/>
    <w:rsid w:val="00BD5028"/>
    <w:rsid w:val="00BD5DD1"/>
    <w:rsid w:val="00BD61CC"/>
    <w:rsid w:val="00BE15DA"/>
    <w:rsid w:val="00BE181F"/>
    <w:rsid w:val="00BF253A"/>
    <w:rsid w:val="00BF5AF1"/>
    <w:rsid w:val="00BF7292"/>
    <w:rsid w:val="00BF7B85"/>
    <w:rsid w:val="00C02978"/>
    <w:rsid w:val="00C03F32"/>
    <w:rsid w:val="00C0709B"/>
    <w:rsid w:val="00C14692"/>
    <w:rsid w:val="00C1699D"/>
    <w:rsid w:val="00C20AB1"/>
    <w:rsid w:val="00C26835"/>
    <w:rsid w:val="00C2689D"/>
    <w:rsid w:val="00C308A5"/>
    <w:rsid w:val="00C35051"/>
    <w:rsid w:val="00C37C37"/>
    <w:rsid w:val="00C40631"/>
    <w:rsid w:val="00C40DE3"/>
    <w:rsid w:val="00C43C5F"/>
    <w:rsid w:val="00C44501"/>
    <w:rsid w:val="00C46696"/>
    <w:rsid w:val="00C53B91"/>
    <w:rsid w:val="00C55BD9"/>
    <w:rsid w:val="00C569D0"/>
    <w:rsid w:val="00C601E9"/>
    <w:rsid w:val="00C61636"/>
    <w:rsid w:val="00C66246"/>
    <w:rsid w:val="00C72650"/>
    <w:rsid w:val="00C72692"/>
    <w:rsid w:val="00C763C1"/>
    <w:rsid w:val="00C76639"/>
    <w:rsid w:val="00C768AE"/>
    <w:rsid w:val="00C817BC"/>
    <w:rsid w:val="00C826FD"/>
    <w:rsid w:val="00C93394"/>
    <w:rsid w:val="00C950D0"/>
    <w:rsid w:val="00CA02BC"/>
    <w:rsid w:val="00CA68B5"/>
    <w:rsid w:val="00CB1CE2"/>
    <w:rsid w:val="00CB2988"/>
    <w:rsid w:val="00CB3A74"/>
    <w:rsid w:val="00CC5D02"/>
    <w:rsid w:val="00CC627F"/>
    <w:rsid w:val="00CD26C2"/>
    <w:rsid w:val="00CD405C"/>
    <w:rsid w:val="00CD4D9A"/>
    <w:rsid w:val="00CD5980"/>
    <w:rsid w:val="00CD6A46"/>
    <w:rsid w:val="00CE1E74"/>
    <w:rsid w:val="00CE1F48"/>
    <w:rsid w:val="00CE4773"/>
    <w:rsid w:val="00CE6013"/>
    <w:rsid w:val="00CE68DA"/>
    <w:rsid w:val="00CF06AF"/>
    <w:rsid w:val="00D00A69"/>
    <w:rsid w:val="00D00D8B"/>
    <w:rsid w:val="00D0149B"/>
    <w:rsid w:val="00D100ED"/>
    <w:rsid w:val="00D31C44"/>
    <w:rsid w:val="00D331C7"/>
    <w:rsid w:val="00D345E8"/>
    <w:rsid w:val="00D42E7B"/>
    <w:rsid w:val="00D441B5"/>
    <w:rsid w:val="00D45B37"/>
    <w:rsid w:val="00D521FD"/>
    <w:rsid w:val="00D553B6"/>
    <w:rsid w:val="00D55AF9"/>
    <w:rsid w:val="00D6006C"/>
    <w:rsid w:val="00D6696C"/>
    <w:rsid w:val="00D723F1"/>
    <w:rsid w:val="00D72D25"/>
    <w:rsid w:val="00D7639F"/>
    <w:rsid w:val="00D8395B"/>
    <w:rsid w:val="00D83D44"/>
    <w:rsid w:val="00D84245"/>
    <w:rsid w:val="00D851DB"/>
    <w:rsid w:val="00D853FE"/>
    <w:rsid w:val="00D919F5"/>
    <w:rsid w:val="00D95277"/>
    <w:rsid w:val="00D97BBE"/>
    <w:rsid w:val="00DA2AE6"/>
    <w:rsid w:val="00DA2B04"/>
    <w:rsid w:val="00DB0307"/>
    <w:rsid w:val="00DB4F74"/>
    <w:rsid w:val="00DB5528"/>
    <w:rsid w:val="00DB7CA5"/>
    <w:rsid w:val="00DC519C"/>
    <w:rsid w:val="00DD1A61"/>
    <w:rsid w:val="00DD3AD9"/>
    <w:rsid w:val="00DD3CB4"/>
    <w:rsid w:val="00DD53ED"/>
    <w:rsid w:val="00DD754C"/>
    <w:rsid w:val="00DE040C"/>
    <w:rsid w:val="00DE57D0"/>
    <w:rsid w:val="00DE5D1A"/>
    <w:rsid w:val="00DE692B"/>
    <w:rsid w:val="00DF320A"/>
    <w:rsid w:val="00DF44BB"/>
    <w:rsid w:val="00DF518A"/>
    <w:rsid w:val="00DF62A5"/>
    <w:rsid w:val="00DF6FA1"/>
    <w:rsid w:val="00E006C4"/>
    <w:rsid w:val="00E027C4"/>
    <w:rsid w:val="00E0442F"/>
    <w:rsid w:val="00E064FB"/>
    <w:rsid w:val="00E11894"/>
    <w:rsid w:val="00E11E2C"/>
    <w:rsid w:val="00E12033"/>
    <w:rsid w:val="00E14AA2"/>
    <w:rsid w:val="00E15EB9"/>
    <w:rsid w:val="00E177CD"/>
    <w:rsid w:val="00E23046"/>
    <w:rsid w:val="00E24093"/>
    <w:rsid w:val="00E252CA"/>
    <w:rsid w:val="00E40593"/>
    <w:rsid w:val="00E462FF"/>
    <w:rsid w:val="00E57C0A"/>
    <w:rsid w:val="00E619A0"/>
    <w:rsid w:val="00E65317"/>
    <w:rsid w:val="00E65E18"/>
    <w:rsid w:val="00E67577"/>
    <w:rsid w:val="00E7199B"/>
    <w:rsid w:val="00E80B24"/>
    <w:rsid w:val="00E82934"/>
    <w:rsid w:val="00E8339E"/>
    <w:rsid w:val="00E84F75"/>
    <w:rsid w:val="00E902CD"/>
    <w:rsid w:val="00E905DC"/>
    <w:rsid w:val="00E935FC"/>
    <w:rsid w:val="00EA49E0"/>
    <w:rsid w:val="00EA54B7"/>
    <w:rsid w:val="00EA55B7"/>
    <w:rsid w:val="00EA6C99"/>
    <w:rsid w:val="00EB0F32"/>
    <w:rsid w:val="00EB1360"/>
    <w:rsid w:val="00EB1A6B"/>
    <w:rsid w:val="00EC7EDE"/>
    <w:rsid w:val="00ED45F9"/>
    <w:rsid w:val="00ED725F"/>
    <w:rsid w:val="00EF389D"/>
    <w:rsid w:val="00F000D6"/>
    <w:rsid w:val="00F06E05"/>
    <w:rsid w:val="00F124FF"/>
    <w:rsid w:val="00F160EC"/>
    <w:rsid w:val="00F17722"/>
    <w:rsid w:val="00F214C2"/>
    <w:rsid w:val="00F21FB2"/>
    <w:rsid w:val="00F252C4"/>
    <w:rsid w:val="00F31C87"/>
    <w:rsid w:val="00F31DCE"/>
    <w:rsid w:val="00F3257D"/>
    <w:rsid w:val="00F361EC"/>
    <w:rsid w:val="00F3769F"/>
    <w:rsid w:val="00F44AC7"/>
    <w:rsid w:val="00F44B4D"/>
    <w:rsid w:val="00F45CD8"/>
    <w:rsid w:val="00F45DC0"/>
    <w:rsid w:val="00F4766A"/>
    <w:rsid w:val="00F512B1"/>
    <w:rsid w:val="00F51E86"/>
    <w:rsid w:val="00F55300"/>
    <w:rsid w:val="00F558E1"/>
    <w:rsid w:val="00F57EA2"/>
    <w:rsid w:val="00F6065C"/>
    <w:rsid w:val="00F6263C"/>
    <w:rsid w:val="00F62CE8"/>
    <w:rsid w:val="00F6409E"/>
    <w:rsid w:val="00F656AC"/>
    <w:rsid w:val="00F679B0"/>
    <w:rsid w:val="00F709EF"/>
    <w:rsid w:val="00F831DB"/>
    <w:rsid w:val="00F838CC"/>
    <w:rsid w:val="00F83C6C"/>
    <w:rsid w:val="00F861B3"/>
    <w:rsid w:val="00F90F55"/>
    <w:rsid w:val="00F9185D"/>
    <w:rsid w:val="00F93BB1"/>
    <w:rsid w:val="00FA02EE"/>
    <w:rsid w:val="00FA0628"/>
    <w:rsid w:val="00FA6FC0"/>
    <w:rsid w:val="00FB0268"/>
    <w:rsid w:val="00FB18CE"/>
    <w:rsid w:val="00FB236F"/>
    <w:rsid w:val="00FB267F"/>
    <w:rsid w:val="00FB3285"/>
    <w:rsid w:val="00FB3542"/>
    <w:rsid w:val="00FB5950"/>
    <w:rsid w:val="00FB5B40"/>
    <w:rsid w:val="00FC15A3"/>
    <w:rsid w:val="00FD28BB"/>
    <w:rsid w:val="00FD3584"/>
    <w:rsid w:val="00FD407A"/>
    <w:rsid w:val="00FD65DE"/>
    <w:rsid w:val="00FD6F61"/>
    <w:rsid w:val="00FE0DFF"/>
    <w:rsid w:val="00FE1083"/>
    <w:rsid w:val="00FE1B71"/>
    <w:rsid w:val="00FE236F"/>
    <w:rsid w:val="00FE32F6"/>
    <w:rsid w:val="00FE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966694"/>
  <w15:docId w15:val="{AC9B6485-EB07-4999-A676-4302F9357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1A44F0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3A8B"/>
    <w:pPr>
      <w:keepNext/>
      <w:outlineLvl w:val="1"/>
    </w:pPr>
    <w:rPr>
      <w:rFonts w:ascii="Arial" w:eastAsia="ＭＳ ゴシック" w:hAnsi="Arial"/>
      <w:szCs w:val="20"/>
    </w:rPr>
  </w:style>
  <w:style w:type="paragraph" w:styleId="3">
    <w:name w:val="heading 3"/>
    <w:basedOn w:val="a"/>
    <w:next w:val="a"/>
    <w:link w:val="30"/>
    <w:semiHidden/>
    <w:unhideWhenUsed/>
    <w:qFormat/>
    <w:rsid w:val="0051083B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Pr>
      <w:rFonts w:ascii="Arial" w:eastAsia="ＭＳ ゴシック" w:hAnsi="Arial"/>
      <w:sz w:val="18"/>
      <w:szCs w:val="18"/>
    </w:rPr>
  </w:style>
  <w:style w:type="character" w:styleId="a4">
    <w:name w:val="annotation reference"/>
    <w:basedOn w:val="a0"/>
    <w:semiHidden/>
    <w:rPr>
      <w:sz w:val="18"/>
      <w:szCs w:val="18"/>
    </w:rPr>
  </w:style>
  <w:style w:type="paragraph" w:styleId="a5">
    <w:name w:val="annotation text"/>
    <w:basedOn w:val="a"/>
    <w:semiHidden/>
    <w:pPr>
      <w:jc w:val="left"/>
    </w:pPr>
  </w:style>
  <w:style w:type="paragraph" w:styleId="a6">
    <w:name w:val="annotation subject"/>
    <w:basedOn w:val="a5"/>
    <w:next w:val="a5"/>
    <w:semiHidden/>
    <w:rPr>
      <w:b/>
      <w:bCs/>
    </w:rPr>
  </w:style>
  <w:style w:type="table" w:styleId="a7">
    <w:name w:val="Table Grid"/>
    <w:basedOn w:val="a1"/>
    <w:rsid w:val="006750AB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rsid w:val="001402BC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rsid w:val="001402BC"/>
    <w:rPr>
      <w:kern w:val="2"/>
      <w:sz w:val="21"/>
      <w:szCs w:val="24"/>
    </w:rPr>
  </w:style>
  <w:style w:type="paragraph" w:styleId="aa">
    <w:name w:val="footer"/>
    <w:basedOn w:val="a"/>
    <w:link w:val="ab"/>
    <w:uiPriority w:val="99"/>
    <w:rsid w:val="001402B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1402BC"/>
    <w:rPr>
      <w:kern w:val="2"/>
      <w:sz w:val="21"/>
      <w:szCs w:val="24"/>
    </w:rPr>
  </w:style>
  <w:style w:type="paragraph" w:styleId="ac">
    <w:name w:val="List Paragraph"/>
    <w:basedOn w:val="a"/>
    <w:uiPriority w:val="34"/>
    <w:qFormat/>
    <w:rsid w:val="001F2F2B"/>
    <w:pPr>
      <w:ind w:leftChars="400" w:left="840"/>
    </w:pPr>
  </w:style>
  <w:style w:type="character" w:customStyle="1" w:styleId="20">
    <w:name w:val="見出し 2 (文字)"/>
    <w:basedOn w:val="a0"/>
    <w:link w:val="2"/>
    <w:uiPriority w:val="9"/>
    <w:semiHidden/>
    <w:rsid w:val="00183A8B"/>
    <w:rPr>
      <w:rFonts w:ascii="Arial" w:eastAsia="ＭＳ ゴシック" w:hAnsi="Arial"/>
      <w:kern w:val="2"/>
      <w:sz w:val="21"/>
    </w:rPr>
  </w:style>
  <w:style w:type="paragraph" w:customStyle="1" w:styleId="ad">
    <w:name w:val="一太郎８/９"/>
    <w:rsid w:val="00183A8B"/>
    <w:pPr>
      <w:widowControl w:val="0"/>
      <w:wordWrap w:val="0"/>
      <w:autoSpaceDE w:val="0"/>
      <w:autoSpaceDN w:val="0"/>
      <w:adjustRightInd w:val="0"/>
      <w:spacing w:line="251" w:lineRule="atLeast"/>
      <w:jc w:val="both"/>
    </w:pPr>
    <w:rPr>
      <w:rFonts w:ascii="ＭＳ 明朝"/>
      <w:spacing w:val="-1"/>
    </w:rPr>
  </w:style>
  <w:style w:type="paragraph" w:styleId="Web">
    <w:name w:val="Normal (Web)"/>
    <w:basedOn w:val="a"/>
    <w:uiPriority w:val="99"/>
    <w:rsid w:val="00183A8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table" w:customStyle="1" w:styleId="11">
    <w:name w:val="表 (格子)1"/>
    <w:basedOn w:val="a1"/>
    <w:next w:val="a7"/>
    <w:rsid w:val="001348D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Salutation"/>
    <w:basedOn w:val="a"/>
    <w:next w:val="a"/>
    <w:link w:val="af"/>
    <w:rsid w:val="00F57EA2"/>
    <w:rPr>
      <w:rFonts w:asciiTheme="majorEastAsia" w:eastAsiaTheme="majorEastAsia" w:hAnsiTheme="majorEastAsia" w:cstheme="minorBidi"/>
      <w:sz w:val="24"/>
    </w:rPr>
  </w:style>
  <w:style w:type="character" w:customStyle="1" w:styleId="af">
    <w:name w:val="挨拶文 (文字)"/>
    <w:basedOn w:val="a0"/>
    <w:link w:val="ae"/>
    <w:rsid w:val="00F57EA2"/>
    <w:rPr>
      <w:rFonts w:asciiTheme="majorEastAsia" w:eastAsiaTheme="majorEastAsia" w:hAnsiTheme="majorEastAsia" w:cstheme="minorBidi"/>
      <w:kern w:val="2"/>
      <w:sz w:val="24"/>
      <w:szCs w:val="24"/>
    </w:rPr>
  </w:style>
  <w:style w:type="paragraph" w:styleId="af0">
    <w:name w:val="Closing"/>
    <w:basedOn w:val="a"/>
    <w:link w:val="af1"/>
    <w:unhideWhenUsed/>
    <w:rsid w:val="00F57EA2"/>
    <w:pPr>
      <w:jc w:val="right"/>
    </w:pPr>
    <w:rPr>
      <w:rFonts w:asciiTheme="majorEastAsia" w:eastAsiaTheme="majorEastAsia" w:hAnsiTheme="majorEastAsia" w:cstheme="minorBidi"/>
      <w:sz w:val="24"/>
    </w:rPr>
  </w:style>
  <w:style w:type="character" w:customStyle="1" w:styleId="af1">
    <w:name w:val="結語 (文字)"/>
    <w:basedOn w:val="a0"/>
    <w:link w:val="af0"/>
    <w:rsid w:val="00F57EA2"/>
    <w:rPr>
      <w:rFonts w:asciiTheme="majorEastAsia" w:eastAsiaTheme="majorEastAsia" w:hAnsiTheme="majorEastAsia" w:cstheme="minorBidi"/>
      <w:kern w:val="2"/>
      <w:sz w:val="24"/>
      <w:szCs w:val="24"/>
    </w:rPr>
  </w:style>
  <w:style w:type="character" w:customStyle="1" w:styleId="10">
    <w:name w:val="見出し 1 (文字)"/>
    <w:basedOn w:val="a0"/>
    <w:link w:val="1"/>
    <w:rsid w:val="001A44F0"/>
    <w:rPr>
      <w:rFonts w:asciiTheme="majorHAnsi" w:eastAsiaTheme="majorEastAsia" w:hAnsiTheme="majorHAnsi" w:cstheme="majorBidi"/>
      <w:kern w:val="2"/>
      <w:sz w:val="24"/>
      <w:szCs w:val="24"/>
    </w:rPr>
  </w:style>
  <w:style w:type="paragraph" w:styleId="HTML">
    <w:name w:val="HTML Preformatted"/>
    <w:basedOn w:val="a"/>
    <w:link w:val="HTML0"/>
    <w:uiPriority w:val="99"/>
    <w:unhideWhenUsed/>
    <w:rsid w:val="0051083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0">
    <w:name w:val="HTML 書式付き (文字)"/>
    <w:basedOn w:val="a0"/>
    <w:link w:val="HTML"/>
    <w:uiPriority w:val="99"/>
    <w:rsid w:val="0051083B"/>
    <w:rPr>
      <w:rFonts w:ascii="ＭＳ ゴシック" w:eastAsia="ＭＳ ゴシック" w:hAnsi="ＭＳ ゴシック" w:cs="ＭＳ ゴシック"/>
      <w:sz w:val="24"/>
      <w:szCs w:val="24"/>
    </w:rPr>
  </w:style>
  <w:style w:type="character" w:customStyle="1" w:styleId="30">
    <w:name w:val="見出し 3 (文字)"/>
    <w:basedOn w:val="a0"/>
    <w:link w:val="3"/>
    <w:semiHidden/>
    <w:rsid w:val="0051083B"/>
    <w:rPr>
      <w:rFonts w:asciiTheme="majorHAnsi" w:eastAsiaTheme="majorEastAsia" w:hAnsiTheme="majorHAnsi" w:cstheme="maj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559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0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78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88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17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43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519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0617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2463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3589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0685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65066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26018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05250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36126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3810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395076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121741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196149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618222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364557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158552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069409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433992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076363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6513701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924008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4679567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4682256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0112226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2538422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763285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8712806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3323602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6526995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8051901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5415459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5470069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9819582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3559212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58414329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50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8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266D02-6BE8-4EC2-B594-945622784E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48</Words>
  <Characters>1988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3</vt:lpstr>
      <vt:lpstr>3</vt:lpstr>
    </vt:vector>
  </TitlesOfParts>
  <Company>MouseComputer PC</Company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3</dc:title>
  <dc:creator>Sayaka Saito</dc:creator>
  <cp:lastModifiedBy>maenotakami</cp:lastModifiedBy>
  <cp:revision>4</cp:revision>
  <cp:lastPrinted>2018-12-28T23:45:00Z</cp:lastPrinted>
  <dcterms:created xsi:type="dcterms:W3CDTF">2018-12-28T23:43:00Z</dcterms:created>
  <dcterms:modified xsi:type="dcterms:W3CDTF">2018-12-28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ayakasaitou@gmail.com@www.mendeley.com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